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2693"/>
        <w:gridCol w:w="2693"/>
        <w:gridCol w:w="2694"/>
        <w:gridCol w:w="850"/>
      </w:tblGrid>
      <w:tr w:rsidR="008A4DF5" w:rsidRPr="00083537" w14:paraId="1AD28A6D" w14:textId="77777777" w:rsidTr="00003F14">
        <w:tc>
          <w:tcPr>
            <w:tcW w:w="13745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2764A756" w14:textId="7B347A19" w:rsidR="008A4DF5" w:rsidRPr="007362EF" w:rsidRDefault="002403D0" w:rsidP="0018595C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upplementary </w:t>
            </w:r>
            <w:r w:rsidR="008A4DF5" w:rsidRPr="00072FA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able 1. Baseline characteristics of the study population</w:t>
            </w:r>
            <w:r w:rsidR="007362E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a</w:t>
            </w:r>
            <w:proofErr w:type="spellStart"/>
            <w:r w:rsidR="007362EF" w:rsidRPr="007362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cording</w:t>
            </w:r>
            <w:proofErr w:type="spellEnd"/>
            <w:r w:rsidR="007362EF" w:rsidRPr="007362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to </w:t>
            </w:r>
            <w:proofErr w:type="spellStart"/>
            <w:r w:rsidR="007362EF" w:rsidRPr="007362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Tx</w:t>
            </w:r>
            <w:proofErr w:type="spellEnd"/>
            <w:r w:rsidR="007362EF" w:rsidRPr="007362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7362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</w:t>
            </w:r>
            <w:r w:rsidR="007362EF" w:rsidRPr="007362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sting </w:t>
            </w:r>
            <w:r w:rsidR="007362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="007362EF" w:rsidRPr="007362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atus </w:t>
            </w:r>
            <w:r w:rsidR="007362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</w:t>
            </w:r>
            <w:r w:rsidR="007362EF" w:rsidRPr="007362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efore CS </w:t>
            </w:r>
            <w:r w:rsidR="007362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</w:t>
            </w:r>
            <w:r w:rsidR="007362EF" w:rsidRPr="007362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et</w:t>
            </w:r>
            <w:r w:rsidR="007362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</w:p>
          <w:p w14:paraId="5B7461A3" w14:textId="77777777" w:rsidR="008A4DF5" w:rsidRPr="00925BDE" w:rsidRDefault="008A4DF5" w:rsidP="0018595C">
            <w:pPr>
              <w:spacing w:line="276" w:lineRule="auto"/>
              <w:rPr>
                <w:rFonts w:ascii="Times New Roman" w:hAnsi="Times New Roman" w:cs="Times New Roman"/>
                <w:b/>
                <w:sz w:val="10"/>
                <w:szCs w:val="10"/>
                <w:lang w:val="en-GB"/>
              </w:rPr>
            </w:pPr>
          </w:p>
        </w:tc>
      </w:tr>
      <w:tr w:rsidR="008A4DF5" w:rsidRPr="00C17541" w14:paraId="76D71ABD" w14:textId="77777777" w:rsidTr="00003F14">
        <w:tc>
          <w:tcPr>
            <w:tcW w:w="4815" w:type="dxa"/>
            <w:tcBorders>
              <w:top w:val="single" w:sz="1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A1533C5" w14:textId="77777777" w:rsidR="008A4DF5" w:rsidRPr="00C1754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tcBorders>
              <w:top w:val="single" w:sz="1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3A6FBA93" w14:textId="77777777" w:rsidR="008A4DF5" w:rsidRPr="00C1754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>Overall population (n =</w:t>
            </w:r>
            <w:r>
              <w:rPr>
                <w:rFonts w:ascii="Times New Roman" w:hAnsi="Times New Roman" w:cs="Times New Roman"/>
                <w:lang w:val="en-GB"/>
              </w:rPr>
              <w:t xml:space="preserve"> 85</w:t>
            </w:r>
            <w:r w:rsidRPr="00C1754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693" w:type="dxa"/>
            <w:tcBorders>
              <w:top w:val="single" w:sz="1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6B55611B" w14:textId="2149CA08" w:rsidR="008A4DF5" w:rsidRPr="00C17541" w:rsidRDefault="00792A4B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2A4B">
              <w:rPr>
                <w:rFonts w:ascii="Times New Roman" w:hAnsi="Times New Roman" w:cs="Times New Roman"/>
                <w:lang w:val="en-US"/>
              </w:rPr>
              <w:t xml:space="preserve">Patients </w:t>
            </w: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792A4B">
              <w:rPr>
                <w:rFonts w:ascii="Times New Roman" w:hAnsi="Times New Roman" w:cs="Times New Roman"/>
                <w:lang w:val="en-US"/>
              </w:rPr>
              <w:t xml:space="preserve">lready </w:t>
            </w: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792A4B">
              <w:rPr>
                <w:rFonts w:ascii="Times New Roman" w:hAnsi="Times New Roman" w:cs="Times New Roman"/>
                <w:lang w:val="en-US"/>
              </w:rPr>
              <w:t xml:space="preserve">isted for </w:t>
            </w:r>
            <w:proofErr w:type="spellStart"/>
            <w:r w:rsidRPr="00792A4B">
              <w:rPr>
                <w:rFonts w:ascii="Times New Roman" w:hAnsi="Times New Roman" w:cs="Times New Roman"/>
                <w:lang w:val="en-US"/>
              </w:rPr>
              <w:t>HTx</w:t>
            </w:r>
            <w:proofErr w:type="spellEnd"/>
            <w:r w:rsidRPr="00792A4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b</w:t>
            </w:r>
            <w:r w:rsidRPr="00792A4B">
              <w:rPr>
                <w:rFonts w:ascii="Times New Roman" w:hAnsi="Times New Roman" w:cs="Times New Roman"/>
                <w:lang w:val="en-US"/>
              </w:rPr>
              <w:t xml:space="preserve">efore </w:t>
            </w:r>
            <w:r>
              <w:rPr>
                <w:rFonts w:ascii="Times New Roman" w:hAnsi="Times New Roman" w:cs="Times New Roman"/>
                <w:lang w:val="en-US"/>
              </w:rPr>
              <w:t>ES</w:t>
            </w:r>
            <w:r w:rsidR="0052437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A4DF5" w:rsidRPr="00C17541">
              <w:rPr>
                <w:rFonts w:ascii="Times New Roman" w:hAnsi="Times New Roman" w:cs="Times New Roman"/>
                <w:lang w:val="en-GB"/>
              </w:rPr>
              <w:t>(n =</w:t>
            </w:r>
            <w:r>
              <w:rPr>
                <w:rFonts w:ascii="Times New Roman" w:hAnsi="Times New Roman" w:cs="Times New Roman"/>
                <w:lang w:val="en-GB"/>
              </w:rPr>
              <w:t xml:space="preserve"> 10</w:t>
            </w:r>
            <w:r w:rsidR="008A4DF5" w:rsidRPr="00C1754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694" w:type="dxa"/>
            <w:tcBorders>
              <w:top w:val="single" w:sz="1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457B427E" w14:textId="26D84DEE" w:rsidR="008A4DF5" w:rsidRPr="00C17541" w:rsidRDefault="00792A4B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2A4B">
              <w:rPr>
                <w:rFonts w:ascii="Times New Roman" w:hAnsi="Times New Roman" w:cs="Times New Roman"/>
                <w:lang w:val="en-US"/>
              </w:rPr>
              <w:t xml:space="preserve">Patients </w:t>
            </w: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792A4B">
              <w:rPr>
                <w:rFonts w:ascii="Times New Roman" w:hAnsi="Times New Roman" w:cs="Times New Roman"/>
                <w:lang w:val="en-US"/>
              </w:rPr>
              <w:t xml:space="preserve">isted for </w:t>
            </w:r>
            <w:proofErr w:type="spellStart"/>
            <w:r w:rsidRPr="00792A4B">
              <w:rPr>
                <w:rFonts w:ascii="Times New Roman" w:hAnsi="Times New Roman" w:cs="Times New Roman"/>
                <w:lang w:val="en-US"/>
              </w:rPr>
              <w:t>HTx</w:t>
            </w:r>
            <w:proofErr w:type="spellEnd"/>
            <w:r w:rsidRPr="00792A4B">
              <w:rPr>
                <w:rFonts w:ascii="Times New Roman" w:hAnsi="Times New Roman" w:cs="Times New Roman"/>
                <w:lang w:val="en-US"/>
              </w:rPr>
              <w:t xml:space="preserve"> at the </w:t>
            </w: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792A4B">
              <w:rPr>
                <w:rFonts w:ascii="Times New Roman" w:hAnsi="Times New Roman" w:cs="Times New Roman"/>
                <w:lang w:val="en-US"/>
              </w:rPr>
              <w:t xml:space="preserve">ime of </w:t>
            </w:r>
            <w:r>
              <w:rPr>
                <w:rFonts w:ascii="Times New Roman" w:hAnsi="Times New Roman" w:cs="Times New Roman"/>
                <w:lang w:val="en-US"/>
              </w:rPr>
              <w:t>ES</w:t>
            </w:r>
            <w:r w:rsidRPr="00792A4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A4DF5" w:rsidRPr="00C17541">
              <w:rPr>
                <w:rFonts w:ascii="Times New Roman" w:hAnsi="Times New Roman" w:cs="Times New Roman"/>
                <w:lang w:val="en-GB"/>
              </w:rPr>
              <w:t>(n =</w:t>
            </w:r>
            <w:r>
              <w:rPr>
                <w:rFonts w:ascii="Times New Roman" w:hAnsi="Times New Roman" w:cs="Times New Roman"/>
                <w:lang w:val="en-GB"/>
              </w:rPr>
              <w:t xml:space="preserve"> 75</w:t>
            </w:r>
            <w:r w:rsidR="008A4DF5" w:rsidRPr="00C1754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0" w:type="dxa"/>
            <w:tcBorders>
              <w:top w:val="single" w:sz="1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24B2B504" w14:textId="77777777" w:rsidR="008A4DF5" w:rsidRPr="00C1754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>p value</w:t>
            </w:r>
          </w:p>
        </w:tc>
      </w:tr>
      <w:tr w:rsidR="008A4DF5" w:rsidRPr="00C17541" w14:paraId="52F57795" w14:textId="77777777" w:rsidTr="00003F14">
        <w:tc>
          <w:tcPr>
            <w:tcW w:w="481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529BF05" w14:textId="77777777" w:rsidR="008A4DF5" w:rsidRPr="00C1754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>Age, years, median (IQR)</w:t>
            </w:r>
          </w:p>
          <w:p w14:paraId="1D91EE1F" w14:textId="77777777" w:rsidR="008A4DF5" w:rsidRPr="00C1754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>Male sex, n (%)</w:t>
            </w:r>
          </w:p>
          <w:p w14:paraId="0268E3CC" w14:textId="77777777" w:rsidR="008A4DF5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>BMI, kg/m², median (IQR)</w:t>
            </w:r>
          </w:p>
          <w:p w14:paraId="0CF7B5FF" w14:textId="77777777" w:rsidR="008A4DF5" w:rsidRPr="00C1754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ody surface area, m², median (IQR)</w:t>
            </w:r>
          </w:p>
          <w:p w14:paraId="160DA38D" w14:textId="77777777" w:rsidR="008A4DF5" w:rsidRPr="00C1754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>Cardiovascular risk factors, n (%)</w:t>
            </w:r>
          </w:p>
          <w:p w14:paraId="24480D44" w14:textId="77777777" w:rsidR="008A4DF5" w:rsidRPr="00C1754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 xml:space="preserve"> Current smoking</w:t>
            </w:r>
          </w:p>
          <w:p w14:paraId="7B31A501" w14:textId="77777777" w:rsidR="008A4DF5" w:rsidRPr="00C1754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 xml:space="preserve"> Dyslipidaemia</w:t>
            </w:r>
          </w:p>
          <w:p w14:paraId="3A9421DE" w14:textId="77777777" w:rsidR="008A4DF5" w:rsidRPr="00C1754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 xml:space="preserve"> Hypertension</w:t>
            </w:r>
          </w:p>
          <w:p w14:paraId="5FE425AD" w14:textId="77777777" w:rsidR="008A4DF5" w:rsidRPr="008A4B3E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 xml:space="preserve"> Diabetes mellitus</w:t>
            </w:r>
          </w:p>
          <w:p w14:paraId="4E864A7E" w14:textId="77777777" w:rsidR="008A4DF5" w:rsidRPr="00C1754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>History of cardiomyopathy, n (%)</w:t>
            </w:r>
          </w:p>
          <w:p w14:paraId="10E4AC27" w14:textId="77777777" w:rsidR="008A4DF5" w:rsidRPr="00C1754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 xml:space="preserve"> Ischemic</w:t>
            </w:r>
          </w:p>
          <w:p w14:paraId="2FAD089E" w14:textId="77777777" w:rsidR="008A4DF5" w:rsidRPr="00C1754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 xml:space="preserve"> Non-ischemic dilated cardiomyopathy</w:t>
            </w:r>
          </w:p>
          <w:p w14:paraId="1C3074EF" w14:textId="77777777" w:rsidR="008A4DF5" w:rsidRPr="00C1754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 xml:space="preserve"> Cardiac sarcoidosis</w:t>
            </w:r>
          </w:p>
          <w:p w14:paraId="0A02BF02" w14:textId="77777777" w:rsidR="008A4DF5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Arrhythmogenic</w:t>
            </w:r>
          </w:p>
          <w:p w14:paraId="26665C76" w14:textId="77777777" w:rsidR="008A4DF5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Hypertrophic</w:t>
            </w:r>
          </w:p>
          <w:p w14:paraId="3FF5DF34" w14:textId="77777777" w:rsidR="008A4DF5" w:rsidRPr="00C1754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Congenital</w:t>
            </w:r>
          </w:p>
          <w:p w14:paraId="56809A8B" w14:textId="77777777" w:rsidR="008A4DF5" w:rsidRPr="00C1754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 xml:space="preserve"> Unknown</w:t>
            </w:r>
          </w:p>
          <w:p w14:paraId="1EB5995F" w14:textId="77777777" w:rsidR="008A4DF5" w:rsidRPr="00C1754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>Time from cardiomyopathy diagnosis to ES, n (%)</w:t>
            </w:r>
          </w:p>
          <w:p w14:paraId="37C980F1" w14:textId="77777777" w:rsidR="008A4DF5" w:rsidRPr="00C1754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 xml:space="preserve"> &lt; 6 months</w:t>
            </w:r>
          </w:p>
          <w:p w14:paraId="48647691" w14:textId="77777777" w:rsidR="008A4DF5" w:rsidRPr="00C1754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 xml:space="preserve"> 6 months – 5 years</w:t>
            </w:r>
          </w:p>
          <w:p w14:paraId="51256A6C" w14:textId="77777777" w:rsidR="008A4DF5" w:rsidRPr="00C1754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 xml:space="preserve"> &gt; 5 years</w:t>
            </w:r>
          </w:p>
          <w:p w14:paraId="23709198" w14:textId="77777777" w:rsidR="008A4DF5" w:rsidRPr="004712E9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>Latest known LVEF, %, median (IQR)</w:t>
            </w:r>
          </w:p>
          <w:p w14:paraId="308E3E53" w14:textId="77777777" w:rsidR="008A4DF5" w:rsidRPr="00C1754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>Usual treatment prior to ES, n (%)</w:t>
            </w:r>
          </w:p>
          <w:p w14:paraId="5BF9C247" w14:textId="77777777" w:rsidR="008A4DF5" w:rsidRPr="00C1754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 xml:space="preserve"> Betablockers</w:t>
            </w:r>
          </w:p>
          <w:p w14:paraId="179F0C9D" w14:textId="77777777" w:rsidR="008A4DF5" w:rsidRPr="00C1754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 xml:space="preserve"> Amiodarone</w:t>
            </w:r>
          </w:p>
          <w:p w14:paraId="4BB3AF50" w14:textId="77777777" w:rsidR="008A4DF5" w:rsidRPr="00C1754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 xml:space="preserve"> ACEI/ARB</w:t>
            </w:r>
          </w:p>
          <w:p w14:paraId="47596674" w14:textId="77777777" w:rsidR="008A4DF5" w:rsidRPr="00C1754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 xml:space="preserve"> Sacubitril/valsartan</w:t>
            </w:r>
          </w:p>
          <w:p w14:paraId="4BBC5A8A" w14:textId="77777777" w:rsidR="008A4DF5" w:rsidRPr="00C1754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lastRenderedPageBreak/>
              <w:t xml:space="preserve"> MRA</w:t>
            </w:r>
          </w:p>
          <w:p w14:paraId="13EA3747" w14:textId="77777777" w:rsidR="008A4DF5" w:rsidRPr="00C1754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 xml:space="preserve"> Loop diuretics</w:t>
            </w:r>
          </w:p>
          <w:p w14:paraId="1B575BCA" w14:textId="77777777" w:rsidR="008A4DF5" w:rsidRPr="00C1754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 xml:space="preserve"> Anticoagulant</w:t>
            </w:r>
          </w:p>
          <w:p w14:paraId="01690251" w14:textId="77777777" w:rsidR="008A4DF5" w:rsidRPr="00C1754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 xml:space="preserve"> Antiplatelet agents</w:t>
            </w:r>
          </w:p>
          <w:p w14:paraId="348A9E2A" w14:textId="77777777" w:rsidR="008A4DF5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 xml:space="preserve"> Statin</w:t>
            </w:r>
          </w:p>
          <w:p w14:paraId="44E288B3" w14:textId="77777777" w:rsidR="008A4DF5" w:rsidRPr="00BE390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E3901">
              <w:rPr>
                <w:rFonts w:ascii="Times New Roman" w:hAnsi="Times New Roman" w:cs="Times New Roman"/>
                <w:lang w:val="en-GB"/>
              </w:rPr>
              <w:t>Ventricular arrythmias, n (%)</w:t>
            </w:r>
          </w:p>
          <w:p w14:paraId="41A31F65" w14:textId="77777777" w:rsidR="008A4DF5" w:rsidRPr="00BE390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E3901">
              <w:rPr>
                <w:rFonts w:ascii="Times New Roman" w:hAnsi="Times New Roman" w:cs="Times New Roman"/>
                <w:lang w:val="en-GB"/>
              </w:rPr>
              <w:t xml:space="preserve"> Ventricular tachycardia</w:t>
            </w:r>
          </w:p>
          <w:p w14:paraId="29F8381D" w14:textId="77777777" w:rsidR="008A4DF5" w:rsidRPr="00BE390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E3901">
              <w:rPr>
                <w:rFonts w:ascii="Times New Roman" w:hAnsi="Times New Roman" w:cs="Times New Roman"/>
                <w:lang w:val="en-GB"/>
              </w:rPr>
              <w:t xml:space="preserve"> Ventricular fibrillation</w:t>
            </w:r>
          </w:p>
          <w:p w14:paraId="328D82E2" w14:textId="77777777" w:rsidR="008A4DF5" w:rsidRPr="00BE390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E3901">
              <w:rPr>
                <w:rFonts w:ascii="Times New Roman" w:hAnsi="Times New Roman" w:cs="Times New Roman"/>
                <w:lang w:val="en-GB"/>
              </w:rPr>
              <w:t xml:space="preserve"> Electrical storm</w:t>
            </w:r>
          </w:p>
          <w:p w14:paraId="79E2E37A" w14:textId="77777777" w:rsidR="008A4DF5" w:rsidRPr="00BE390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E3901">
              <w:rPr>
                <w:rFonts w:ascii="Times New Roman" w:hAnsi="Times New Roman" w:cs="Times New Roman"/>
                <w:lang w:val="en-GB"/>
              </w:rPr>
              <w:t xml:space="preserve"> VT ablation</w:t>
            </w:r>
          </w:p>
          <w:p w14:paraId="103DB530" w14:textId="77777777" w:rsidR="008A4DF5" w:rsidRPr="00BE390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E3901">
              <w:rPr>
                <w:rFonts w:ascii="Times New Roman" w:hAnsi="Times New Roman" w:cs="Times New Roman"/>
                <w:lang w:val="en-GB"/>
              </w:rPr>
              <w:t>ICD, n (%)</w:t>
            </w:r>
          </w:p>
          <w:p w14:paraId="2A5C9B46" w14:textId="77777777" w:rsidR="008A4DF5" w:rsidRPr="00BE390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E3901">
              <w:rPr>
                <w:rFonts w:ascii="Times New Roman" w:hAnsi="Times New Roman" w:cs="Times New Roman"/>
                <w:lang w:val="en-GB"/>
              </w:rPr>
              <w:t xml:space="preserve"> Secondary prevention</w:t>
            </w:r>
          </w:p>
          <w:p w14:paraId="3DBDA60B" w14:textId="77777777" w:rsidR="008A4DF5" w:rsidRPr="00BE390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E3901">
              <w:rPr>
                <w:rFonts w:ascii="Times New Roman" w:hAnsi="Times New Roman" w:cs="Times New Roman"/>
                <w:lang w:val="en-GB"/>
              </w:rPr>
              <w:t xml:space="preserve"> Primary prevention</w:t>
            </w:r>
          </w:p>
          <w:p w14:paraId="2F97D721" w14:textId="77777777" w:rsidR="008A4DF5" w:rsidRPr="00BE390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E3901">
              <w:rPr>
                <w:rFonts w:ascii="Times New Roman" w:hAnsi="Times New Roman" w:cs="Times New Roman"/>
                <w:lang w:val="en-GB"/>
              </w:rPr>
              <w:t xml:space="preserve"> Single chamber</w:t>
            </w:r>
          </w:p>
          <w:p w14:paraId="6F24CC60" w14:textId="77777777" w:rsidR="008A4DF5" w:rsidRPr="00BE390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E3901">
              <w:rPr>
                <w:rFonts w:ascii="Times New Roman" w:hAnsi="Times New Roman" w:cs="Times New Roman"/>
                <w:lang w:val="en-GB"/>
              </w:rPr>
              <w:t xml:space="preserve"> Dual chamber</w:t>
            </w:r>
          </w:p>
          <w:p w14:paraId="71C17256" w14:textId="77777777" w:rsidR="008A4DF5" w:rsidRPr="00C1754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E3901">
              <w:rPr>
                <w:rFonts w:ascii="Times New Roman" w:hAnsi="Times New Roman" w:cs="Times New Roman"/>
                <w:lang w:val="en-GB"/>
              </w:rPr>
              <w:t xml:space="preserve"> Resynchronization therap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254C4A00" w14:textId="77777777" w:rsidR="008A4DF5" w:rsidRPr="00BE390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56.0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 xml:space="preserve">48.0 </w:t>
            </w:r>
            <w:r w:rsidRPr="00BE3901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lang w:val="en-GB"/>
              </w:rPr>
              <w:t xml:space="preserve"> 61.0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7ABFA61B" w14:textId="77777777" w:rsidR="008A4DF5" w:rsidRPr="00BE390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3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85.9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25545E49" w14:textId="77777777" w:rsidR="008A4DF5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2E0A">
              <w:rPr>
                <w:rFonts w:ascii="Times New Roman" w:hAnsi="Times New Roman" w:cs="Times New Roman"/>
                <w:lang w:val="en-GB"/>
              </w:rPr>
              <w:t xml:space="preserve">26.4 </w:t>
            </w:r>
            <w:r w:rsidRPr="00BE3901"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lang w:val="en-GB"/>
              </w:rPr>
              <w:t xml:space="preserve">23.5 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– </w:t>
            </w:r>
            <w:r>
              <w:rPr>
                <w:rFonts w:ascii="Times New Roman" w:hAnsi="Times New Roman" w:cs="Times New Roman"/>
                <w:lang w:val="en-GB"/>
              </w:rPr>
              <w:t>29.2</w:t>
            </w:r>
            <w:r w:rsidRPr="00BE3901">
              <w:rPr>
                <w:rFonts w:ascii="Times New Roman" w:hAnsi="Times New Roman" w:cs="Times New Roman"/>
                <w:lang w:val="en-GB"/>
              </w:rPr>
              <w:t>) (n =</w:t>
            </w:r>
            <w:r>
              <w:rPr>
                <w:rFonts w:ascii="Times New Roman" w:hAnsi="Times New Roman" w:cs="Times New Roman"/>
                <w:lang w:val="en-GB"/>
              </w:rPr>
              <w:t xml:space="preserve"> 83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30B1CF64" w14:textId="77777777" w:rsidR="008A4DF5" w:rsidRPr="00BE390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99 (1.86 – 2.12) (n = 83)</w:t>
            </w:r>
          </w:p>
          <w:p w14:paraId="306E0400" w14:textId="77777777" w:rsidR="008A4DF5" w:rsidRPr="00BE390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  <w:p w14:paraId="079C3138" w14:textId="77777777" w:rsidR="008A4DF5" w:rsidRPr="00BE390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30.6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0E18F42F" w14:textId="77777777" w:rsidR="008A4DF5" w:rsidRPr="00BE390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32.9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6E5C6372" w14:textId="77777777" w:rsidR="008A4DF5" w:rsidRPr="00BE390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35.3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69600B57" w14:textId="77777777" w:rsidR="008A4DF5" w:rsidRPr="008A4B3E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17.6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249FFD6C" w14:textId="77777777" w:rsidR="008A4DF5" w:rsidRPr="00BE390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8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91.8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28C9D288" w14:textId="77777777" w:rsidR="008A4DF5" w:rsidRPr="00BE390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25.6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619E6B05" w14:textId="77777777" w:rsidR="008A4DF5" w:rsidRPr="00BE390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3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55.1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157C80D3" w14:textId="77777777" w:rsidR="008A4DF5" w:rsidRPr="00BE390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1.3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6466E89B" w14:textId="77777777" w:rsidR="008A4DF5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7.7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5AF666DC" w14:textId="77777777" w:rsidR="008A4DF5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6.4)</w:t>
            </w:r>
          </w:p>
          <w:p w14:paraId="39D4FCFC" w14:textId="77777777" w:rsidR="008A4DF5" w:rsidRPr="00BE390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1.3)</w:t>
            </w:r>
          </w:p>
          <w:p w14:paraId="3AFA1B13" w14:textId="77777777" w:rsidR="008A4DF5" w:rsidRPr="00BE390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2.6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27ED8557" w14:textId="77777777" w:rsidR="008A4DF5" w:rsidRPr="00BE390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E21217C" w14:textId="77777777" w:rsidR="008A4DF5" w:rsidRPr="00BE390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6.4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380E8BCE" w14:textId="77777777" w:rsidR="008A4DF5" w:rsidRPr="00BE390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14.1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21163E0C" w14:textId="77777777" w:rsidR="008A4DF5" w:rsidRPr="00BE390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2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79.5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6D570E86" w14:textId="77777777" w:rsidR="008A4DF5" w:rsidRPr="004712E9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.0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 xml:space="preserve">20.0 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– </w:t>
            </w:r>
            <w:r>
              <w:rPr>
                <w:rFonts w:ascii="Times New Roman" w:hAnsi="Times New Roman" w:cs="Times New Roman"/>
                <w:lang w:val="en-GB"/>
              </w:rPr>
              <w:t>35.0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3FD5256A" w14:textId="77777777" w:rsidR="008A4DF5" w:rsidRPr="00BE390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F091B5D" w14:textId="77777777" w:rsidR="008A4DF5" w:rsidRPr="00BE390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5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77.4</w:t>
            </w:r>
            <w:r w:rsidRPr="00BE3901">
              <w:rPr>
                <w:rFonts w:ascii="Times New Roman" w:hAnsi="Times New Roman" w:cs="Times New Roman"/>
                <w:lang w:val="en-GB"/>
              </w:rPr>
              <w:t>) (n =</w:t>
            </w:r>
            <w:r>
              <w:rPr>
                <w:rFonts w:ascii="Times New Roman" w:hAnsi="Times New Roman" w:cs="Times New Roman"/>
                <w:lang w:val="en-GB"/>
              </w:rPr>
              <w:t xml:space="preserve"> 84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4B6BA00B" w14:textId="77777777" w:rsidR="008A4DF5" w:rsidRPr="00BE390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45.2</w:t>
            </w:r>
            <w:r w:rsidRPr="00BE3901">
              <w:rPr>
                <w:rFonts w:ascii="Times New Roman" w:hAnsi="Times New Roman" w:cs="Times New Roman"/>
                <w:lang w:val="en-GB"/>
              </w:rPr>
              <w:t>) (n =</w:t>
            </w:r>
            <w:r>
              <w:rPr>
                <w:rFonts w:ascii="Times New Roman" w:hAnsi="Times New Roman" w:cs="Times New Roman"/>
                <w:lang w:val="en-GB"/>
              </w:rPr>
              <w:t xml:space="preserve"> 84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7AE79724" w14:textId="77777777" w:rsidR="008A4DF5" w:rsidRPr="00BE390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1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49.4</w:t>
            </w:r>
            <w:r w:rsidRPr="00BE3901">
              <w:rPr>
                <w:rFonts w:ascii="Times New Roman" w:hAnsi="Times New Roman" w:cs="Times New Roman"/>
                <w:lang w:val="en-GB"/>
              </w:rPr>
              <w:t>) (n =</w:t>
            </w:r>
            <w:r>
              <w:rPr>
                <w:rFonts w:ascii="Times New Roman" w:hAnsi="Times New Roman" w:cs="Times New Roman"/>
                <w:lang w:val="en-GB"/>
              </w:rPr>
              <w:t xml:space="preserve"> 83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219E356B" w14:textId="182C243E" w:rsidR="008A4DF5" w:rsidRPr="00BE390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25.3</w:t>
            </w:r>
            <w:r w:rsidRPr="00BE3901">
              <w:rPr>
                <w:rFonts w:ascii="Times New Roman" w:hAnsi="Times New Roman" w:cs="Times New Roman"/>
                <w:lang w:val="en-GB"/>
              </w:rPr>
              <w:t>) (n =</w:t>
            </w:r>
            <w:r>
              <w:rPr>
                <w:rFonts w:ascii="Times New Roman" w:hAnsi="Times New Roman" w:cs="Times New Roman"/>
                <w:lang w:val="en-GB"/>
              </w:rPr>
              <w:t xml:space="preserve"> 83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4D740EBB" w14:textId="77777777" w:rsidR="008A4DF5" w:rsidRPr="00BE390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40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48.2</w:t>
            </w:r>
            <w:r w:rsidRPr="00BE3901">
              <w:rPr>
                <w:rFonts w:ascii="Times New Roman" w:hAnsi="Times New Roman" w:cs="Times New Roman"/>
                <w:lang w:val="en-GB"/>
              </w:rPr>
              <w:t>) (n =</w:t>
            </w:r>
            <w:r>
              <w:rPr>
                <w:rFonts w:ascii="Times New Roman" w:hAnsi="Times New Roman" w:cs="Times New Roman"/>
                <w:lang w:val="en-GB"/>
              </w:rPr>
              <w:t xml:space="preserve"> 83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7865F2FF" w14:textId="77777777" w:rsidR="008A4DF5" w:rsidRPr="00BE390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3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63.9</w:t>
            </w:r>
            <w:r w:rsidRPr="00BE3901">
              <w:rPr>
                <w:rFonts w:ascii="Times New Roman" w:hAnsi="Times New Roman" w:cs="Times New Roman"/>
                <w:lang w:val="en-GB"/>
              </w:rPr>
              <w:t>) (n =</w:t>
            </w:r>
            <w:r>
              <w:rPr>
                <w:rFonts w:ascii="Times New Roman" w:hAnsi="Times New Roman" w:cs="Times New Roman"/>
                <w:lang w:val="en-GB"/>
              </w:rPr>
              <w:t xml:space="preserve"> 83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7A282362" w14:textId="77777777" w:rsidR="008A4DF5" w:rsidRPr="005620FE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1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48.8</w:t>
            </w:r>
            <w:r w:rsidRPr="00BE3901">
              <w:rPr>
                <w:rFonts w:ascii="Times New Roman" w:hAnsi="Times New Roman" w:cs="Times New Roman"/>
                <w:lang w:val="en-GB"/>
              </w:rPr>
              <w:t>) (n =</w:t>
            </w:r>
            <w:r>
              <w:rPr>
                <w:rFonts w:ascii="Times New Roman" w:hAnsi="Times New Roman" w:cs="Times New Roman"/>
                <w:lang w:val="en-GB"/>
              </w:rPr>
              <w:t xml:space="preserve"> 84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70E26574" w14:textId="77777777" w:rsidR="008A4DF5" w:rsidRPr="00BE390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28.9</w:t>
            </w:r>
            <w:r w:rsidRPr="00BE3901">
              <w:rPr>
                <w:rFonts w:ascii="Times New Roman" w:hAnsi="Times New Roman" w:cs="Times New Roman"/>
                <w:lang w:val="en-GB"/>
              </w:rPr>
              <w:t>) (n =</w:t>
            </w:r>
            <w:r>
              <w:rPr>
                <w:rFonts w:ascii="Times New Roman" w:hAnsi="Times New Roman" w:cs="Times New Roman"/>
                <w:lang w:val="en-GB"/>
              </w:rPr>
              <w:t xml:space="preserve"> 83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385B00E9" w14:textId="77777777" w:rsidR="008A4DF5" w:rsidRPr="00BE390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34.9</w:t>
            </w:r>
            <w:r w:rsidRPr="00BE3901">
              <w:rPr>
                <w:rFonts w:ascii="Times New Roman" w:hAnsi="Times New Roman" w:cs="Times New Roman"/>
                <w:lang w:val="en-GB"/>
              </w:rPr>
              <w:t>) (n =</w:t>
            </w:r>
            <w:r>
              <w:rPr>
                <w:rFonts w:ascii="Times New Roman" w:hAnsi="Times New Roman" w:cs="Times New Roman"/>
                <w:lang w:val="en-GB"/>
              </w:rPr>
              <w:t xml:space="preserve"> 83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163EC888" w14:textId="77777777" w:rsidR="008A4DF5" w:rsidRPr="00BE390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E3901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019FD3BD" w14:textId="77777777" w:rsidR="008A4DF5" w:rsidRPr="00BE390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3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62.4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6B8AB454" w14:textId="77777777" w:rsidR="008A4DF5" w:rsidRPr="00BE390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11.8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4334DCF9" w14:textId="77777777" w:rsidR="008A4DF5" w:rsidRPr="00BE390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31.8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5E0E1565" w14:textId="77777777" w:rsidR="008A4DF5" w:rsidRPr="00BE390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32.9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5D57B4D5" w14:textId="77777777" w:rsidR="008A4DF5" w:rsidRPr="00BE390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0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82.4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08C133DD" w14:textId="77777777" w:rsidR="008A4DF5" w:rsidRPr="00BE390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54.3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76EF48A6" w14:textId="77777777" w:rsidR="008A4DF5" w:rsidRPr="00BE390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45.7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54C2FE51" w14:textId="77777777" w:rsidR="008A4DF5" w:rsidRPr="00BE390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22.9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57A3468F" w14:textId="77777777" w:rsidR="008A4DF5" w:rsidRPr="00BE390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27.1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2DD6D3B0" w14:textId="77777777" w:rsidR="008A4DF5" w:rsidRPr="00BE390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35.7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2583C475" w14:textId="69F9510F" w:rsidR="008A4DF5" w:rsidRPr="00BE3901" w:rsidRDefault="00136D8E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57.0 (55.3 – 59.0)</w:t>
            </w:r>
          </w:p>
          <w:p w14:paraId="282889D8" w14:textId="77777777" w:rsidR="008A4DF5" w:rsidRDefault="00136D8E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 (90.0)</w:t>
            </w:r>
          </w:p>
          <w:p w14:paraId="5E4A149F" w14:textId="77777777" w:rsidR="00136D8E" w:rsidRDefault="00136D8E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.2 (26.7 – 33.5)</w:t>
            </w:r>
          </w:p>
          <w:p w14:paraId="7E4ACF06" w14:textId="43D49682" w:rsidR="00180433" w:rsidRDefault="00180433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</w:t>
            </w:r>
            <w:r w:rsidR="00707EDB">
              <w:rPr>
                <w:rFonts w:ascii="Times New Roman" w:hAnsi="Times New Roman" w:cs="Times New Roman"/>
                <w:lang w:val="en-GB"/>
              </w:rPr>
              <w:t>18</w:t>
            </w:r>
            <w:r>
              <w:rPr>
                <w:rFonts w:ascii="Times New Roman" w:hAnsi="Times New Roman" w:cs="Times New Roman"/>
                <w:lang w:val="en-GB"/>
              </w:rPr>
              <w:t xml:space="preserve"> (2.0</w:t>
            </w:r>
            <w:r w:rsidR="00707EDB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 xml:space="preserve"> – 2.</w:t>
            </w:r>
            <w:r w:rsidR="00707EDB">
              <w:rPr>
                <w:rFonts w:ascii="Times New Roman" w:hAnsi="Times New Roman" w:cs="Times New Roman"/>
                <w:lang w:val="en-GB"/>
              </w:rPr>
              <w:t>26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549C2DC2" w14:textId="77777777" w:rsidR="006D542B" w:rsidRDefault="006D542B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FE7412B" w14:textId="77777777" w:rsidR="006D542B" w:rsidRDefault="006D542B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50.0)</w:t>
            </w:r>
          </w:p>
          <w:p w14:paraId="5DF2197E" w14:textId="77777777" w:rsidR="006D542B" w:rsidRDefault="006D542B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40.0)</w:t>
            </w:r>
          </w:p>
          <w:p w14:paraId="3990F447" w14:textId="77777777" w:rsidR="006D542B" w:rsidRDefault="006D542B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(60.0)</w:t>
            </w:r>
          </w:p>
          <w:p w14:paraId="504471A9" w14:textId="77777777" w:rsidR="006D542B" w:rsidRDefault="006D542B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30.0)</w:t>
            </w:r>
          </w:p>
          <w:p w14:paraId="1B5B1B33" w14:textId="77777777" w:rsidR="006D542B" w:rsidRDefault="006D542B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 (100.0)</w:t>
            </w:r>
          </w:p>
          <w:p w14:paraId="29D53D3A" w14:textId="77777777" w:rsidR="005B0BDC" w:rsidRDefault="005B0BDC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(60.0)</w:t>
            </w:r>
          </w:p>
          <w:p w14:paraId="6BA77073" w14:textId="77777777" w:rsidR="005B0BDC" w:rsidRDefault="005B0BDC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30.0)</w:t>
            </w:r>
          </w:p>
          <w:p w14:paraId="26F3EDE4" w14:textId="77777777" w:rsidR="005B0BDC" w:rsidRDefault="005B0BDC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)</w:t>
            </w:r>
          </w:p>
          <w:p w14:paraId="2720843A" w14:textId="77777777" w:rsidR="005B0BDC" w:rsidRDefault="005B0BDC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)</w:t>
            </w:r>
          </w:p>
          <w:p w14:paraId="2B8972A0" w14:textId="77777777" w:rsidR="005B0BDC" w:rsidRDefault="005B0BDC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10.0)</w:t>
            </w:r>
          </w:p>
          <w:p w14:paraId="7176ECB2" w14:textId="77777777" w:rsidR="005B0BDC" w:rsidRDefault="005B0BDC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)</w:t>
            </w:r>
          </w:p>
          <w:p w14:paraId="0AFF8441" w14:textId="77777777" w:rsidR="00495A61" w:rsidRDefault="00495A61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)</w:t>
            </w:r>
          </w:p>
          <w:p w14:paraId="0CE17492" w14:textId="77777777" w:rsidR="00822AFD" w:rsidRDefault="00822AFD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826F2B8" w14:textId="77777777" w:rsidR="00822AFD" w:rsidRDefault="00822AFD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)</w:t>
            </w:r>
          </w:p>
          <w:p w14:paraId="1D366AFD" w14:textId="77777777" w:rsidR="00822AFD" w:rsidRDefault="00822AFD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)</w:t>
            </w:r>
          </w:p>
          <w:p w14:paraId="44B1A93E" w14:textId="77777777" w:rsidR="00822AFD" w:rsidRDefault="00822AFD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 (100.0)</w:t>
            </w:r>
          </w:p>
          <w:p w14:paraId="467755DC" w14:textId="77777777" w:rsidR="00822AFD" w:rsidRDefault="006B0482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.5 (18.5 – 29.5)</w:t>
            </w:r>
          </w:p>
          <w:p w14:paraId="2036754A" w14:textId="77777777" w:rsidR="006B0482" w:rsidRDefault="006B0482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C3597EE" w14:textId="77777777" w:rsidR="006B0482" w:rsidRDefault="006B0482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 (100.0)</w:t>
            </w:r>
          </w:p>
          <w:p w14:paraId="4A21982F" w14:textId="77777777" w:rsidR="006B0482" w:rsidRDefault="006B0482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(60.0)</w:t>
            </w:r>
          </w:p>
          <w:p w14:paraId="4DDCD540" w14:textId="77777777" w:rsidR="006B0482" w:rsidRDefault="006B0482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50.0)</w:t>
            </w:r>
          </w:p>
          <w:p w14:paraId="5EE41F49" w14:textId="77777777" w:rsidR="006B0482" w:rsidRDefault="006B0482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20.0)</w:t>
            </w:r>
          </w:p>
          <w:p w14:paraId="6F667F76" w14:textId="77777777" w:rsidR="006B0482" w:rsidRDefault="006B0482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4 (40.0)</w:t>
            </w:r>
          </w:p>
          <w:p w14:paraId="3072E3E6" w14:textId="77777777" w:rsidR="006B0482" w:rsidRDefault="00A3739D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 (70.0)</w:t>
            </w:r>
          </w:p>
          <w:p w14:paraId="76CA5DC0" w14:textId="77777777" w:rsidR="00A3739D" w:rsidRDefault="00A3739D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(60.0)</w:t>
            </w:r>
          </w:p>
          <w:p w14:paraId="4998863D" w14:textId="77777777" w:rsidR="00A3739D" w:rsidRDefault="00A3739D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50.0)</w:t>
            </w:r>
          </w:p>
          <w:p w14:paraId="3941707F" w14:textId="77777777" w:rsidR="00A3739D" w:rsidRDefault="00A3739D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30.0)</w:t>
            </w:r>
          </w:p>
          <w:p w14:paraId="062C8AC3" w14:textId="77777777" w:rsidR="00207DAC" w:rsidRDefault="00207DAC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271BA37" w14:textId="77777777" w:rsidR="00207DAC" w:rsidRDefault="00207DAC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50.0)</w:t>
            </w:r>
          </w:p>
          <w:p w14:paraId="1EA6B8FA" w14:textId="77777777" w:rsidR="007924A6" w:rsidRDefault="007924A6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20.0)</w:t>
            </w:r>
          </w:p>
          <w:p w14:paraId="1D7E6EF2" w14:textId="77777777" w:rsidR="007924A6" w:rsidRDefault="007924A6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20.0)</w:t>
            </w:r>
          </w:p>
          <w:p w14:paraId="67C0BA09" w14:textId="77777777" w:rsidR="007924A6" w:rsidRDefault="007924A6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40.0)</w:t>
            </w:r>
          </w:p>
          <w:p w14:paraId="1440E8E0" w14:textId="126988C5" w:rsidR="003B4FEB" w:rsidRDefault="003B4FEB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 (90.0)</w:t>
            </w:r>
          </w:p>
          <w:p w14:paraId="4C97DAAF" w14:textId="491C8A26" w:rsidR="003B4FEB" w:rsidRDefault="004E4340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44.4)</w:t>
            </w:r>
          </w:p>
          <w:p w14:paraId="28B00B2F" w14:textId="76B073F6" w:rsidR="004E4340" w:rsidRDefault="004E4340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55.6)</w:t>
            </w:r>
          </w:p>
          <w:p w14:paraId="38B473B9" w14:textId="77777777" w:rsidR="004E4340" w:rsidRDefault="004E4340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22.2)</w:t>
            </w:r>
          </w:p>
          <w:p w14:paraId="47881D4A" w14:textId="77777777" w:rsidR="00BB0B1E" w:rsidRDefault="00BB0B1E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)</w:t>
            </w:r>
          </w:p>
          <w:p w14:paraId="673D0AF6" w14:textId="23A80660" w:rsidR="00BB0B1E" w:rsidRPr="00BE3901" w:rsidRDefault="00BB0B1E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44.4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2BDA7C33" w14:textId="5B9D6019" w:rsidR="008A4DF5" w:rsidRPr="00BE3901" w:rsidRDefault="00136D8E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55.0 (48.0 – 61.0)</w:t>
            </w:r>
          </w:p>
          <w:p w14:paraId="59A3F5D7" w14:textId="77777777" w:rsidR="008A4DF5" w:rsidRDefault="00136D8E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4 (85.3)</w:t>
            </w:r>
          </w:p>
          <w:p w14:paraId="0E714E5A" w14:textId="77777777" w:rsidR="00136D8E" w:rsidRDefault="00136D8E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.1 (23.0- 28.6) (n = 73)</w:t>
            </w:r>
          </w:p>
          <w:p w14:paraId="02171BE3" w14:textId="3F7BBCAD" w:rsidR="00180433" w:rsidRDefault="00707EDB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97</w:t>
            </w:r>
            <w:r w:rsidR="00180433">
              <w:rPr>
                <w:rFonts w:ascii="Times New Roman" w:hAnsi="Times New Roman" w:cs="Times New Roman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lang w:val="en-GB"/>
              </w:rPr>
              <w:t>85</w:t>
            </w:r>
            <w:r w:rsidR="00180433">
              <w:rPr>
                <w:rFonts w:ascii="Times New Roman" w:hAnsi="Times New Roman" w:cs="Times New Roman"/>
                <w:lang w:val="en-GB"/>
              </w:rPr>
              <w:t xml:space="preserve"> – 2.</w:t>
            </w:r>
            <w:r>
              <w:rPr>
                <w:rFonts w:ascii="Times New Roman" w:hAnsi="Times New Roman" w:cs="Times New Roman"/>
                <w:lang w:val="en-GB"/>
              </w:rPr>
              <w:t>09</w:t>
            </w:r>
            <w:r w:rsidR="00180433">
              <w:rPr>
                <w:rFonts w:ascii="Times New Roman" w:hAnsi="Times New Roman" w:cs="Times New Roman"/>
                <w:lang w:val="en-GB"/>
              </w:rPr>
              <w:t>) (n = 73)</w:t>
            </w:r>
          </w:p>
          <w:p w14:paraId="3F899E34" w14:textId="77777777" w:rsidR="006D542B" w:rsidRDefault="006D542B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541EEF6" w14:textId="77777777" w:rsidR="006D542B" w:rsidRDefault="006D542B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 (28.0)</w:t>
            </w:r>
          </w:p>
          <w:p w14:paraId="55985EEF" w14:textId="77777777" w:rsidR="006D542B" w:rsidRDefault="006D542B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 (32.0)</w:t>
            </w:r>
          </w:p>
          <w:p w14:paraId="30ADE6DB" w14:textId="77777777" w:rsidR="006D542B" w:rsidRDefault="006D542B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 (32.0)</w:t>
            </w:r>
          </w:p>
          <w:p w14:paraId="026C57B3" w14:textId="77777777" w:rsidR="006D542B" w:rsidRDefault="006D542B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 (16.0)</w:t>
            </w:r>
          </w:p>
          <w:p w14:paraId="009878D5" w14:textId="77777777" w:rsidR="006D542B" w:rsidRDefault="005B0BDC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8 (90.7)</w:t>
            </w:r>
          </w:p>
          <w:p w14:paraId="5951BD57" w14:textId="77777777" w:rsidR="005B0BDC" w:rsidRDefault="005B0BDC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 (20.6)</w:t>
            </w:r>
          </w:p>
          <w:p w14:paraId="7569B924" w14:textId="77777777" w:rsidR="005B0BDC" w:rsidRDefault="005B0BDC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 (58.8)</w:t>
            </w:r>
          </w:p>
          <w:p w14:paraId="165BF6E1" w14:textId="77777777" w:rsidR="005B0BDC" w:rsidRDefault="005B0BDC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</w:t>
            </w:r>
            <w:r w:rsidR="00495A61">
              <w:rPr>
                <w:rFonts w:ascii="Times New Roman" w:hAnsi="Times New Roman" w:cs="Times New Roman"/>
                <w:lang w:val="en-GB"/>
              </w:rPr>
              <w:t>1.5)</w:t>
            </w:r>
          </w:p>
          <w:p w14:paraId="5D390254" w14:textId="77777777" w:rsidR="00495A61" w:rsidRDefault="00495A61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(8.8)</w:t>
            </w:r>
          </w:p>
          <w:p w14:paraId="089DBCA1" w14:textId="77777777" w:rsidR="00495A61" w:rsidRDefault="00495A61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5.9)</w:t>
            </w:r>
          </w:p>
          <w:p w14:paraId="273AC0B9" w14:textId="77777777" w:rsidR="00495A61" w:rsidRDefault="00495A61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1.5)</w:t>
            </w:r>
          </w:p>
          <w:p w14:paraId="3475CFF2" w14:textId="77777777" w:rsidR="00495A61" w:rsidRDefault="00495A61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2.9)</w:t>
            </w:r>
          </w:p>
          <w:p w14:paraId="5DFA0444" w14:textId="77777777" w:rsidR="00822AFD" w:rsidRDefault="00822AFD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B5C8837" w14:textId="1273FB4A" w:rsidR="00822AFD" w:rsidRDefault="00822AFD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7.4)</w:t>
            </w:r>
          </w:p>
          <w:p w14:paraId="780664AE" w14:textId="02CF4D95" w:rsidR="00822AFD" w:rsidRDefault="00822AFD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 (16.2)</w:t>
            </w:r>
          </w:p>
          <w:p w14:paraId="569FD7C1" w14:textId="5CF8A8F7" w:rsidR="00822AFD" w:rsidRDefault="00822AFD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2 (76.5)</w:t>
            </w:r>
          </w:p>
          <w:p w14:paraId="6BAC675C" w14:textId="4DC2A4ED" w:rsidR="00822AFD" w:rsidRDefault="006B0482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.0 (22.0 – 35.5)</w:t>
            </w:r>
          </w:p>
          <w:p w14:paraId="48813031" w14:textId="77777777" w:rsidR="006B0482" w:rsidRDefault="006B0482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FAE1619" w14:textId="64603524" w:rsidR="006B0482" w:rsidRDefault="006B0482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5 (74.3) (n = 74)</w:t>
            </w:r>
          </w:p>
          <w:p w14:paraId="776194E7" w14:textId="757A4935" w:rsidR="006B0482" w:rsidRDefault="006B0482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 (43.2) (n = 74)</w:t>
            </w:r>
          </w:p>
          <w:p w14:paraId="4F24CB51" w14:textId="037B73F7" w:rsidR="006B0482" w:rsidRDefault="006B0482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6 (49.3) (n = 73)</w:t>
            </w:r>
          </w:p>
          <w:p w14:paraId="60A3EB5E" w14:textId="4A6E3BFF" w:rsidR="006B0482" w:rsidRDefault="006B0482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 (26.0) (n = 73)</w:t>
            </w:r>
          </w:p>
          <w:p w14:paraId="66E76DFA" w14:textId="77777777" w:rsidR="00822AFD" w:rsidRDefault="006B0482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36 (49.3) (n = 73)</w:t>
            </w:r>
          </w:p>
          <w:p w14:paraId="22F5A034" w14:textId="77777777" w:rsidR="006B0482" w:rsidRDefault="00A3739D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6 (63.0) (n = 73)</w:t>
            </w:r>
          </w:p>
          <w:p w14:paraId="37F1DD60" w14:textId="77777777" w:rsidR="00A3739D" w:rsidRDefault="00A3739D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 (47.3) (n = 74)</w:t>
            </w:r>
          </w:p>
          <w:p w14:paraId="13BAEA2F" w14:textId="77777777" w:rsidR="00A3739D" w:rsidRDefault="00A3739D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 (26.0) (n = 73)</w:t>
            </w:r>
          </w:p>
          <w:p w14:paraId="63A06650" w14:textId="77777777" w:rsidR="00A3739D" w:rsidRDefault="00A3739D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 (35.6) (n = 73)</w:t>
            </w:r>
          </w:p>
          <w:p w14:paraId="614E428E" w14:textId="77777777" w:rsidR="00207DAC" w:rsidRDefault="00207DAC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58FEC00" w14:textId="77777777" w:rsidR="00207DAC" w:rsidRDefault="00207DAC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8 (64.0)</w:t>
            </w:r>
          </w:p>
          <w:p w14:paraId="5F48B864" w14:textId="77777777" w:rsidR="007924A6" w:rsidRDefault="007924A6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 (10.7)</w:t>
            </w:r>
          </w:p>
          <w:p w14:paraId="567C33C9" w14:textId="77777777" w:rsidR="007924A6" w:rsidRDefault="007924A6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 (33.3)</w:t>
            </w:r>
          </w:p>
          <w:p w14:paraId="45FE7A16" w14:textId="77777777" w:rsidR="007924A6" w:rsidRDefault="007924A6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 (32.0)</w:t>
            </w:r>
          </w:p>
          <w:p w14:paraId="32D4DC1E" w14:textId="054203BC" w:rsidR="003B4FEB" w:rsidRDefault="003B4FEB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1 (81.3)</w:t>
            </w:r>
          </w:p>
          <w:p w14:paraId="2A5844AA" w14:textId="77777777" w:rsidR="003B4FEB" w:rsidRDefault="004E4340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 (55.7)</w:t>
            </w:r>
          </w:p>
          <w:p w14:paraId="025793AE" w14:textId="77777777" w:rsidR="004E4340" w:rsidRDefault="004E4340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 (44.3)</w:t>
            </w:r>
          </w:p>
          <w:p w14:paraId="0BD9DD06" w14:textId="77777777" w:rsidR="004E4340" w:rsidRDefault="004E4340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 (23.0)</w:t>
            </w:r>
          </w:p>
          <w:p w14:paraId="4C88AB72" w14:textId="77777777" w:rsidR="00BB0B1E" w:rsidRDefault="00BB0B1E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 (31.1)</w:t>
            </w:r>
          </w:p>
          <w:p w14:paraId="3A7C9C93" w14:textId="52C4B192" w:rsidR="00BB0B1E" w:rsidRPr="00BE3901" w:rsidRDefault="00BB0B1E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 (34.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4AC57DBE" w14:textId="77777777" w:rsidR="008A4DF5" w:rsidRDefault="00136D8E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0.73</w:t>
            </w:r>
          </w:p>
          <w:p w14:paraId="1534B45B" w14:textId="77777777" w:rsidR="00136D8E" w:rsidRDefault="00136D8E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</w:t>
            </w:r>
          </w:p>
          <w:p w14:paraId="08CF9A4E" w14:textId="77777777" w:rsidR="00136D8E" w:rsidRDefault="00136D8E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3</w:t>
            </w:r>
          </w:p>
          <w:p w14:paraId="6096BAE6" w14:textId="77777777" w:rsidR="00180433" w:rsidRDefault="00180433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</w:t>
            </w:r>
          </w:p>
          <w:p w14:paraId="65586739" w14:textId="77777777" w:rsidR="006D542B" w:rsidRDefault="006D542B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A7236D3" w14:textId="77777777" w:rsidR="006D542B" w:rsidRDefault="006D542B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7</w:t>
            </w:r>
          </w:p>
          <w:p w14:paraId="0AC4282A" w14:textId="77777777" w:rsidR="006D542B" w:rsidRDefault="006D542B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2</w:t>
            </w:r>
          </w:p>
          <w:p w14:paraId="73E07897" w14:textId="77777777" w:rsidR="006D542B" w:rsidRDefault="006D542B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6</w:t>
            </w:r>
          </w:p>
          <w:p w14:paraId="245A5024" w14:textId="77777777" w:rsidR="006D542B" w:rsidRDefault="006D542B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7</w:t>
            </w:r>
          </w:p>
          <w:p w14:paraId="4E746229" w14:textId="77777777" w:rsidR="006D542B" w:rsidRDefault="005B0BDC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4</w:t>
            </w:r>
          </w:p>
          <w:p w14:paraId="64C389E2" w14:textId="77777777" w:rsidR="00822AFD" w:rsidRDefault="00822AFD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E0CD80C" w14:textId="77777777" w:rsidR="00822AFD" w:rsidRDefault="00822AFD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6452B75" w14:textId="77777777" w:rsidR="00822AFD" w:rsidRDefault="00822AFD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D8EB2AB" w14:textId="77777777" w:rsidR="00822AFD" w:rsidRDefault="00822AFD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D418742" w14:textId="77777777" w:rsidR="00822AFD" w:rsidRDefault="00822AFD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707AFAB" w14:textId="77777777" w:rsidR="00822AFD" w:rsidRDefault="00822AFD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9611B7A" w14:textId="77777777" w:rsidR="00822AFD" w:rsidRDefault="00822AFD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C3BCE5C" w14:textId="77777777" w:rsidR="00822AFD" w:rsidRDefault="00822AFD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7A240F2" w14:textId="77777777" w:rsidR="00822AFD" w:rsidRDefault="00822AFD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2</w:t>
            </w:r>
          </w:p>
          <w:p w14:paraId="5A3651D9" w14:textId="77777777" w:rsidR="00822AFD" w:rsidRDefault="00822AFD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86684DA" w14:textId="77777777" w:rsidR="00822AFD" w:rsidRDefault="00822AFD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053F6DE" w14:textId="77777777" w:rsidR="00822AFD" w:rsidRDefault="00822AFD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9</w:t>
            </w:r>
          </w:p>
          <w:p w14:paraId="36249B0A" w14:textId="77777777" w:rsidR="006B0482" w:rsidRDefault="006B0482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CA228CE" w14:textId="77777777" w:rsidR="006B0482" w:rsidRDefault="006B0482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1</w:t>
            </w:r>
          </w:p>
          <w:p w14:paraId="6C9AC171" w14:textId="77777777" w:rsidR="006B0482" w:rsidRDefault="006B0482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4</w:t>
            </w:r>
          </w:p>
          <w:p w14:paraId="2ECD4464" w14:textId="77777777" w:rsidR="006B0482" w:rsidRDefault="006B0482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</w:t>
            </w:r>
          </w:p>
          <w:p w14:paraId="7DBA89B6" w14:textId="77777777" w:rsidR="006B0482" w:rsidRDefault="006B0482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</w:t>
            </w:r>
          </w:p>
          <w:p w14:paraId="203E53C0" w14:textId="77777777" w:rsidR="006B0482" w:rsidRDefault="006B0482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0.74</w:t>
            </w:r>
          </w:p>
          <w:p w14:paraId="40758380" w14:textId="77777777" w:rsidR="006B0482" w:rsidRDefault="00A3739D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4</w:t>
            </w:r>
          </w:p>
          <w:p w14:paraId="5E667644" w14:textId="77777777" w:rsidR="00A3739D" w:rsidRDefault="00A3739D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2</w:t>
            </w:r>
          </w:p>
          <w:p w14:paraId="7289ECF1" w14:textId="77777777" w:rsidR="00A3739D" w:rsidRDefault="00A3739D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4</w:t>
            </w:r>
          </w:p>
          <w:p w14:paraId="7352ADBB" w14:textId="77777777" w:rsidR="00A3739D" w:rsidRDefault="00A3739D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</w:t>
            </w:r>
          </w:p>
          <w:p w14:paraId="37EA9A30" w14:textId="77777777" w:rsidR="00207DAC" w:rsidRDefault="00207DAC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E43CADB" w14:textId="77777777" w:rsidR="00207DAC" w:rsidRDefault="00207DAC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9</w:t>
            </w:r>
          </w:p>
          <w:p w14:paraId="5DC1FAD8" w14:textId="77777777" w:rsidR="007924A6" w:rsidRDefault="007924A6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3</w:t>
            </w:r>
          </w:p>
          <w:p w14:paraId="035A0EDA" w14:textId="77777777" w:rsidR="007924A6" w:rsidRDefault="007924A6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9</w:t>
            </w:r>
          </w:p>
          <w:p w14:paraId="35D6A68F" w14:textId="77777777" w:rsidR="007924A6" w:rsidRDefault="007924A6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2</w:t>
            </w:r>
          </w:p>
          <w:p w14:paraId="241FC4FD" w14:textId="4BD3FF09" w:rsidR="003B4FEB" w:rsidRDefault="003B4FEB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8</w:t>
            </w:r>
          </w:p>
          <w:p w14:paraId="3CCE573C" w14:textId="0596AA17" w:rsidR="003B4FEB" w:rsidRPr="00BE3901" w:rsidRDefault="003B4FEB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2DF9605A" w14:textId="77777777" w:rsidR="008A4DF5" w:rsidRPr="00072FA4" w:rsidRDefault="008A4DF5" w:rsidP="0018595C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2F232A3" w14:textId="59F7873E" w:rsidR="008A4DF5" w:rsidRDefault="008A4DF5" w:rsidP="0018595C">
      <w:pPr>
        <w:spacing w:line="276" w:lineRule="auto"/>
        <w:rPr>
          <w:rFonts w:ascii="Times New Roman" w:hAnsi="Times New Roman" w:cs="Times New Roman"/>
          <w:lang w:val="en-GB"/>
        </w:rPr>
      </w:pPr>
      <w:r w:rsidRPr="0035780D">
        <w:rPr>
          <w:rFonts w:ascii="Times New Roman" w:hAnsi="Times New Roman" w:cs="Times New Roman"/>
          <w:lang w:val="en-GB"/>
        </w:rPr>
        <w:t>ACEI/ARB, angiotensin-converting enzyme inhibitor/angiotensin receptor blocker; BMI, body mass index</w:t>
      </w:r>
      <w:r>
        <w:rPr>
          <w:rFonts w:ascii="Times New Roman" w:hAnsi="Times New Roman" w:cs="Times New Roman"/>
          <w:lang w:val="en-GB"/>
        </w:rPr>
        <w:t xml:space="preserve">; </w:t>
      </w:r>
      <w:r w:rsidRPr="0035780D">
        <w:rPr>
          <w:rFonts w:ascii="Times New Roman" w:hAnsi="Times New Roman" w:cs="Times New Roman"/>
          <w:lang w:val="en-GB"/>
        </w:rPr>
        <w:t>IQR, interquartile range; MRA, mineralocorticoid receptor antagonist</w:t>
      </w:r>
    </w:p>
    <w:p w14:paraId="308D7E2B" w14:textId="77777777" w:rsidR="008A4DF5" w:rsidRDefault="008A4DF5" w:rsidP="0018595C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3F2E0120" w14:textId="77777777" w:rsidR="008A4DF5" w:rsidRDefault="008A4DF5" w:rsidP="0018595C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62EE09BB" w14:textId="77777777" w:rsidR="008A4DF5" w:rsidRDefault="008A4DF5" w:rsidP="0018595C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60F8345B" w14:textId="77777777" w:rsidR="008A4DF5" w:rsidRDefault="008A4DF5" w:rsidP="0018595C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2CFD76B4" w14:textId="77777777" w:rsidR="008A4DF5" w:rsidRDefault="008A4DF5" w:rsidP="0018595C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6C0F673E" w14:textId="77777777" w:rsidR="00E978AA" w:rsidRDefault="00E978AA" w:rsidP="0018595C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5CF3CDA4" w14:textId="77777777" w:rsidR="008A4DF5" w:rsidRPr="00F27B13" w:rsidRDefault="008A4DF5" w:rsidP="0018595C">
      <w:pPr>
        <w:spacing w:line="276" w:lineRule="auto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3823"/>
        <w:gridCol w:w="3118"/>
        <w:gridCol w:w="3119"/>
        <w:gridCol w:w="3402"/>
        <w:gridCol w:w="992"/>
      </w:tblGrid>
      <w:tr w:rsidR="008A4DF5" w:rsidRPr="00083537" w14:paraId="25A99FB6" w14:textId="77777777" w:rsidTr="00003F14">
        <w:tc>
          <w:tcPr>
            <w:tcW w:w="14454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1024FB1A" w14:textId="529D9864" w:rsidR="008A4DF5" w:rsidRPr="0035780D" w:rsidRDefault="00012F8C" w:rsidP="0018595C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 xml:space="preserve">Supplementary </w:t>
            </w:r>
            <w:r w:rsidR="008A4DF5" w:rsidRPr="0035780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Table </w:t>
            </w:r>
            <w:r w:rsidR="008A4D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</w:t>
            </w:r>
            <w:r w:rsidR="008A4DF5" w:rsidRPr="0035780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. </w:t>
            </w:r>
            <w:r w:rsidR="008A4DF5" w:rsidRPr="0035780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linical, echocardiographic, and biological findings at baseline</w:t>
            </w:r>
            <w:r w:rsidR="007362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="007362E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</w:t>
            </w:r>
            <w:proofErr w:type="spellStart"/>
            <w:r w:rsidR="007362EF" w:rsidRPr="007362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cording</w:t>
            </w:r>
            <w:proofErr w:type="spellEnd"/>
            <w:r w:rsidR="007362EF" w:rsidRPr="007362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to </w:t>
            </w:r>
            <w:proofErr w:type="spellStart"/>
            <w:r w:rsidR="007362EF" w:rsidRPr="007362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Tx</w:t>
            </w:r>
            <w:proofErr w:type="spellEnd"/>
            <w:r w:rsidR="007362EF" w:rsidRPr="007362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7362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</w:t>
            </w:r>
            <w:r w:rsidR="007362EF" w:rsidRPr="007362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sting </w:t>
            </w:r>
            <w:r w:rsidR="007362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="007362EF" w:rsidRPr="007362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atus </w:t>
            </w:r>
            <w:r w:rsidR="007362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</w:t>
            </w:r>
            <w:r w:rsidR="007362EF" w:rsidRPr="007362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efore CS </w:t>
            </w:r>
            <w:r w:rsidR="007362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</w:t>
            </w:r>
            <w:r w:rsidR="007362EF" w:rsidRPr="007362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et</w:t>
            </w:r>
            <w:r w:rsidR="007362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</w:p>
          <w:p w14:paraId="75C1C4D9" w14:textId="77777777" w:rsidR="008A4DF5" w:rsidRPr="003F1117" w:rsidRDefault="008A4DF5" w:rsidP="0018595C">
            <w:pPr>
              <w:spacing w:line="276" w:lineRule="auto"/>
              <w:rPr>
                <w:rFonts w:ascii="Times New Roman" w:hAnsi="Times New Roman" w:cs="Times New Roman"/>
                <w:b/>
                <w:sz w:val="10"/>
                <w:szCs w:val="10"/>
                <w:lang w:val="en-GB"/>
              </w:rPr>
            </w:pPr>
          </w:p>
        </w:tc>
      </w:tr>
      <w:tr w:rsidR="00716386" w:rsidRPr="00287091" w14:paraId="546AF8D3" w14:textId="77777777" w:rsidTr="00003F14">
        <w:tc>
          <w:tcPr>
            <w:tcW w:w="3823" w:type="dxa"/>
            <w:tcBorders>
              <w:top w:val="single" w:sz="1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760CBBA" w14:textId="77777777" w:rsidR="00716386" w:rsidRPr="00287091" w:rsidRDefault="00716386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Borders>
              <w:top w:val="single" w:sz="1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57748AC4" w14:textId="392D520A" w:rsidR="00716386" w:rsidRPr="00287091" w:rsidRDefault="00716386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>Overall population (n =</w:t>
            </w:r>
            <w:r>
              <w:rPr>
                <w:rFonts w:ascii="Times New Roman" w:hAnsi="Times New Roman" w:cs="Times New Roman"/>
                <w:lang w:val="en-GB"/>
              </w:rPr>
              <w:t xml:space="preserve"> 85</w:t>
            </w:r>
            <w:r w:rsidRPr="00C1754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119" w:type="dxa"/>
            <w:tcBorders>
              <w:top w:val="single" w:sz="1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2CFC6622" w14:textId="0BF23C56" w:rsidR="00716386" w:rsidRPr="00287091" w:rsidRDefault="00716386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2A4B">
              <w:rPr>
                <w:rFonts w:ascii="Times New Roman" w:hAnsi="Times New Roman" w:cs="Times New Roman"/>
                <w:lang w:val="en-US"/>
              </w:rPr>
              <w:t xml:space="preserve">Patients </w:t>
            </w: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792A4B">
              <w:rPr>
                <w:rFonts w:ascii="Times New Roman" w:hAnsi="Times New Roman" w:cs="Times New Roman"/>
                <w:lang w:val="en-US"/>
              </w:rPr>
              <w:t xml:space="preserve">lready </w:t>
            </w: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792A4B">
              <w:rPr>
                <w:rFonts w:ascii="Times New Roman" w:hAnsi="Times New Roman" w:cs="Times New Roman"/>
                <w:lang w:val="en-US"/>
              </w:rPr>
              <w:t xml:space="preserve">isted for </w:t>
            </w:r>
            <w:proofErr w:type="spellStart"/>
            <w:r w:rsidRPr="00792A4B">
              <w:rPr>
                <w:rFonts w:ascii="Times New Roman" w:hAnsi="Times New Roman" w:cs="Times New Roman"/>
                <w:lang w:val="en-US"/>
              </w:rPr>
              <w:t>HTx</w:t>
            </w:r>
            <w:proofErr w:type="spellEnd"/>
            <w:r w:rsidRPr="00792A4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b</w:t>
            </w:r>
            <w:r w:rsidRPr="00792A4B">
              <w:rPr>
                <w:rFonts w:ascii="Times New Roman" w:hAnsi="Times New Roman" w:cs="Times New Roman"/>
                <w:lang w:val="en-US"/>
              </w:rPr>
              <w:t xml:space="preserve">efore </w:t>
            </w:r>
            <w:r>
              <w:rPr>
                <w:rFonts w:ascii="Times New Roman" w:hAnsi="Times New Roman" w:cs="Times New Roman"/>
                <w:lang w:val="en-US"/>
              </w:rPr>
              <w:t>ES</w:t>
            </w:r>
            <w:r w:rsidR="0052437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17541">
              <w:rPr>
                <w:rFonts w:ascii="Times New Roman" w:hAnsi="Times New Roman" w:cs="Times New Roman"/>
                <w:lang w:val="en-GB"/>
              </w:rPr>
              <w:t>(n =</w:t>
            </w:r>
            <w:r>
              <w:rPr>
                <w:rFonts w:ascii="Times New Roman" w:hAnsi="Times New Roman" w:cs="Times New Roman"/>
                <w:lang w:val="en-GB"/>
              </w:rPr>
              <w:t xml:space="preserve"> 10</w:t>
            </w:r>
            <w:r w:rsidRPr="00C1754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69E6F387" w14:textId="67015CA6" w:rsidR="00716386" w:rsidRPr="00287091" w:rsidRDefault="00716386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2A4B">
              <w:rPr>
                <w:rFonts w:ascii="Times New Roman" w:hAnsi="Times New Roman" w:cs="Times New Roman"/>
                <w:lang w:val="en-US"/>
              </w:rPr>
              <w:t xml:space="preserve">Patients </w:t>
            </w: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792A4B">
              <w:rPr>
                <w:rFonts w:ascii="Times New Roman" w:hAnsi="Times New Roman" w:cs="Times New Roman"/>
                <w:lang w:val="en-US"/>
              </w:rPr>
              <w:t xml:space="preserve">isted for </w:t>
            </w:r>
            <w:proofErr w:type="spellStart"/>
            <w:r w:rsidRPr="00792A4B">
              <w:rPr>
                <w:rFonts w:ascii="Times New Roman" w:hAnsi="Times New Roman" w:cs="Times New Roman"/>
                <w:lang w:val="en-US"/>
              </w:rPr>
              <w:t>HTx</w:t>
            </w:r>
            <w:proofErr w:type="spellEnd"/>
            <w:r w:rsidRPr="00792A4B">
              <w:rPr>
                <w:rFonts w:ascii="Times New Roman" w:hAnsi="Times New Roman" w:cs="Times New Roman"/>
                <w:lang w:val="en-US"/>
              </w:rPr>
              <w:t xml:space="preserve"> at the </w:t>
            </w: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792A4B">
              <w:rPr>
                <w:rFonts w:ascii="Times New Roman" w:hAnsi="Times New Roman" w:cs="Times New Roman"/>
                <w:lang w:val="en-US"/>
              </w:rPr>
              <w:t xml:space="preserve">ime of </w:t>
            </w:r>
            <w:r>
              <w:rPr>
                <w:rFonts w:ascii="Times New Roman" w:hAnsi="Times New Roman" w:cs="Times New Roman"/>
                <w:lang w:val="en-US"/>
              </w:rPr>
              <w:t>ES</w:t>
            </w:r>
            <w:r w:rsidRPr="00792A4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17541">
              <w:rPr>
                <w:rFonts w:ascii="Times New Roman" w:hAnsi="Times New Roman" w:cs="Times New Roman"/>
                <w:lang w:val="en-GB"/>
              </w:rPr>
              <w:t>(n =</w:t>
            </w:r>
            <w:r>
              <w:rPr>
                <w:rFonts w:ascii="Times New Roman" w:hAnsi="Times New Roman" w:cs="Times New Roman"/>
                <w:lang w:val="en-GB"/>
              </w:rPr>
              <w:t xml:space="preserve"> 75</w:t>
            </w:r>
            <w:r w:rsidRPr="00C1754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5C195F54" w14:textId="4696CABE" w:rsidR="00716386" w:rsidRPr="00287091" w:rsidRDefault="00716386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>p value</w:t>
            </w:r>
          </w:p>
        </w:tc>
      </w:tr>
      <w:tr w:rsidR="008A4DF5" w:rsidRPr="00287091" w14:paraId="4614F685" w14:textId="77777777" w:rsidTr="00003F14">
        <w:tc>
          <w:tcPr>
            <w:tcW w:w="382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D8924B" w14:textId="77777777" w:rsidR="008A4DF5" w:rsidRPr="0028709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>Cardiogenic shock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n (%)</w:t>
            </w:r>
          </w:p>
          <w:p w14:paraId="5D710057" w14:textId="77777777" w:rsidR="008A4DF5" w:rsidRPr="0028709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>Blood tests at admission, median (IQR)</w:t>
            </w:r>
          </w:p>
          <w:p w14:paraId="5326F32E" w14:textId="77777777" w:rsidR="008A4DF5" w:rsidRPr="0028709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Sodium</w:t>
            </w:r>
            <w:r w:rsidRPr="00287091">
              <w:rPr>
                <w:rFonts w:ascii="Times New Roman" w:hAnsi="Times New Roman" w:cs="Times New Roman"/>
                <w:lang w:val="en-GB"/>
              </w:rPr>
              <w:t>, mmol/L</w:t>
            </w:r>
          </w:p>
          <w:p w14:paraId="184C02EE" w14:textId="77777777" w:rsidR="008A4DF5" w:rsidRPr="0028709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 xml:space="preserve"> Creatinine, µmol/L</w:t>
            </w:r>
          </w:p>
          <w:p w14:paraId="3719286C" w14:textId="77777777" w:rsidR="008A4DF5" w:rsidRPr="002B61EE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 xml:space="preserve"> Bilirubin, mg/L</w:t>
            </w:r>
          </w:p>
          <w:p w14:paraId="5B308768" w14:textId="77777777" w:rsidR="008A4DF5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 xml:space="preserve"> Arterial blood lactates, mmol/L</w:t>
            </w:r>
          </w:p>
          <w:p w14:paraId="6FC78841" w14:textId="77777777" w:rsidR="008A4DF5" w:rsidRPr="0028709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>LVEF, %, median (IQR)</w:t>
            </w:r>
          </w:p>
          <w:p w14:paraId="54C31FE5" w14:textId="77777777" w:rsidR="008A4DF5" w:rsidRPr="0028709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5CAB7ED0" w14:textId="77777777" w:rsidR="008A4DF5" w:rsidRPr="0028709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9 </w:t>
            </w:r>
            <w:r w:rsidRPr="00287091"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lang w:val="en-GB"/>
              </w:rPr>
              <w:t>57.6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3A2CDD9C" w14:textId="77777777" w:rsidR="008A4DF5" w:rsidRPr="0028709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  <w:p w14:paraId="663E80A9" w14:textId="77777777" w:rsidR="008A4DF5" w:rsidRPr="0028709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7.0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 xml:space="preserve">134.0 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– </w:t>
            </w:r>
            <w:r>
              <w:rPr>
                <w:rFonts w:ascii="Times New Roman" w:hAnsi="Times New Roman" w:cs="Times New Roman"/>
                <w:lang w:val="en-GB"/>
              </w:rPr>
              <w:t>140.0</w:t>
            </w:r>
            <w:r w:rsidRPr="00287091">
              <w:rPr>
                <w:rFonts w:ascii="Times New Roman" w:hAnsi="Times New Roman" w:cs="Times New Roman"/>
                <w:lang w:val="en-GB"/>
              </w:rPr>
              <w:t>) (n =</w:t>
            </w:r>
            <w:r>
              <w:rPr>
                <w:rFonts w:ascii="Times New Roman" w:hAnsi="Times New Roman" w:cs="Times New Roman"/>
                <w:lang w:val="en-GB"/>
              </w:rPr>
              <w:t xml:space="preserve"> 73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06DACF2E" w14:textId="77777777" w:rsidR="008A4DF5" w:rsidRPr="0028709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5.0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 xml:space="preserve">87.8 </w:t>
            </w:r>
            <w:r w:rsidRPr="00287091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lang w:val="en-GB"/>
              </w:rPr>
              <w:t xml:space="preserve"> 136.0) (n = 76)</w:t>
            </w:r>
          </w:p>
          <w:p w14:paraId="134ACDE3" w14:textId="77777777" w:rsidR="008A4DF5" w:rsidRPr="002B61EE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.5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 xml:space="preserve">8.2 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– </w:t>
            </w:r>
            <w:r>
              <w:rPr>
                <w:rFonts w:ascii="Times New Roman" w:hAnsi="Times New Roman" w:cs="Times New Roman"/>
                <w:lang w:val="en-GB"/>
              </w:rPr>
              <w:t>20.0</w:t>
            </w:r>
            <w:r w:rsidRPr="00287091">
              <w:rPr>
                <w:rFonts w:ascii="Times New Roman" w:hAnsi="Times New Roman" w:cs="Times New Roman"/>
                <w:lang w:val="en-GB"/>
              </w:rPr>
              <w:t>) (n =</w:t>
            </w:r>
            <w:r>
              <w:rPr>
                <w:rFonts w:ascii="Times New Roman" w:hAnsi="Times New Roman" w:cs="Times New Roman"/>
                <w:lang w:val="en-GB"/>
              </w:rPr>
              <w:t xml:space="preserve"> 62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37C93D74" w14:textId="77777777" w:rsidR="008A4DF5" w:rsidRPr="0028709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3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 xml:space="preserve">1.0 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– </w:t>
            </w:r>
            <w:r>
              <w:rPr>
                <w:rFonts w:ascii="Times New Roman" w:hAnsi="Times New Roman" w:cs="Times New Roman"/>
                <w:lang w:val="en-GB"/>
              </w:rPr>
              <w:t>1.8</w:t>
            </w:r>
            <w:r w:rsidRPr="00287091">
              <w:rPr>
                <w:rFonts w:ascii="Times New Roman" w:hAnsi="Times New Roman" w:cs="Times New Roman"/>
                <w:lang w:val="en-GB"/>
              </w:rPr>
              <w:t>) (n =</w:t>
            </w:r>
            <w:r>
              <w:rPr>
                <w:rFonts w:ascii="Times New Roman" w:hAnsi="Times New Roman" w:cs="Times New Roman"/>
                <w:lang w:val="en-GB"/>
              </w:rPr>
              <w:t xml:space="preserve"> 48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3E4769A0" w14:textId="77777777" w:rsidR="008A4DF5" w:rsidRPr="0028709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.0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 xml:space="preserve">15.0 </w:t>
            </w:r>
            <w:r w:rsidRPr="00287091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lang w:val="en-GB"/>
              </w:rPr>
              <w:t xml:space="preserve"> 30.0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578C094C" w14:textId="77777777" w:rsidR="008A4DF5" w:rsidRDefault="003B1874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(60.0)</w:t>
            </w:r>
          </w:p>
          <w:p w14:paraId="6538A8ED" w14:textId="77777777" w:rsidR="00012BD5" w:rsidRDefault="00012BD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2BD8FB3" w14:textId="14DCD22E" w:rsidR="00012BD5" w:rsidRDefault="00012BD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6.0 (134.5 – 139.5) (n = 7)</w:t>
            </w:r>
          </w:p>
          <w:p w14:paraId="7659DB63" w14:textId="4C1401F2" w:rsidR="00012BD5" w:rsidRDefault="00D6684B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2.0 (119.5 – 183.5) (n = 7)</w:t>
            </w:r>
          </w:p>
          <w:p w14:paraId="3C80C7C4" w14:textId="71AA8365" w:rsidR="00012BD5" w:rsidRDefault="004E7DBB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.0 (11.0 – 67.0) (n = 5)</w:t>
            </w:r>
          </w:p>
          <w:p w14:paraId="4C8618C9" w14:textId="4827AE6B" w:rsidR="00012BD5" w:rsidRDefault="006A53CB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0 (1.3 – 1.5) (n = 2)</w:t>
            </w:r>
          </w:p>
          <w:p w14:paraId="5C40CC3A" w14:textId="68BE3A6D" w:rsidR="00012BD5" w:rsidRPr="00287091" w:rsidRDefault="001B2B48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.0 (15.0 – 27.5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595B256B" w14:textId="77777777" w:rsidR="008A4DF5" w:rsidRDefault="003B1874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3 (57.3)</w:t>
            </w:r>
          </w:p>
          <w:p w14:paraId="4D666F87" w14:textId="77777777" w:rsidR="00012BD5" w:rsidRDefault="00012BD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7570616" w14:textId="29F04520" w:rsidR="00012BD5" w:rsidRDefault="00012BD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7.0 (134.0 – 139.8) (n = 66)</w:t>
            </w:r>
          </w:p>
          <w:p w14:paraId="5B6AB332" w14:textId="2816FED7" w:rsidR="00012BD5" w:rsidRDefault="00BE3ED9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2.0 (87.0 – 129.0) (n = 69)</w:t>
            </w:r>
          </w:p>
          <w:p w14:paraId="14A19622" w14:textId="7F79AA07" w:rsidR="00012BD5" w:rsidRDefault="004E7DBB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.0 (8.0 – 20.0) (n = 57)</w:t>
            </w:r>
          </w:p>
          <w:p w14:paraId="00DA53BB" w14:textId="735DC1E3" w:rsidR="00012BD5" w:rsidRDefault="006A53CB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3 (0.9 – 1.9) (n = 46)</w:t>
            </w:r>
          </w:p>
          <w:p w14:paraId="6B294394" w14:textId="4AE30A29" w:rsidR="00012BD5" w:rsidRPr="00287091" w:rsidRDefault="00C547FC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.0 (16.0 – 30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6AB55410" w14:textId="77777777" w:rsidR="008A4DF5" w:rsidRDefault="00012BD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</w:t>
            </w:r>
          </w:p>
          <w:p w14:paraId="0B889480" w14:textId="77777777" w:rsidR="00012BD5" w:rsidRDefault="00012BD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1511220" w14:textId="68CCF3D4" w:rsidR="00012BD5" w:rsidRDefault="00012BD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2</w:t>
            </w:r>
          </w:p>
          <w:p w14:paraId="5970A50A" w14:textId="3FBE89B4" w:rsidR="00012BD5" w:rsidRDefault="00BE3ED9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6</w:t>
            </w:r>
          </w:p>
          <w:p w14:paraId="12D4573B" w14:textId="35530EC7" w:rsidR="00012BD5" w:rsidRDefault="00B17F79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1</w:t>
            </w:r>
          </w:p>
          <w:p w14:paraId="1CAB53B6" w14:textId="3573A99C" w:rsidR="00012BD5" w:rsidRDefault="00950B51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3</w:t>
            </w:r>
          </w:p>
          <w:p w14:paraId="5F43C622" w14:textId="2B33F519" w:rsidR="00012BD5" w:rsidRPr="00287091" w:rsidRDefault="00C547FC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3</w:t>
            </w:r>
          </w:p>
        </w:tc>
      </w:tr>
    </w:tbl>
    <w:p w14:paraId="2D4222EF" w14:textId="77777777" w:rsidR="008A4DF5" w:rsidRDefault="008A4DF5" w:rsidP="0018595C">
      <w:pPr>
        <w:spacing w:line="276" w:lineRule="auto"/>
        <w:rPr>
          <w:rFonts w:ascii="Times New Roman" w:hAnsi="Times New Roman" w:cs="Times New Roman"/>
          <w:lang w:val="en-GB"/>
        </w:rPr>
      </w:pPr>
      <w:r w:rsidRPr="00287091">
        <w:rPr>
          <w:rFonts w:ascii="Times New Roman" w:hAnsi="Times New Roman" w:cs="Times New Roman"/>
          <w:lang w:val="en-GB"/>
        </w:rPr>
        <w:t>IQR, interquartile range, LVEF, left ventricular ejection fraction.</w:t>
      </w:r>
    </w:p>
    <w:p w14:paraId="5D4303C3" w14:textId="77777777" w:rsidR="008A4DF5" w:rsidRDefault="008A4DF5" w:rsidP="0018595C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6EF440FB" w14:textId="77777777" w:rsidR="008A4DF5" w:rsidRDefault="008A4DF5" w:rsidP="0018595C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2B6DC1AA" w14:textId="77777777" w:rsidR="008A4DF5" w:rsidRDefault="008A4DF5" w:rsidP="0018595C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2CAB6090" w14:textId="77777777" w:rsidR="008A4DF5" w:rsidRDefault="008A4DF5" w:rsidP="0018595C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45A44AEE" w14:textId="77777777" w:rsidR="008A4DF5" w:rsidRDefault="008A4DF5" w:rsidP="0018595C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4ADB6567" w14:textId="77777777" w:rsidR="008A4DF5" w:rsidRDefault="008A4DF5" w:rsidP="0018595C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5DCDEB32" w14:textId="77777777" w:rsidR="008A4DF5" w:rsidRDefault="008A4DF5" w:rsidP="0018595C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3FC4C1A5" w14:textId="77777777" w:rsidR="008A4DF5" w:rsidRDefault="008A4DF5" w:rsidP="0018595C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7A45A0AB" w14:textId="77777777" w:rsidR="008A4DF5" w:rsidRDefault="008A4DF5" w:rsidP="0018595C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7B6973C7" w14:textId="77777777" w:rsidR="008A4DF5" w:rsidRDefault="008A4DF5" w:rsidP="0018595C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16CD6634" w14:textId="77777777" w:rsidR="00524370" w:rsidRPr="00287091" w:rsidRDefault="00524370" w:rsidP="0018595C">
      <w:pPr>
        <w:spacing w:line="276" w:lineRule="auto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15163" w:type="dxa"/>
        <w:tblLook w:val="04A0" w:firstRow="1" w:lastRow="0" w:firstColumn="1" w:lastColumn="0" w:noHBand="0" w:noVBand="1"/>
      </w:tblPr>
      <w:tblGrid>
        <w:gridCol w:w="5382"/>
        <w:gridCol w:w="2693"/>
        <w:gridCol w:w="2835"/>
        <w:gridCol w:w="3260"/>
        <w:gridCol w:w="993"/>
      </w:tblGrid>
      <w:tr w:rsidR="008A4DF5" w:rsidRPr="00083537" w14:paraId="78EEF596" w14:textId="77777777" w:rsidTr="00003F14">
        <w:tc>
          <w:tcPr>
            <w:tcW w:w="15163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178BA3B0" w14:textId="16F6BA63" w:rsidR="008A4DF5" w:rsidRPr="0035780D" w:rsidRDefault="00012F8C" w:rsidP="0018595C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 xml:space="preserve">Supplementary </w:t>
            </w:r>
            <w:r w:rsidR="008A4DF5" w:rsidRPr="0035780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Table </w:t>
            </w:r>
            <w:r w:rsidR="008A4D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</w:t>
            </w:r>
            <w:r w:rsidR="008A4DF5" w:rsidRPr="0035780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. </w:t>
            </w:r>
            <w:r w:rsidR="008A4DF5" w:rsidRPr="0035780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lectrical storm characteristics and management in the overall population</w:t>
            </w:r>
            <w:r w:rsidR="007362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="007362E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</w:t>
            </w:r>
            <w:proofErr w:type="spellStart"/>
            <w:r w:rsidR="007362EF" w:rsidRPr="007362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cording</w:t>
            </w:r>
            <w:proofErr w:type="spellEnd"/>
            <w:r w:rsidR="007362EF" w:rsidRPr="007362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to </w:t>
            </w:r>
            <w:proofErr w:type="spellStart"/>
            <w:r w:rsidR="007362EF" w:rsidRPr="007362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Tx</w:t>
            </w:r>
            <w:proofErr w:type="spellEnd"/>
            <w:r w:rsidR="007362EF" w:rsidRPr="007362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7362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</w:t>
            </w:r>
            <w:r w:rsidR="007362EF" w:rsidRPr="007362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sting </w:t>
            </w:r>
            <w:r w:rsidR="007362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="007362EF" w:rsidRPr="007362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atus </w:t>
            </w:r>
            <w:r w:rsidR="007362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</w:t>
            </w:r>
            <w:r w:rsidR="007362EF" w:rsidRPr="007362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efore CS </w:t>
            </w:r>
            <w:r w:rsidR="007362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</w:t>
            </w:r>
            <w:r w:rsidR="007362EF" w:rsidRPr="007362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set</w:t>
            </w:r>
            <w:r w:rsidR="007362E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</w:p>
          <w:p w14:paraId="63135D4B" w14:textId="77777777" w:rsidR="008A4DF5" w:rsidRPr="00176C8B" w:rsidRDefault="008A4DF5" w:rsidP="0018595C">
            <w:pPr>
              <w:spacing w:line="276" w:lineRule="auto"/>
              <w:rPr>
                <w:rFonts w:ascii="Times New Roman" w:hAnsi="Times New Roman" w:cs="Times New Roman"/>
                <w:b/>
                <w:sz w:val="10"/>
                <w:szCs w:val="10"/>
                <w:lang w:val="en-GB"/>
              </w:rPr>
            </w:pPr>
          </w:p>
        </w:tc>
      </w:tr>
      <w:tr w:rsidR="00716386" w:rsidRPr="006426BD" w14:paraId="45FC0A9A" w14:textId="77777777" w:rsidTr="00003F14">
        <w:tc>
          <w:tcPr>
            <w:tcW w:w="5382" w:type="dxa"/>
            <w:tcBorders>
              <w:top w:val="single" w:sz="1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250788D" w14:textId="77777777" w:rsidR="00716386" w:rsidRPr="00287091" w:rsidRDefault="00716386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tcBorders>
              <w:top w:val="single" w:sz="1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642D72D7" w14:textId="1AFED38E" w:rsidR="00716386" w:rsidRPr="00287091" w:rsidRDefault="00716386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>Overall population (n =</w:t>
            </w:r>
            <w:r>
              <w:rPr>
                <w:rFonts w:ascii="Times New Roman" w:hAnsi="Times New Roman" w:cs="Times New Roman"/>
                <w:lang w:val="en-GB"/>
              </w:rPr>
              <w:t xml:space="preserve"> 85</w:t>
            </w:r>
            <w:r w:rsidRPr="00C1754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835" w:type="dxa"/>
            <w:tcBorders>
              <w:top w:val="single" w:sz="1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3E9B9619" w14:textId="12FD855B" w:rsidR="00716386" w:rsidRPr="00287091" w:rsidRDefault="00716386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2A4B">
              <w:rPr>
                <w:rFonts w:ascii="Times New Roman" w:hAnsi="Times New Roman" w:cs="Times New Roman"/>
                <w:lang w:val="en-US"/>
              </w:rPr>
              <w:t xml:space="preserve">Patients </w:t>
            </w: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792A4B">
              <w:rPr>
                <w:rFonts w:ascii="Times New Roman" w:hAnsi="Times New Roman" w:cs="Times New Roman"/>
                <w:lang w:val="en-US"/>
              </w:rPr>
              <w:t xml:space="preserve">lready </w:t>
            </w: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792A4B">
              <w:rPr>
                <w:rFonts w:ascii="Times New Roman" w:hAnsi="Times New Roman" w:cs="Times New Roman"/>
                <w:lang w:val="en-US"/>
              </w:rPr>
              <w:t xml:space="preserve">isted for </w:t>
            </w:r>
            <w:proofErr w:type="spellStart"/>
            <w:r w:rsidRPr="00792A4B">
              <w:rPr>
                <w:rFonts w:ascii="Times New Roman" w:hAnsi="Times New Roman" w:cs="Times New Roman"/>
                <w:lang w:val="en-US"/>
              </w:rPr>
              <w:t>HTx</w:t>
            </w:r>
            <w:proofErr w:type="spellEnd"/>
            <w:r w:rsidRPr="00792A4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b</w:t>
            </w:r>
            <w:r w:rsidRPr="00792A4B">
              <w:rPr>
                <w:rFonts w:ascii="Times New Roman" w:hAnsi="Times New Roman" w:cs="Times New Roman"/>
                <w:lang w:val="en-US"/>
              </w:rPr>
              <w:t xml:space="preserve">efore </w:t>
            </w:r>
            <w:r>
              <w:rPr>
                <w:rFonts w:ascii="Times New Roman" w:hAnsi="Times New Roman" w:cs="Times New Roman"/>
                <w:lang w:val="en-US"/>
              </w:rPr>
              <w:t>ES</w:t>
            </w:r>
            <w:r w:rsidR="00C976E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17541">
              <w:rPr>
                <w:rFonts w:ascii="Times New Roman" w:hAnsi="Times New Roman" w:cs="Times New Roman"/>
                <w:lang w:val="en-GB"/>
              </w:rPr>
              <w:t>(n =</w:t>
            </w:r>
            <w:r>
              <w:rPr>
                <w:rFonts w:ascii="Times New Roman" w:hAnsi="Times New Roman" w:cs="Times New Roman"/>
                <w:lang w:val="en-GB"/>
              </w:rPr>
              <w:t xml:space="preserve"> 10</w:t>
            </w:r>
            <w:r w:rsidRPr="00C1754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260" w:type="dxa"/>
            <w:tcBorders>
              <w:top w:val="single" w:sz="1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71DA0E74" w14:textId="34829AA0" w:rsidR="00716386" w:rsidRPr="00287091" w:rsidRDefault="00716386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2A4B">
              <w:rPr>
                <w:rFonts w:ascii="Times New Roman" w:hAnsi="Times New Roman" w:cs="Times New Roman"/>
                <w:lang w:val="en-US"/>
              </w:rPr>
              <w:t xml:space="preserve">Patients </w:t>
            </w: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792A4B">
              <w:rPr>
                <w:rFonts w:ascii="Times New Roman" w:hAnsi="Times New Roman" w:cs="Times New Roman"/>
                <w:lang w:val="en-US"/>
              </w:rPr>
              <w:t xml:space="preserve">isted for </w:t>
            </w:r>
            <w:proofErr w:type="spellStart"/>
            <w:r w:rsidRPr="00792A4B">
              <w:rPr>
                <w:rFonts w:ascii="Times New Roman" w:hAnsi="Times New Roman" w:cs="Times New Roman"/>
                <w:lang w:val="en-US"/>
              </w:rPr>
              <w:t>HTx</w:t>
            </w:r>
            <w:proofErr w:type="spellEnd"/>
            <w:r w:rsidRPr="00792A4B">
              <w:rPr>
                <w:rFonts w:ascii="Times New Roman" w:hAnsi="Times New Roman" w:cs="Times New Roman"/>
                <w:lang w:val="en-US"/>
              </w:rPr>
              <w:t xml:space="preserve"> at the </w:t>
            </w: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792A4B">
              <w:rPr>
                <w:rFonts w:ascii="Times New Roman" w:hAnsi="Times New Roman" w:cs="Times New Roman"/>
                <w:lang w:val="en-US"/>
              </w:rPr>
              <w:t xml:space="preserve">ime of </w:t>
            </w:r>
            <w:r>
              <w:rPr>
                <w:rFonts w:ascii="Times New Roman" w:hAnsi="Times New Roman" w:cs="Times New Roman"/>
                <w:lang w:val="en-US"/>
              </w:rPr>
              <w:t>ES</w:t>
            </w:r>
            <w:r w:rsidRPr="00792A4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17541">
              <w:rPr>
                <w:rFonts w:ascii="Times New Roman" w:hAnsi="Times New Roman" w:cs="Times New Roman"/>
                <w:lang w:val="en-GB"/>
              </w:rPr>
              <w:t>(n =</w:t>
            </w:r>
            <w:r>
              <w:rPr>
                <w:rFonts w:ascii="Times New Roman" w:hAnsi="Times New Roman" w:cs="Times New Roman"/>
                <w:lang w:val="en-GB"/>
              </w:rPr>
              <w:t xml:space="preserve"> 75</w:t>
            </w:r>
            <w:r w:rsidRPr="00C1754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55695C05" w14:textId="633B5B1D" w:rsidR="00716386" w:rsidRPr="00C942E0" w:rsidRDefault="00716386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942E0">
              <w:rPr>
                <w:rFonts w:ascii="Times New Roman" w:hAnsi="Times New Roman" w:cs="Times New Roman"/>
                <w:lang w:val="en-GB"/>
              </w:rPr>
              <w:t>p value</w:t>
            </w:r>
          </w:p>
        </w:tc>
      </w:tr>
      <w:tr w:rsidR="008A4DF5" w:rsidRPr="00287091" w14:paraId="20A24A88" w14:textId="77777777" w:rsidTr="00003F14">
        <w:tc>
          <w:tcPr>
            <w:tcW w:w="538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12F872A" w14:textId="77777777" w:rsidR="008A4DF5" w:rsidRPr="0028709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>Initial reason for hospitalization, n (%)</w:t>
            </w:r>
          </w:p>
          <w:p w14:paraId="47615290" w14:textId="77777777" w:rsidR="008A4DF5" w:rsidRPr="0028709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 xml:space="preserve"> Ventricular arrythmia (VT, VF, ES</w:t>
            </w:r>
            <w:r>
              <w:rPr>
                <w:rFonts w:ascii="Times New Roman" w:hAnsi="Times New Roman" w:cs="Times New Roman"/>
                <w:lang w:val="en-GB"/>
              </w:rPr>
              <w:t>, syncope, ICD shock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7BA94556" w14:textId="77777777" w:rsidR="008A4DF5" w:rsidRPr="0028709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 xml:space="preserve"> STEMI</w:t>
            </w:r>
          </w:p>
          <w:p w14:paraId="27D5EB15" w14:textId="77777777" w:rsidR="008A4DF5" w:rsidRPr="0028709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 xml:space="preserve"> NSTEMI</w:t>
            </w:r>
          </w:p>
          <w:p w14:paraId="54A83B67" w14:textId="77777777" w:rsidR="008A4DF5" w:rsidRPr="0028709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 xml:space="preserve"> Cardiogenic shock, heart failure</w:t>
            </w:r>
          </w:p>
          <w:p w14:paraId="54FBAFCA" w14:textId="77777777" w:rsidR="008A4DF5" w:rsidRPr="0028709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>Trigger factor, n (%)</w:t>
            </w:r>
          </w:p>
          <w:p w14:paraId="5693BC43" w14:textId="77777777" w:rsidR="008A4DF5" w:rsidRPr="0028709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 xml:space="preserve"> STEMI</w:t>
            </w:r>
          </w:p>
          <w:p w14:paraId="7CAA350C" w14:textId="77777777" w:rsidR="008A4DF5" w:rsidRPr="0028709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 xml:space="preserve"> NSTEMI</w:t>
            </w:r>
          </w:p>
          <w:p w14:paraId="28C1FDFA" w14:textId="77777777" w:rsidR="008A4DF5" w:rsidRPr="0028709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 xml:space="preserve"> Hypokalaemia</w:t>
            </w:r>
          </w:p>
          <w:p w14:paraId="353939F6" w14:textId="77777777" w:rsidR="008A4DF5" w:rsidRPr="0028709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 xml:space="preserve"> Infection</w:t>
            </w:r>
          </w:p>
          <w:p w14:paraId="6F71598C" w14:textId="77777777" w:rsidR="008A4DF5" w:rsidRPr="0028709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 xml:space="preserve"> Hyperthyroidism</w:t>
            </w:r>
          </w:p>
          <w:p w14:paraId="6A853F20" w14:textId="77777777" w:rsidR="008A4DF5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VT ablation</w:t>
            </w:r>
          </w:p>
          <w:p w14:paraId="14D3A4CA" w14:textId="77777777" w:rsidR="008A4DF5" w:rsidRPr="0028709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None</w:t>
            </w:r>
          </w:p>
          <w:p w14:paraId="16659E05" w14:textId="77777777" w:rsidR="008A4DF5" w:rsidRPr="0028709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>Anti-arrhythmic drugs, n (%)</w:t>
            </w:r>
          </w:p>
          <w:p w14:paraId="536BE7FA" w14:textId="77777777" w:rsidR="008A4DF5" w:rsidRPr="0028709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 xml:space="preserve"> Betablocker</w:t>
            </w:r>
          </w:p>
          <w:p w14:paraId="6DAF4A91" w14:textId="77777777" w:rsidR="008A4DF5" w:rsidRPr="0028709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 xml:space="preserve"> Amiodarone</w:t>
            </w:r>
          </w:p>
          <w:p w14:paraId="78CC9A54" w14:textId="77777777" w:rsidR="008A4DF5" w:rsidRPr="0028709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 xml:space="preserve"> Lidocaine</w:t>
            </w:r>
          </w:p>
          <w:p w14:paraId="5C4979E1" w14:textId="77777777" w:rsidR="008A4DF5" w:rsidRPr="0028709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 xml:space="preserve"> Magnesium </w:t>
            </w:r>
            <w:proofErr w:type="spellStart"/>
            <w:r w:rsidRPr="00287091">
              <w:rPr>
                <w:rFonts w:ascii="Times New Roman" w:hAnsi="Times New Roman" w:cs="Times New Roman"/>
                <w:lang w:val="en-GB"/>
              </w:rPr>
              <w:t>sulfate</w:t>
            </w:r>
            <w:proofErr w:type="spellEnd"/>
          </w:p>
          <w:p w14:paraId="09D5A633" w14:textId="77777777" w:rsidR="008A4DF5" w:rsidRPr="0028709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>Deep sedation, n (%)</w:t>
            </w:r>
          </w:p>
          <w:p w14:paraId="6455B6DC" w14:textId="77777777" w:rsidR="008A4DF5" w:rsidRPr="0028709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>Stellate ganglion blockade, n (%)</w:t>
            </w:r>
          </w:p>
          <w:p w14:paraId="475508F0" w14:textId="77777777" w:rsidR="008A4DF5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>VT ablation, n (%)</w:t>
            </w:r>
          </w:p>
          <w:p w14:paraId="3AEF336E" w14:textId="67C9C90D" w:rsidR="005316A2" w:rsidRPr="00DA3B80" w:rsidRDefault="00974C7C" w:rsidP="0018595C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973402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="008F4018">
              <w:rPr>
                <w:rFonts w:ascii="Times New Roman" w:hAnsi="Times New Roman" w:cs="Times New Roman"/>
                <w:color w:val="000000" w:themeColor="text1"/>
                <w:lang w:val="en-GB"/>
              </w:rPr>
              <w:t>T</w:t>
            </w:r>
            <w:r w:rsidR="005316A2" w:rsidRPr="00973402">
              <w:rPr>
                <w:rFonts w:ascii="Times New Roman" w:hAnsi="Times New Roman" w:cs="Times New Roman"/>
                <w:color w:val="000000" w:themeColor="text1"/>
                <w:lang w:val="en-GB"/>
              </w:rPr>
              <w:t>ime from</w:t>
            </w:r>
            <w:r w:rsidR="005316A2" w:rsidRPr="0097340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ES to ablation, days, </w:t>
            </w:r>
            <w:r w:rsidR="008F4018">
              <w:rPr>
                <w:rFonts w:ascii="Times New Roman" w:hAnsi="Times New Roman" w:cs="Times New Roman"/>
                <w:color w:val="000000" w:themeColor="text1"/>
                <w:lang w:val="en-GB"/>
              </w:rPr>
              <w:t>median (IQR)</w:t>
            </w:r>
          </w:p>
          <w:p w14:paraId="0594E353" w14:textId="77777777" w:rsidR="005316A2" w:rsidRPr="00973402" w:rsidRDefault="005316A2" w:rsidP="001859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3402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E</w:t>
            </w:r>
            <w:proofErr w:type="spellStart"/>
            <w:r w:rsidRPr="00973402">
              <w:rPr>
                <w:rFonts w:ascii="Times New Roman" w:hAnsi="Times New Roman" w:cs="Times New Roman"/>
                <w:color w:val="000000" w:themeColor="text1"/>
                <w:lang w:val="en-US"/>
              </w:rPr>
              <w:t>ndo</w:t>
            </w:r>
            <w:proofErr w:type="spellEnd"/>
            <w:r w:rsidRPr="00973402">
              <w:rPr>
                <w:rFonts w:ascii="Times New Roman" w:hAnsi="Times New Roman" w:cs="Times New Roman"/>
                <w:color w:val="000000" w:themeColor="text1"/>
                <w:lang w:val="en-US"/>
              </w:rPr>
              <w:t>-epicardial procedure, n (%)</w:t>
            </w:r>
          </w:p>
          <w:p w14:paraId="6A64B47A" w14:textId="569A3F51" w:rsidR="005316A2" w:rsidRPr="004068A1" w:rsidRDefault="005316A2" w:rsidP="001859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068A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proofErr w:type="spellStart"/>
            <w:r w:rsidRPr="004068A1">
              <w:rPr>
                <w:rFonts w:ascii="Times New Roman" w:hAnsi="Times New Roman" w:cs="Times New Roman"/>
                <w:color w:val="000000" w:themeColor="text1"/>
                <w:lang w:val="en-GB"/>
              </w:rPr>
              <w:t>Noninducibility</w:t>
            </w:r>
            <w:proofErr w:type="spellEnd"/>
            <w:r w:rsidRPr="004068A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of VT after ablation, n (%)</w:t>
            </w:r>
          </w:p>
          <w:p w14:paraId="5F8EDCF1" w14:textId="3FA97A92" w:rsidR="006B6B96" w:rsidRPr="00980CB3" w:rsidRDefault="006B6B96" w:rsidP="001859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0CB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≥ 2 different VT morphologies induced</w:t>
            </w:r>
          </w:p>
          <w:p w14:paraId="2444B20F" w14:textId="77777777" w:rsidR="008A4DF5" w:rsidRPr="0028709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>Vasoactive and inotrope agents, n (%)</w:t>
            </w:r>
          </w:p>
          <w:p w14:paraId="7A6FBF3D" w14:textId="77777777" w:rsidR="008A4DF5" w:rsidRPr="0028709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lastRenderedPageBreak/>
              <w:t xml:space="preserve"> Dobutamine</w:t>
            </w:r>
          </w:p>
          <w:p w14:paraId="2C08868A" w14:textId="77777777" w:rsidR="008A4DF5" w:rsidRPr="0028709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 xml:space="preserve"> Norepinephrine</w:t>
            </w:r>
          </w:p>
          <w:p w14:paraId="5E1E2DE1" w14:textId="77777777" w:rsidR="008A4DF5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 xml:space="preserve"> Epinephrine</w:t>
            </w:r>
          </w:p>
          <w:p w14:paraId="46D2F119" w14:textId="77777777" w:rsidR="008A4DF5" w:rsidRPr="0028709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>Acute mechanical circulatory support, n (%)</w:t>
            </w:r>
          </w:p>
          <w:p w14:paraId="25781630" w14:textId="77777777" w:rsidR="008A4DF5" w:rsidRPr="0028709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 xml:space="preserve"> ECMO</w:t>
            </w:r>
          </w:p>
          <w:p w14:paraId="0AF7FB91" w14:textId="77777777" w:rsidR="008A4DF5" w:rsidRPr="0028709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 xml:space="preserve"> IABP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667AB221" w14:textId="77777777" w:rsidR="008A4DF5" w:rsidRPr="0028709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  <w:p w14:paraId="0C108EA2" w14:textId="77777777" w:rsidR="008A4DF5" w:rsidRPr="0028709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7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78.8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723C8CE1" w14:textId="77777777" w:rsidR="008A4DF5" w:rsidRPr="0028709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5.9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17F57E24" w14:textId="77777777" w:rsidR="008A4DF5" w:rsidRPr="0028709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0.0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3FF4DBDB" w14:textId="5CA2484C" w:rsidR="008A4DF5" w:rsidRPr="00287091" w:rsidRDefault="00C942E0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</w:t>
            </w:r>
            <w:r w:rsidR="008A4DF5"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8A4DF5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5.3</w:t>
            </w:r>
            <w:r w:rsidR="008A4DF5"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2FA343EA" w14:textId="77777777" w:rsidR="008A4DF5" w:rsidRPr="0028709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5713C4E" w14:textId="77777777" w:rsidR="008A4DF5" w:rsidRPr="0028709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8.2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04233D14" w14:textId="77777777" w:rsidR="008A4DF5" w:rsidRPr="0028709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3.5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56EAD958" w14:textId="77777777" w:rsidR="008A4DF5" w:rsidRPr="0028709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4.7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0AA0DDD6" w14:textId="77777777" w:rsidR="008A4DF5" w:rsidRPr="0028709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2.4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586B1E8D" w14:textId="77777777" w:rsidR="008A4DF5" w:rsidRPr="0028709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2.4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207FEFD3" w14:textId="77777777" w:rsidR="008A4DF5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1.2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67203B01" w14:textId="77777777" w:rsidR="008A4DF5" w:rsidRPr="0028709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6 (77.6)</w:t>
            </w:r>
          </w:p>
          <w:p w14:paraId="5A848EE5" w14:textId="77777777" w:rsidR="008A4DF5" w:rsidRPr="0028709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A6AD8DC" w14:textId="77777777" w:rsidR="008A4DF5" w:rsidRPr="0028709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4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64.3</w:t>
            </w:r>
            <w:r w:rsidRPr="00287091">
              <w:rPr>
                <w:rFonts w:ascii="Times New Roman" w:hAnsi="Times New Roman" w:cs="Times New Roman"/>
                <w:lang w:val="en-GB"/>
              </w:rPr>
              <w:t>) (n =</w:t>
            </w:r>
            <w:r>
              <w:rPr>
                <w:rFonts w:ascii="Times New Roman" w:hAnsi="Times New Roman" w:cs="Times New Roman"/>
                <w:lang w:val="en-GB"/>
              </w:rPr>
              <w:t xml:space="preserve"> 84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600E3873" w14:textId="77777777" w:rsidR="008A4DF5" w:rsidRPr="0028709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5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89.3</w:t>
            </w:r>
            <w:r w:rsidRPr="00287091">
              <w:rPr>
                <w:rFonts w:ascii="Times New Roman" w:hAnsi="Times New Roman" w:cs="Times New Roman"/>
                <w:lang w:val="en-GB"/>
              </w:rPr>
              <w:t>) (n =</w:t>
            </w:r>
            <w:r>
              <w:rPr>
                <w:rFonts w:ascii="Times New Roman" w:hAnsi="Times New Roman" w:cs="Times New Roman"/>
                <w:lang w:val="en-GB"/>
              </w:rPr>
              <w:t xml:space="preserve"> 84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1C988D63" w14:textId="77777777" w:rsidR="008A4DF5" w:rsidRPr="0028709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7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44.0</w:t>
            </w:r>
            <w:r w:rsidRPr="00287091">
              <w:rPr>
                <w:rFonts w:ascii="Times New Roman" w:hAnsi="Times New Roman" w:cs="Times New Roman"/>
                <w:lang w:val="en-GB"/>
              </w:rPr>
              <w:t>) (n =</w:t>
            </w:r>
            <w:r>
              <w:rPr>
                <w:rFonts w:ascii="Times New Roman" w:hAnsi="Times New Roman" w:cs="Times New Roman"/>
                <w:lang w:val="en-GB"/>
              </w:rPr>
              <w:t xml:space="preserve"> 84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2374E13D" w14:textId="77777777" w:rsidR="008A4DF5" w:rsidRPr="0028709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2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50.0</w:t>
            </w:r>
            <w:r w:rsidRPr="00287091">
              <w:rPr>
                <w:rFonts w:ascii="Times New Roman" w:hAnsi="Times New Roman" w:cs="Times New Roman"/>
                <w:lang w:val="en-GB"/>
              </w:rPr>
              <w:t>) (n =</w:t>
            </w:r>
            <w:r>
              <w:rPr>
                <w:rFonts w:ascii="Times New Roman" w:hAnsi="Times New Roman" w:cs="Times New Roman"/>
                <w:lang w:val="en-GB"/>
              </w:rPr>
              <w:t xml:space="preserve"> 84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55F1A592" w14:textId="77777777" w:rsidR="008A4DF5" w:rsidRPr="0028709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9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45.9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3269A5A9" w14:textId="77777777" w:rsidR="008A4DF5" w:rsidRPr="0028709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5.9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1A051326" w14:textId="77777777" w:rsidR="008A4DF5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37.6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4720ADFE" w14:textId="15D9369E" w:rsidR="005316A2" w:rsidRPr="00287091" w:rsidRDefault="00CC0886" w:rsidP="00CC088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0 (2.0 – 8.5)</w:t>
            </w:r>
          </w:p>
          <w:p w14:paraId="4FBC489C" w14:textId="544F4188" w:rsidR="008A4DF5" w:rsidRDefault="00973402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 (34.6) (n = 26)</w:t>
            </w:r>
          </w:p>
          <w:p w14:paraId="0C7C3E2B" w14:textId="2589E6FA" w:rsidR="005316A2" w:rsidRDefault="00973402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 (38.5) (n = 26)</w:t>
            </w:r>
          </w:p>
          <w:p w14:paraId="67D23AB5" w14:textId="596A2CC7" w:rsidR="006B6B96" w:rsidRDefault="004068A1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 (65.4) (n = 26)</w:t>
            </w:r>
          </w:p>
          <w:p w14:paraId="11573573" w14:textId="77777777" w:rsidR="005316A2" w:rsidRPr="00287091" w:rsidRDefault="005316A2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53A5E2B" w14:textId="77777777" w:rsidR="008A4DF5" w:rsidRPr="0028709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39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45.9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2B3B54C4" w14:textId="77777777" w:rsidR="008A4DF5" w:rsidRPr="00287091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21.2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1E2F9F13" w14:textId="77777777" w:rsidR="008A4DF5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5.9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23F65466" w14:textId="77777777" w:rsidR="008A4DF5" w:rsidRPr="00154DD6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</w:t>
            </w:r>
            <w:r w:rsidRPr="00154DD6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41.2</w:t>
            </w:r>
            <w:r w:rsidRPr="00154DD6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3C10A53F" w14:textId="77777777" w:rsidR="008A4DF5" w:rsidRPr="00154DD6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</w:t>
            </w:r>
            <w:r w:rsidRPr="00154DD6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80.0</w:t>
            </w:r>
            <w:r w:rsidRPr="00154DD6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65A033B5" w14:textId="77777777" w:rsidR="008A4DF5" w:rsidRPr="00A72E3D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</w:t>
            </w:r>
            <w:r w:rsidRPr="00154DD6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20.0</w:t>
            </w:r>
            <w:r w:rsidRPr="00154DD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4DEC8E14" w14:textId="77777777" w:rsidR="008A4DF5" w:rsidRPr="00C942E0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341A225" w14:textId="77777777" w:rsidR="008A4DF5" w:rsidRDefault="00C942E0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942E0">
              <w:rPr>
                <w:rFonts w:ascii="Times New Roman" w:hAnsi="Times New Roman" w:cs="Times New Roman"/>
                <w:lang w:val="en-GB"/>
              </w:rPr>
              <w:t>9 (</w:t>
            </w:r>
            <w:r>
              <w:rPr>
                <w:rFonts w:ascii="Times New Roman" w:hAnsi="Times New Roman" w:cs="Times New Roman"/>
                <w:lang w:val="en-GB"/>
              </w:rPr>
              <w:t>90.0)</w:t>
            </w:r>
          </w:p>
          <w:p w14:paraId="09CA9A32" w14:textId="77777777" w:rsidR="00C942E0" w:rsidRDefault="00C942E0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)</w:t>
            </w:r>
          </w:p>
          <w:p w14:paraId="64D42BD7" w14:textId="77777777" w:rsidR="00C942E0" w:rsidRDefault="00C942E0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)</w:t>
            </w:r>
          </w:p>
          <w:p w14:paraId="1BFF042B" w14:textId="77777777" w:rsidR="00C942E0" w:rsidRDefault="00C942E0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10.0)</w:t>
            </w:r>
          </w:p>
          <w:p w14:paraId="07DBECCC" w14:textId="77777777" w:rsidR="00C942E0" w:rsidRDefault="00C942E0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8E11B96" w14:textId="77777777" w:rsidR="00C942E0" w:rsidRDefault="00C942E0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)</w:t>
            </w:r>
          </w:p>
          <w:p w14:paraId="39BED535" w14:textId="77777777" w:rsidR="00C942E0" w:rsidRDefault="00C942E0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)</w:t>
            </w:r>
          </w:p>
          <w:p w14:paraId="636F14BA" w14:textId="77777777" w:rsidR="00C942E0" w:rsidRDefault="00C942E0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10.0)</w:t>
            </w:r>
          </w:p>
          <w:p w14:paraId="3BBD19B3" w14:textId="77777777" w:rsidR="00C942E0" w:rsidRDefault="00C942E0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10.0)</w:t>
            </w:r>
          </w:p>
          <w:p w14:paraId="2ED35D2F" w14:textId="77777777" w:rsidR="00C942E0" w:rsidRDefault="00C942E0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)</w:t>
            </w:r>
          </w:p>
          <w:p w14:paraId="601BE4C9" w14:textId="77777777" w:rsidR="00C942E0" w:rsidRDefault="00C942E0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 (80.0)</w:t>
            </w:r>
          </w:p>
          <w:p w14:paraId="33459E92" w14:textId="77777777" w:rsidR="00C942E0" w:rsidRDefault="00C942E0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)</w:t>
            </w:r>
          </w:p>
          <w:p w14:paraId="25DCDEC0" w14:textId="77777777" w:rsidR="00C942E0" w:rsidRDefault="00C942E0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E42E81C" w14:textId="77777777" w:rsidR="00C942E0" w:rsidRDefault="00C942E0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 (70.0)</w:t>
            </w:r>
          </w:p>
          <w:p w14:paraId="5A279B3F" w14:textId="77777777" w:rsidR="00BD023A" w:rsidRDefault="00BD023A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 (80.0)</w:t>
            </w:r>
          </w:p>
          <w:p w14:paraId="47116EB1" w14:textId="77777777" w:rsidR="00BD023A" w:rsidRDefault="00BD023A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30.0)</w:t>
            </w:r>
          </w:p>
          <w:p w14:paraId="43A12009" w14:textId="77777777" w:rsidR="00BD023A" w:rsidRDefault="00BD023A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20.0)</w:t>
            </w:r>
          </w:p>
          <w:p w14:paraId="46D68B64" w14:textId="77777777" w:rsidR="00BD023A" w:rsidRDefault="00BD023A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20.0)</w:t>
            </w:r>
          </w:p>
          <w:p w14:paraId="06A1B4D1" w14:textId="77777777" w:rsidR="00BD023A" w:rsidRDefault="000F37B1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)</w:t>
            </w:r>
          </w:p>
          <w:p w14:paraId="05900F70" w14:textId="77777777" w:rsidR="000F37B1" w:rsidRDefault="000F37B1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10.0)</w:t>
            </w:r>
          </w:p>
          <w:p w14:paraId="3E3ABD1F" w14:textId="207BE4C3" w:rsidR="000F37B1" w:rsidRDefault="00973402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  <w:p w14:paraId="459CD9BE" w14:textId="37C3E627" w:rsidR="000F37B1" w:rsidRDefault="00973402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)</w:t>
            </w:r>
          </w:p>
          <w:p w14:paraId="75596ABB" w14:textId="73FADC46" w:rsidR="000F37B1" w:rsidRDefault="004068A1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100.0)</w:t>
            </w:r>
          </w:p>
          <w:p w14:paraId="6B743EDB" w14:textId="76FCA8E1" w:rsidR="006B6B96" w:rsidRDefault="004068A1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)</w:t>
            </w:r>
          </w:p>
          <w:p w14:paraId="4CDD7241" w14:textId="77777777" w:rsidR="000F37B1" w:rsidRDefault="000F37B1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DEF4858" w14:textId="77777777" w:rsidR="000F37B1" w:rsidRDefault="000F37B1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5 (50.0)</w:t>
            </w:r>
          </w:p>
          <w:p w14:paraId="416132D1" w14:textId="77777777" w:rsidR="000F37B1" w:rsidRDefault="000F37B1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10.0)</w:t>
            </w:r>
          </w:p>
          <w:p w14:paraId="4300D565" w14:textId="77777777" w:rsidR="00500AEE" w:rsidRDefault="00500AEE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)</w:t>
            </w:r>
          </w:p>
          <w:p w14:paraId="40223537" w14:textId="77777777" w:rsidR="00500AEE" w:rsidRDefault="00B4067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20.0)</w:t>
            </w:r>
          </w:p>
          <w:p w14:paraId="14DAB1B4" w14:textId="77777777" w:rsidR="00B40675" w:rsidRDefault="00B4067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100.0)</w:t>
            </w:r>
          </w:p>
          <w:p w14:paraId="373659C9" w14:textId="56B99405" w:rsidR="00B40675" w:rsidRPr="00C942E0" w:rsidRDefault="00B4067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3B1F4013" w14:textId="77777777" w:rsidR="008A4DF5" w:rsidRPr="00287091" w:rsidRDefault="008A4DF5" w:rsidP="0018595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  <w:p w14:paraId="70421C21" w14:textId="77777777" w:rsidR="008A4DF5" w:rsidRDefault="00C942E0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8 (77.3)</w:t>
            </w:r>
          </w:p>
          <w:p w14:paraId="71732D38" w14:textId="77777777" w:rsidR="00C942E0" w:rsidRDefault="00C942E0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6.7)</w:t>
            </w:r>
          </w:p>
          <w:p w14:paraId="54395A3A" w14:textId="77777777" w:rsidR="00C942E0" w:rsidRDefault="00C942E0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)</w:t>
            </w:r>
          </w:p>
          <w:p w14:paraId="047A383A" w14:textId="77777777" w:rsidR="00C942E0" w:rsidRDefault="00C942E0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 (16.0)</w:t>
            </w:r>
          </w:p>
          <w:p w14:paraId="25917E18" w14:textId="77777777" w:rsidR="00C942E0" w:rsidRDefault="00C942E0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1D3E38B" w14:textId="77777777" w:rsidR="00C942E0" w:rsidRDefault="00C942E0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 (9.3)</w:t>
            </w:r>
          </w:p>
          <w:p w14:paraId="2DCD9B45" w14:textId="77777777" w:rsidR="00C942E0" w:rsidRDefault="00C942E0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4.0)</w:t>
            </w:r>
          </w:p>
          <w:p w14:paraId="2E549AD9" w14:textId="77777777" w:rsidR="00C942E0" w:rsidRDefault="00C942E0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4.0)</w:t>
            </w:r>
          </w:p>
          <w:p w14:paraId="32DF2CFC" w14:textId="77777777" w:rsidR="00C942E0" w:rsidRDefault="00C942E0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1.3)</w:t>
            </w:r>
          </w:p>
          <w:p w14:paraId="6D225D91" w14:textId="77777777" w:rsidR="00C942E0" w:rsidRDefault="00C942E0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2.7)</w:t>
            </w:r>
          </w:p>
          <w:p w14:paraId="36E34A85" w14:textId="77777777" w:rsidR="00C942E0" w:rsidRDefault="00C942E0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8 (77.3)</w:t>
            </w:r>
          </w:p>
          <w:p w14:paraId="1185F68B" w14:textId="77777777" w:rsidR="00C942E0" w:rsidRDefault="00C942E0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1.3)</w:t>
            </w:r>
          </w:p>
          <w:p w14:paraId="21F181BF" w14:textId="77777777" w:rsidR="00C942E0" w:rsidRDefault="00C942E0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15C3363" w14:textId="77777777" w:rsidR="00C942E0" w:rsidRDefault="00C942E0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7 (</w:t>
            </w:r>
            <w:r w:rsidR="00BD023A">
              <w:rPr>
                <w:rFonts w:ascii="Times New Roman" w:hAnsi="Times New Roman" w:cs="Times New Roman"/>
                <w:lang w:val="en-GB"/>
              </w:rPr>
              <w:t>63.5</w:t>
            </w:r>
            <w:r>
              <w:rPr>
                <w:rFonts w:ascii="Times New Roman" w:hAnsi="Times New Roman" w:cs="Times New Roman"/>
                <w:lang w:val="en-GB"/>
              </w:rPr>
              <w:t>) (n = 74)</w:t>
            </w:r>
          </w:p>
          <w:p w14:paraId="6C9D080D" w14:textId="4AB37420" w:rsidR="00BD023A" w:rsidRDefault="00BD023A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7 (90.5) (n = 74)</w:t>
            </w:r>
          </w:p>
          <w:p w14:paraId="0FA1DC71" w14:textId="77777777" w:rsidR="00BD023A" w:rsidRDefault="00BD023A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 (45.9) (n = 74)</w:t>
            </w:r>
          </w:p>
          <w:p w14:paraId="7B888CD6" w14:textId="77777777" w:rsidR="00BD023A" w:rsidRDefault="00BD023A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 (54.1) (n = 74)</w:t>
            </w:r>
          </w:p>
          <w:p w14:paraId="505089E9" w14:textId="77777777" w:rsidR="00BD023A" w:rsidRDefault="00BD023A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7 (49.3)</w:t>
            </w:r>
          </w:p>
          <w:p w14:paraId="62EF45E7" w14:textId="77777777" w:rsidR="00BD023A" w:rsidRDefault="000F37B1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6.7)</w:t>
            </w:r>
          </w:p>
          <w:p w14:paraId="31D9C6E9" w14:textId="77777777" w:rsidR="000F37B1" w:rsidRDefault="000F37B1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 (41.3)</w:t>
            </w:r>
          </w:p>
          <w:p w14:paraId="37BC10B8" w14:textId="4B7EB73B" w:rsidR="000F37B1" w:rsidRDefault="00F85343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0</w:t>
            </w:r>
            <w:r w:rsidR="00973402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(2.0 – 8.5)</w:t>
            </w:r>
          </w:p>
          <w:p w14:paraId="03459807" w14:textId="2F88AFDB" w:rsidR="000F37B1" w:rsidRDefault="00973402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 (36.0) (n = 25)</w:t>
            </w:r>
          </w:p>
          <w:p w14:paraId="524C41CE" w14:textId="09706D2D" w:rsidR="000F37B1" w:rsidRDefault="004068A1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 (36.0) (n = 25)</w:t>
            </w:r>
          </w:p>
          <w:p w14:paraId="37A95F24" w14:textId="397AB6B3" w:rsidR="006B6B96" w:rsidRDefault="004068A1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 (64.0) (n = 25)</w:t>
            </w:r>
          </w:p>
          <w:p w14:paraId="5EF58DE0" w14:textId="77777777" w:rsidR="000F37B1" w:rsidRDefault="000F37B1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CEB5E54" w14:textId="77777777" w:rsidR="000F37B1" w:rsidRDefault="000F37B1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34 (45.3)</w:t>
            </w:r>
          </w:p>
          <w:p w14:paraId="6B794CE7" w14:textId="77777777" w:rsidR="000F37B1" w:rsidRDefault="000F37B1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 (22.7)</w:t>
            </w:r>
          </w:p>
          <w:p w14:paraId="3FB5DAEA" w14:textId="77777777" w:rsidR="00500AEE" w:rsidRDefault="00500AEE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6.7)</w:t>
            </w:r>
          </w:p>
          <w:p w14:paraId="7DE1D85E" w14:textId="77777777" w:rsidR="00500AEE" w:rsidRDefault="00B4067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 (44.0)</w:t>
            </w:r>
          </w:p>
          <w:p w14:paraId="12D41B30" w14:textId="526F8A57" w:rsidR="00B40675" w:rsidRDefault="00B4067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 (78.8)</w:t>
            </w:r>
          </w:p>
          <w:p w14:paraId="5BD0B68A" w14:textId="253AC8D1" w:rsidR="00B40675" w:rsidRPr="00C942E0" w:rsidRDefault="00B4067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 (21.2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1C657017" w14:textId="36CA0530" w:rsidR="008A4DF5" w:rsidRPr="00C942E0" w:rsidRDefault="00C942E0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942E0">
              <w:rPr>
                <w:rFonts w:ascii="Times New Roman" w:hAnsi="Times New Roman" w:cs="Times New Roman"/>
                <w:lang w:val="en-GB"/>
              </w:rPr>
              <w:lastRenderedPageBreak/>
              <w:t>1.00</w:t>
            </w:r>
          </w:p>
          <w:p w14:paraId="507E5F65" w14:textId="77777777" w:rsidR="00C942E0" w:rsidRPr="00C942E0" w:rsidRDefault="00C942E0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DA1C3F8" w14:textId="77777777" w:rsidR="00C942E0" w:rsidRPr="00C942E0" w:rsidRDefault="00C942E0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C3BD5B7" w14:textId="77777777" w:rsidR="00C942E0" w:rsidRPr="00C942E0" w:rsidRDefault="00C942E0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AE2E6B5" w14:textId="77777777" w:rsidR="00C942E0" w:rsidRPr="00C942E0" w:rsidRDefault="00C942E0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A89F260" w14:textId="65B3B3BA" w:rsidR="008A4DF5" w:rsidRPr="00C942E0" w:rsidRDefault="00C942E0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942E0">
              <w:rPr>
                <w:rFonts w:ascii="Times New Roman" w:hAnsi="Times New Roman" w:cs="Times New Roman"/>
                <w:lang w:val="en-GB"/>
              </w:rPr>
              <w:t>0.46</w:t>
            </w:r>
          </w:p>
          <w:p w14:paraId="55DCA4A1" w14:textId="77777777" w:rsidR="008A4DF5" w:rsidRDefault="008A4DF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1482EEE" w14:textId="77777777" w:rsidR="00BD023A" w:rsidRDefault="00BD023A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8FE9B2A" w14:textId="77777777" w:rsidR="00BD023A" w:rsidRDefault="00BD023A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A743FBB" w14:textId="77777777" w:rsidR="00BD023A" w:rsidRDefault="00BD023A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2957B39" w14:textId="77777777" w:rsidR="00BD023A" w:rsidRDefault="00BD023A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6E5F3CB" w14:textId="77777777" w:rsidR="00BD023A" w:rsidRDefault="00BD023A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D775CED" w14:textId="77777777" w:rsidR="00BD023A" w:rsidRDefault="00BD023A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3E557E0" w14:textId="77777777" w:rsidR="00BD023A" w:rsidRDefault="00BD023A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A5472A9" w14:textId="77777777" w:rsidR="00BD023A" w:rsidRDefault="00BD023A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</w:t>
            </w:r>
          </w:p>
          <w:p w14:paraId="52D22978" w14:textId="77777777" w:rsidR="00BD023A" w:rsidRDefault="00BD023A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9</w:t>
            </w:r>
          </w:p>
          <w:p w14:paraId="4342076D" w14:textId="77777777" w:rsidR="00BD023A" w:rsidRDefault="00BD023A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0</w:t>
            </w:r>
          </w:p>
          <w:p w14:paraId="6D09EA43" w14:textId="77777777" w:rsidR="00BD023A" w:rsidRDefault="00BD023A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9</w:t>
            </w:r>
          </w:p>
          <w:p w14:paraId="69965D32" w14:textId="77777777" w:rsidR="00BD023A" w:rsidRDefault="00BD023A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1</w:t>
            </w:r>
          </w:p>
          <w:p w14:paraId="5841B0BB" w14:textId="77777777" w:rsidR="00BD023A" w:rsidRDefault="000F37B1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</w:t>
            </w:r>
          </w:p>
          <w:p w14:paraId="69374978" w14:textId="77777777" w:rsidR="000F37B1" w:rsidRDefault="000F37B1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8</w:t>
            </w:r>
          </w:p>
          <w:p w14:paraId="71F64F8C" w14:textId="224732FD" w:rsidR="000F37B1" w:rsidRDefault="00973402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  <w:p w14:paraId="44049D48" w14:textId="1347D53B" w:rsidR="000F37B1" w:rsidRDefault="004068A1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  <w:p w14:paraId="69860D28" w14:textId="3A1AC758" w:rsidR="000F37B1" w:rsidRDefault="004068A1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  <w:p w14:paraId="4357663F" w14:textId="622809D7" w:rsidR="006B6B96" w:rsidRDefault="00F547E9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  <w:p w14:paraId="463AF683" w14:textId="77777777" w:rsidR="000F37B1" w:rsidRDefault="000F37B1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29010BB" w14:textId="77777777" w:rsidR="000F37B1" w:rsidRDefault="000F37B1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1.00</w:t>
            </w:r>
          </w:p>
          <w:p w14:paraId="2CF18E0D" w14:textId="77777777" w:rsidR="000F37B1" w:rsidRDefault="000F37B1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8</w:t>
            </w:r>
          </w:p>
          <w:p w14:paraId="062B2116" w14:textId="77777777" w:rsidR="00500AEE" w:rsidRDefault="00500AEE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</w:t>
            </w:r>
          </w:p>
          <w:p w14:paraId="19244CC8" w14:textId="7B01C35A" w:rsidR="00500AEE" w:rsidRPr="00C942E0" w:rsidRDefault="00B40675" w:rsidP="0018595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9</w:t>
            </w:r>
          </w:p>
        </w:tc>
      </w:tr>
    </w:tbl>
    <w:p w14:paraId="0D120DE3" w14:textId="77777777" w:rsidR="008A4DF5" w:rsidRPr="00287091" w:rsidRDefault="008A4DF5" w:rsidP="0018595C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08AB8613" w14:textId="77777777" w:rsidR="008A4DF5" w:rsidRPr="00287091" w:rsidRDefault="008A4DF5" w:rsidP="0018595C">
      <w:pPr>
        <w:spacing w:line="276" w:lineRule="auto"/>
        <w:rPr>
          <w:rFonts w:ascii="Times New Roman" w:hAnsi="Times New Roman" w:cs="Times New Roman"/>
          <w:lang w:val="en-GB"/>
        </w:rPr>
      </w:pPr>
      <w:r w:rsidRPr="00287091">
        <w:rPr>
          <w:rFonts w:ascii="Times New Roman" w:hAnsi="Times New Roman" w:cs="Times New Roman"/>
          <w:lang w:val="en-GB"/>
        </w:rPr>
        <w:t>ECMO, extracorporeal membrane oxygenation; ES, electrical storm; IABP, intra-aortic balloon pump; NSTEMI, Non-ST-segment elevation myocardial infarction; STEMI, ST-segment elevation myocardial infarction; VF = ventricular fibrillation; VT = ventricular tachycardia</w:t>
      </w:r>
    </w:p>
    <w:p w14:paraId="37433AC1" w14:textId="77777777" w:rsidR="008A4DF5" w:rsidRDefault="008A4DF5" w:rsidP="0018595C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2931CC44" w14:textId="77777777" w:rsidR="008A4DF5" w:rsidRPr="005B4F08" w:rsidRDefault="008A4DF5" w:rsidP="0018595C">
      <w:pPr>
        <w:spacing w:line="276" w:lineRule="auto"/>
        <w:rPr>
          <w:lang w:val="en-GB"/>
        </w:rPr>
      </w:pPr>
    </w:p>
    <w:p w14:paraId="0E2D3BA7" w14:textId="77777777" w:rsidR="00006766" w:rsidRDefault="00006766" w:rsidP="0018595C">
      <w:pPr>
        <w:spacing w:line="276" w:lineRule="auto"/>
        <w:rPr>
          <w:lang w:val="en-GB"/>
        </w:rPr>
      </w:pPr>
    </w:p>
    <w:p w14:paraId="7992DC74" w14:textId="77777777" w:rsidR="0018595C" w:rsidRDefault="0018595C" w:rsidP="0018595C">
      <w:pPr>
        <w:spacing w:line="276" w:lineRule="auto"/>
        <w:rPr>
          <w:lang w:val="en-GB"/>
        </w:rPr>
      </w:pPr>
    </w:p>
    <w:p w14:paraId="7B50A463" w14:textId="77777777" w:rsidR="0018595C" w:rsidRDefault="0018595C" w:rsidP="0018595C">
      <w:pPr>
        <w:spacing w:line="276" w:lineRule="auto"/>
        <w:rPr>
          <w:lang w:val="en-GB"/>
        </w:rPr>
      </w:pPr>
    </w:p>
    <w:p w14:paraId="4B9B3957" w14:textId="77777777" w:rsidR="0018595C" w:rsidRDefault="0018595C" w:rsidP="0018595C">
      <w:pPr>
        <w:spacing w:line="276" w:lineRule="auto"/>
        <w:rPr>
          <w:lang w:val="en-GB"/>
        </w:rPr>
      </w:pPr>
    </w:p>
    <w:p w14:paraId="46185703" w14:textId="77777777" w:rsidR="0018595C" w:rsidRDefault="0018595C" w:rsidP="0018595C">
      <w:pPr>
        <w:spacing w:line="276" w:lineRule="auto"/>
        <w:rPr>
          <w:lang w:val="en-GB"/>
        </w:rPr>
      </w:pPr>
    </w:p>
    <w:p w14:paraId="51D85050" w14:textId="77777777" w:rsidR="0018595C" w:rsidRDefault="0018595C" w:rsidP="0018595C">
      <w:pPr>
        <w:spacing w:line="276" w:lineRule="auto"/>
        <w:rPr>
          <w:lang w:val="en-GB"/>
        </w:rPr>
      </w:pPr>
    </w:p>
    <w:p w14:paraId="4C6974DA" w14:textId="77777777" w:rsidR="0018595C" w:rsidRDefault="0018595C" w:rsidP="0018595C">
      <w:pPr>
        <w:spacing w:line="276" w:lineRule="auto"/>
        <w:rPr>
          <w:lang w:val="en-GB"/>
        </w:rPr>
      </w:pPr>
    </w:p>
    <w:p w14:paraId="22A5C5DB" w14:textId="77777777" w:rsidR="0018595C" w:rsidRDefault="0018595C" w:rsidP="0018595C">
      <w:pPr>
        <w:spacing w:line="276" w:lineRule="auto"/>
        <w:rPr>
          <w:lang w:val="en-GB"/>
        </w:rPr>
      </w:pPr>
    </w:p>
    <w:p w14:paraId="516F0097" w14:textId="77777777" w:rsidR="0018595C" w:rsidRDefault="0018595C" w:rsidP="0018595C">
      <w:pPr>
        <w:spacing w:line="276" w:lineRule="auto"/>
        <w:rPr>
          <w:lang w:val="en-GB"/>
        </w:rPr>
      </w:pPr>
    </w:p>
    <w:p w14:paraId="2105710B" w14:textId="77777777" w:rsidR="0018595C" w:rsidRDefault="0018595C" w:rsidP="0018595C">
      <w:pPr>
        <w:spacing w:line="276" w:lineRule="auto"/>
        <w:rPr>
          <w:lang w:val="en-GB"/>
        </w:rPr>
      </w:pPr>
    </w:p>
    <w:p w14:paraId="51328225" w14:textId="77777777" w:rsidR="0018595C" w:rsidRDefault="0018595C" w:rsidP="0018595C">
      <w:pPr>
        <w:spacing w:line="276" w:lineRule="auto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2693"/>
        <w:gridCol w:w="2693"/>
        <w:gridCol w:w="2694"/>
        <w:gridCol w:w="850"/>
      </w:tblGrid>
      <w:tr w:rsidR="0018595C" w:rsidRPr="00083537" w14:paraId="57C75971" w14:textId="77777777" w:rsidTr="00354177">
        <w:tc>
          <w:tcPr>
            <w:tcW w:w="13745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052D4903" w14:textId="1840220A" w:rsidR="0018595C" w:rsidRPr="0018595C" w:rsidRDefault="0018595C" w:rsidP="0035417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 xml:space="preserve">Supplementary </w:t>
            </w:r>
            <w:r w:rsidRPr="00072FA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</w:t>
            </w:r>
            <w:r w:rsidRPr="00072FA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. </w:t>
            </w:r>
            <w:r w:rsidR="004819FC" w:rsidRPr="004819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seline characteristics of the study population according to whether an ablation procedure was performed.</w:t>
            </w:r>
          </w:p>
          <w:p w14:paraId="3556A366" w14:textId="77777777" w:rsidR="0018595C" w:rsidRPr="00925BDE" w:rsidRDefault="0018595C" w:rsidP="00354177">
            <w:pPr>
              <w:spacing w:line="276" w:lineRule="auto"/>
              <w:rPr>
                <w:rFonts w:ascii="Times New Roman" w:hAnsi="Times New Roman" w:cs="Times New Roman"/>
                <w:b/>
                <w:sz w:val="10"/>
                <w:szCs w:val="10"/>
                <w:lang w:val="en-GB"/>
              </w:rPr>
            </w:pPr>
          </w:p>
        </w:tc>
      </w:tr>
      <w:tr w:rsidR="0018595C" w:rsidRPr="00C17541" w14:paraId="04D15EB0" w14:textId="77777777" w:rsidTr="00354177">
        <w:tc>
          <w:tcPr>
            <w:tcW w:w="4815" w:type="dxa"/>
            <w:tcBorders>
              <w:top w:val="single" w:sz="1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5BF38A4" w14:textId="77777777" w:rsidR="0018595C" w:rsidRPr="00C1754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tcBorders>
              <w:top w:val="single" w:sz="1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63ECB754" w14:textId="77777777" w:rsidR="0018595C" w:rsidRPr="00C1754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>Overall population (n =</w:t>
            </w:r>
            <w:r>
              <w:rPr>
                <w:rFonts w:ascii="Times New Roman" w:hAnsi="Times New Roman" w:cs="Times New Roman"/>
                <w:lang w:val="en-GB"/>
              </w:rPr>
              <w:t xml:space="preserve"> 85</w:t>
            </w:r>
            <w:r w:rsidRPr="00C1754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693" w:type="dxa"/>
            <w:tcBorders>
              <w:top w:val="single" w:sz="1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0B4203DC" w14:textId="3E5CA473" w:rsidR="0018595C" w:rsidRPr="00C17541" w:rsidRDefault="00033950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Ablation performed</w:t>
            </w:r>
            <w:r w:rsidR="0018595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8595C" w:rsidRPr="00C17541">
              <w:rPr>
                <w:rFonts w:ascii="Times New Roman" w:hAnsi="Times New Roman" w:cs="Times New Roman"/>
                <w:lang w:val="en-GB"/>
              </w:rPr>
              <w:t>(n =</w:t>
            </w:r>
            <w:r w:rsidR="0018595C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32</w:t>
            </w:r>
            <w:r w:rsidR="0018595C" w:rsidRPr="00C1754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694" w:type="dxa"/>
            <w:tcBorders>
              <w:top w:val="single" w:sz="1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7E9AC970" w14:textId="6EBFB6ED" w:rsidR="0018595C" w:rsidRPr="00C17541" w:rsidRDefault="00033950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Ablation not performed</w:t>
            </w:r>
            <w:r w:rsidR="0018595C" w:rsidRPr="00792A4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8595C" w:rsidRPr="00C17541">
              <w:rPr>
                <w:rFonts w:ascii="Times New Roman" w:hAnsi="Times New Roman" w:cs="Times New Roman"/>
                <w:lang w:val="en-GB"/>
              </w:rPr>
              <w:t>(n =</w:t>
            </w:r>
            <w:r w:rsidR="0018595C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53</w:t>
            </w:r>
            <w:r w:rsidR="0018595C" w:rsidRPr="00C1754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0" w:type="dxa"/>
            <w:tcBorders>
              <w:top w:val="single" w:sz="1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132EC893" w14:textId="77777777" w:rsidR="0018595C" w:rsidRPr="00C1754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>p value</w:t>
            </w:r>
          </w:p>
        </w:tc>
      </w:tr>
      <w:tr w:rsidR="0018595C" w:rsidRPr="00C17541" w14:paraId="6061AB7C" w14:textId="77777777" w:rsidTr="00976DDA">
        <w:trPr>
          <w:trHeight w:val="3968"/>
        </w:trPr>
        <w:tc>
          <w:tcPr>
            <w:tcW w:w="481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2A2AA6" w14:textId="77777777" w:rsidR="0018595C" w:rsidRPr="00C1754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>Age, years, median (IQR)</w:t>
            </w:r>
          </w:p>
          <w:p w14:paraId="3FB322A8" w14:textId="77777777" w:rsidR="0018595C" w:rsidRPr="00C1754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>Male sex, n (%)</w:t>
            </w:r>
          </w:p>
          <w:p w14:paraId="564566B7" w14:textId="77777777" w:rsidR="0018595C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>BMI, kg/m², median (IQR)</w:t>
            </w:r>
          </w:p>
          <w:p w14:paraId="3F825299" w14:textId="77777777" w:rsidR="0018595C" w:rsidRPr="00C1754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ody surface area, m², median (IQR)</w:t>
            </w:r>
          </w:p>
          <w:p w14:paraId="05A78270" w14:textId="77777777" w:rsidR="0018595C" w:rsidRPr="00C1754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>Cardiovascular risk factors, n (%)</w:t>
            </w:r>
          </w:p>
          <w:p w14:paraId="0643C7C6" w14:textId="77777777" w:rsidR="0018595C" w:rsidRPr="00C1754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 xml:space="preserve"> Current smoking</w:t>
            </w:r>
          </w:p>
          <w:p w14:paraId="7153BC89" w14:textId="77777777" w:rsidR="0018595C" w:rsidRPr="00C1754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 xml:space="preserve"> Dyslipidaemia</w:t>
            </w:r>
          </w:p>
          <w:p w14:paraId="3474CA28" w14:textId="77777777" w:rsidR="0018595C" w:rsidRPr="00C1754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 xml:space="preserve"> Hypertension</w:t>
            </w:r>
          </w:p>
          <w:p w14:paraId="7F7C3A11" w14:textId="77777777" w:rsidR="0018595C" w:rsidRPr="008A4B3E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 xml:space="preserve"> Diabetes mellitus</w:t>
            </w:r>
          </w:p>
          <w:p w14:paraId="5BCCA0B3" w14:textId="77777777" w:rsidR="0018595C" w:rsidRPr="00C1754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>History of cardiomyopathy, n (%)</w:t>
            </w:r>
          </w:p>
          <w:p w14:paraId="543DDD0D" w14:textId="77777777" w:rsidR="0018595C" w:rsidRPr="00C1754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 xml:space="preserve"> Ischemic</w:t>
            </w:r>
          </w:p>
          <w:p w14:paraId="64561662" w14:textId="77777777" w:rsidR="0018595C" w:rsidRPr="00C1754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 xml:space="preserve"> Non-ischemic dilated cardiomyopathy</w:t>
            </w:r>
          </w:p>
          <w:p w14:paraId="55A5A590" w14:textId="77777777" w:rsidR="0018595C" w:rsidRPr="00C1754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 xml:space="preserve"> Cardiac sarcoidosis</w:t>
            </w:r>
          </w:p>
          <w:p w14:paraId="4ECD57BC" w14:textId="77777777" w:rsidR="0018595C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Arrhythmogenic</w:t>
            </w:r>
          </w:p>
          <w:p w14:paraId="36AB99A5" w14:textId="77777777" w:rsidR="0018595C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Hypertrophic</w:t>
            </w:r>
          </w:p>
          <w:p w14:paraId="70321A51" w14:textId="77777777" w:rsidR="0018595C" w:rsidRPr="00C1754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Congenital</w:t>
            </w:r>
          </w:p>
          <w:p w14:paraId="4D288B4A" w14:textId="77777777" w:rsidR="0018595C" w:rsidRPr="00C1754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 xml:space="preserve"> Unknown</w:t>
            </w:r>
          </w:p>
          <w:p w14:paraId="27746515" w14:textId="77777777" w:rsidR="0018595C" w:rsidRPr="00C1754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>Time from cardiomyopathy diagnosis to ES, n (%)</w:t>
            </w:r>
          </w:p>
          <w:p w14:paraId="3756B03E" w14:textId="77777777" w:rsidR="0018595C" w:rsidRPr="00C1754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 xml:space="preserve"> &lt; 6 months</w:t>
            </w:r>
          </w:p>
          <w:p w14:paraId="13B41DA8" w14:textId="77777777" w:rsidR="0018595C" w:rsidRPr="00C1754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 xml:space="preserve"> 6 months – 5 years</w:t>
            </w:r>
          </w:p>
          <w:p w14:paraId="7FE2756B" w14:textId="77777777" w:rsidR="0018595C" w:rsidRPr="00C1754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 xml:space="preserve"> &gt; 5 years</w:t>
            </w:r>
          </w:p>
          <w:p w14:paraId="2DBF7D56" w14:textId="77777777" w:rsidR="0018595C" w:rsidRPr="004712E9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>Latest known LVEF, %, median (IQR)</w:t>
            </w:r>
          </w:p>
          <w:p w14:paraId="263822A3" w14:textId="77777777" w:rsidR="0018595C" w:rsidRPr="00C1754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>Usual treatment prior to ES, n (%)</w:t>
            </w:r>
          </w:p>
          <w:p w14:paraId="52958B40" w14:textId="77777777" w:rsidR="0018595C" w:rsidRPr="00C1754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 xml:space="preserve"> Betablockers</w:t>
            </w:r>
          </w:p>
          <w:p w14:paraId="4E0BED64" w14:textId="77777777" w:rsidR="0018595C" w:rsidRPr="00C1754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 xml:space="preserve"> Amiodarone</w:t>
            </w:r>
          </w:p>
          <w:p w14:paraId="3A9EF8AF" w14:textId="77777777" w:rsidR="0018595C" w:rsidRPr="00C1754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 xml:space="preserve"> ACEI/ARB</w:t>
            </w:r>
          </w:p>
          <w:p w14:paraId="7FB725DD" w14:textId="77777777" w:rsidR="0018595C" w:rsidRPr="00C1754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lastRenderedPageBreak/>
              <w:t xml:space="preserve"> Sacubitril/valsartan</w:t>
            </w:r>
          </w:p>
          <w:p w14:paraId="30349CC0" w14:textId="77777777" w:rsidR="0018595C" w:rsidRPr="00C1754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 xml:space="preserve"> MRA</w:t>
            </w:r>
          </w:p>
          <w:p w14:paraId="6D6E4930" w14:textId="77777777" w:rsidR="0018595C" w:rsidRPr="00C1754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 xml:space="preserve"> Loop diuretics</w:t>
            </w:r>
          </w:p>
          <w:p w14:paraId="3AFAB5AB" w14:textId="77777777" w:rsidR="0018595C" w:rsidRPr="00C1754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 xml:space="preserve"> Anticoagulant</w:t>
            </w:r>
          </w:p>
          <w:p w14:paraId="3F182515" w14:textId="77777777" w:rsidR="0018595C" w:rsidRPr="00C1754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 xml:space="preserve"> Antiplatelet agents</w:t>
            </w:r>
          </w:p>
          <w:p w14:paraId="1C5366CE" w14:textId="77777777" w:rsidR="0018595C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 xml:space="preserve"> Statin</w:t>
            </w:r>
          </w:p>
          <w:p w14:paraId="469BADF3" w14:textId="77777777" w:rsidR="0018595C" w:rsidRPr="00BE390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E3901">
              <w:rPr>
                <w:rFonts w:ascii="Times New Roman" w:hAnsi="Times New Roman" w:cs="Times New Roman"/>
                <w:lang w:val="en-GB"/>
              </w:rPr>
              <w:t>Ventricular arrythmias, n (%)</w:t>
            </w:r>
          </w:p>
          <w:p w14:paraId="5D6D1732" w14:textId="77777777" w:rsidR="0018595C" w:rsidRPr="00BE390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E3901">
              <w:rPr>
                <w:rFonts w:ascii="Times New Roman" w:hAnsi="Times New Roman" w:cs="Times New Roman"/>
                <w:lang w:val="en-GB"/>
              </w:rPr>
              <w:t xml:space="preserve"> Ventricular tachycardia</w:t>
            </w:r>
          </w:p>
          <w:p w14:paraId="3D1FC3CA" w14:textId="77777777" w:rsidR="0018595C" w:rsidRPr="00BE390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E3901">
              <w:rPr>
                <w:rFonts w:ascii="Times New Roman" w:hAnsi="Times New Roman" w:cs="Times New Roman"/>
                <w:lang w:val="en-GB"/>
              </w:rPr>
              <w:t xml:space="preserve"> Ventricular fibrillation</w:t>
            </w:r>
          </w:p>
          <w:p w14:paraId="06A6E212" w14:textId="77777777" w:rsidR="0018595C" w:rsidRPr="00BE390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E3901">
              <w:rPr>
                <w:rFonts w:ascii="Times New Roman" w:hAnsi="Times New Roman" w:cs="Times New Roman"/>
                <w:lang w:val="en-GB"/>
              </w:rPr>
              <w:t xml:space="preserve"> Electrical storm</w:t>
            </w:r>
          </w:p>
          <w:p w14:paraId="4B3B7D2B" w14:textId="77777777" w:rsidR="0018595C" w:rsidRPr="00BE390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E3901">
              <w:rPr>
                <w:rFonts w:ascii="Times New Roman" w:hAnsi="Times New Roman" w:cs="Times New Roman"/>
                <w:lang w:val="en-GB"/>
              </w:rPr>
              <w:t xml:space="preserve"> VT ablation</w:t>
            </w:r>
          </w:p>
          <w:p w14:paraId="443DB00A" w14:textId="77777777" w:rsidR="0018595C" w:rsidRPr="00BE390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E3901">
              <w:rPr>
                <w:rFonts w:ascii="Times New Roman" w:hAnsi="Times New Roman" w:cs="Times New Roman"/>
                <w:lang w:val="en-GB"/>
              </w:rPr>
              <w:t>ICD, n (%)</w:t>
            </w:r>
          </w:p>
          <w:p w14:paraId="0D974C2C" w14:textId="77777777" w:rsidR="0018595C" w:rsidRPr="00BE390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E3901">
              <w:rPr>
                <w:rFonts w:ascii="Times New Roman" w:hAnsi="Times New Roman" w:cs="Times New Roman"/>
                <w:lang w:val="en-GB"/>
              </w:rPr>
              <w:t xml:space="preserve"> Secondary prevention</w:t>
            </w:r>
          </w:p>
          <w:p w14:paraId="0051F3FA" w14:textId="77777777" w:rsidR="0018595C" w:rsidRPr="00BE390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E3901">
              <w:rPr>
                <w:rFonts w:ascii="Times New Roman" w:hAnsi="Times New Roman" w:cs="Times New Roman"/>
                <w:lang w:val="en-GB"/>
              </w:rPr>
              <w:t xml:space="preserve"> Primary prevention</w:t>
            </w:r>
          </w:p>
          <w:p w14:paraId="630975F1" w14:textId="77777777" w:rsidR="0018595C" w:rsidRPr="00BE390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E3901">
              <w:rPr>
                <w:rFonts w:ascii="Times New Roman" w:hAnsi="Times New Roman" w:cs="Times New Roman"/>
                <w:lang w:val="en-GB"/>
              </w:rPr>
              <w:t xml:space="preserve"> Single chamber</w:t>
            </w:r>
          </w:p>
          <w:p w14:paraId="7CFE7A43" w14:textId="77777777" w:rsidR="0018595C" w:rsidRPr="00BE390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E3901">
              <w:rPr>
                <w:rFonts w:ascii="Times New Roman" w:hAnsi="Times New Roman" w:cs="Times New Roman"/>
                <w:lang w:val="en-GB"/>
              </w:rPr>
              <w:t xml:space="preserve"> Dual chamber</w:t>
            </w:r>
          </w:p>
          <w:p w14:paraId="49A55127" w14:textId="77777777" w:rsidR="0018595C" w:rsidRPr="00C1754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E3901">
              <w:rPr>
                <w:rFonts w:ascii="Times New Roman" w:hAnsi="Times New Roman" w:cs="Times New Roman"/>
                <w:lang w:val="en-GB"/>
              </w:rPr>
              <w:t xml:space="preserve"> Resynchronization therap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662725E6" w14:textId="77777777" w:rsidR="0018595C" w:rsidRPr="00BE390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56.0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 xml:space="preserve">48.0 </w:t>
            </w:r>
            <w:r w:rsidRPr="00BE3901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lang w:val="en-GB"/>
              </w:rPr>
              <w:t xml:space="preserve"> 61.0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06E5D581" w14:textId="77777777" w:rsidR="0018595C" w:rsidRPr="00BE390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3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85.9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3A3C6D63" w14:textId="77777777" w:rsidR="0018595C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2E0A">
              <w:rPr>
                <w:rFonts w:ascii="Times New Roman" w:hAnsi="Times New Roman" w:cs="Times New Roman"/>
                <w:lang w:val="en-GB"/>
              </w:rPr>
              <w:t xml:space="preserve">26.4 </w:t>
            </w:r>
            <w:r w:rsidRPr="00BE3901"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lang w:val="en-GB"/>
              </w:rPr>
              <w:t xml:space="preserve">23.5 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– </w:t>
            </w:r>
            <w:r>
              <w:rPr>
                <w:rFonts w:ascii="Times New Roman" w:hAnsi="Times New Roman" w:cs="Times New Roman"/>
                <w:lang w:val="en-GB"/>
              </w:rPr>
              <w:t>29.2</w:t>
            </w:r>
            <w:r w:rsidRPr="00BE3901">
              <w:rPr>
                <w:rFonts w:ascii="Times New Roman" w:hAnsi="Times New Roman" w:cs="Times New Roman"/>
                <w:lang w:val="en-GB"/>
              </w:rPr>
              <w:t>) (n =</w:t>
            </w:r>
            <w:r>
              <w:rPr>
                <w:rFonts w:ascii="Times New Roman" w:hAnsi="Times New Roman" w:cs="Times New Roman"/>
                <w:lang w:val="en-GB"/>
              </w:rPr>
              <w:t xml:space="preserve"> 83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3B3D394B" w14:textId="77777777" w:rsidR="0018595C" w:rsidRPr="00BE390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99 (1.86 – 2.12) (n = 83)</w:t>
            </w:r>
          </w:p>
          <w:p w14:paraId="36CBD347" w14:textId="77777777" w:rsidR="0018595C" w:rsidRPr="00BE390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  <w:p w14:paraId="44752D40" w14:textId="77777777" w:rsidR="0018595C" w:rsidRPr="00BE390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30.6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5E55BDA6" w14:textId="77777777" w:rsidR="0018595C" w:rsidRPr="00BE390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32.9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1A597B7F" w14:textId="77777777" w:rsidR="0018595C" w:rsidRPr="00BE390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35.3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75E38A14" w14:textId="77777777" w:rsidR="0018595C" w:rsidRPr="008A4B3E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17.6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35352464" w14:textId="77777777" w:rsidR="0018595C" w:rsidRPr="00BE390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8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91.8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52C1E55F" w14:textId="77777777" w:rsidR="0018595C" w:rsidRPr="00BE390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25.6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73894D91" w14:textId="77777777" w:rsidR="0018595C" w:rsidRPr="00BE390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3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55.1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7571AEA1" w14:textId="77777777" w:rsidR="0018595C" w:rsidRPr="00BE390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1.3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2545598A" w14:textId="77777777" w:rsidR="0018595C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7.7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7088D121" w14:textId="77777777" w:rsidR="0018595C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6.4)</w:t>
            </w:r>
          </w:p>
          <w:p w14:paraId="4BCBE290" w14:textId="77777777" w:rsidR="0018595C" w:rsidRPr="00BE390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1.3)</w:t>
            </w:r>
          </w:p>
          <w:p w14:paraId="67BF86A7" w14:textId="77777777" w:rsidR="0018595C" w:rsidRPr="00BE390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2.6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399D946D" w14:textId="77777777" w:rsidR="0018595C" w:rsidRPr="00BE390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D53F8AE" w14:textId="77777777" w:rsidR="0018595C" w:rsidRPr="00BE390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6.4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4978184E" w14:textId="77777777" w:rsidR="0018595C" w:rsidRPr="00BE390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14.1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1F495429" w14:textId="77777777" w:rsidR="0018595C" w:rsidRPr="00BE390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2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79.5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5B2E6AFB" w14:textId="77777777" w:rsidR="0018595C" w:rsidRPr="004712E9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.0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 xml:space="preserve">20.0 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– </w:t>
            </w:r>
            <w:r>
              <w:rPr>
                <w:rFonts w:ascii="Times New Roman" w:hAnsi="Times New Roman" w:cs="Times New Roman"/>
                <w:lang w:val="en-GB"/>
              </w:rPr>
              <w:t>35.0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1ECB00F8" w14:textId="77777777" w:rsidR="0018595C" w:rsidRPr="00BE390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CF0DF24" w14:textId="77777777" w:rsidR="0018595C" w:rsidRPr="00BE390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5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77.4</w:t>
            </w:r>
            <w:r w:rsidRPr="00BE3901">
              <w:rPr>
                <w:rFonts w:ascii="Times New Roman" w:hAnsi="Times New Roman" w:cs="Times New Roman"/>
                <w:lang w:val="en-GB"/>
              </w:rPr>
              <w:t>) (n =</w:t>
            </w:r>
            <w:r>
              <w:rPr>
                <w:rFonts w:ascii="Times New Roman" w:hAnsi="Times New Roman" w:cs="Times New Roman"/>
                <w:lang w:val="en-GB"/>
              </w:rPr>
              <w:t xml:space="preserve"> 84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6FAD58FE" w14:textId="77777777" w:rsidR="0018595C" w:rsidRPr="00BE390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45.2</w:t>
            </w:r>
            <w:r w:rsidRPr="00BE3901">
              <w:rPr>
                <w:rFonts w:ascii="Times New Roman" w:hAnsi="Times New Roman" w:cs="Times New Roman"/>
                <w:lang w:val="en-GB"/>
              </w:rPr>
              <w:t>) (n =</w:t>
            </w:r>
            <w:r>
              <w:rPr>
                <w:rFonts w:ascii="Times New Roman" w:hAnsi="Times New Roman" w:cs="Times New Roman"/>
                <w:lang w:val="en-GB"/>
              </w:rPr>
              <w:t xml:space="preserve"> 84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683BFE49" w14:textId="77777777" w:rsidR="0018595C" w:rsidRPr="00BE390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1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49.4</w:t>
            </w:r>
            <w:r w:rsidRPr="00BE3901">
              <w:rPr>
                <w:rFonts w:ascii="Times New Roman" w:hAnsi="Times New Roman" w:cs="Times New Roman"/>
                <w:lang w:val="en-GB"/>
              </w:rPr>
              <w:t>) (n =</w:t>
            </w:r>
            <w:r>
              <w:rPr>
                <w:rFonts w:ascii="Times New Roman" w:hAnsi="Times New Roman" w:cs="Times New Roman"/>
                <w:lang w:val="en-GB"/>
              </w:rPr>
              <w:t xml:space="preserve"> 83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609713A7" w14:textId="77777777" w:rsidR="0018595C" w:rsidRPr="00BE390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21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25.3</w:t>
            </w:r>
            <w:r w:rsidRPr="00BE3901">
              <w:rPr>
                <w:rFonts w:ascii="Times New Roman" w:hAnsi="Times New Roman" w:cs="Times New Roman"/>
                <w:lang w:val="en-GB"/>
              </w:rPr>
              <w:t>) (n =</w:t>
            </w:r>
            <w:r>
              <w:rPr>
                <w:rFonts w:ascii="Times New Roman" w:hAnsi="Times New Roman" w:cs="Times New Roman"/>
                <w:lang w:val="en-GB"/>
              </w:rPr>
              <w:t xml:space="preserve"> 83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1ED9E568" w14:textId="77777777" w:rsidR="0018595C" w:rsidRPr="00BE390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48.2</w:t>
            </w:r>
            <w:r w:rsidRPr="00BE3901">
              <w:rPr>
                <w:rFonts w:ascii="Times New Roman" w:hAnsi="Times New Roman" w:cs="Times New Roman"/>
                <w:lang w:val="en-GB"/>
              </w:rPr>
              <w:t>) (n =</w:t>
            </w:r>
            <w:r>
              <w:rPr>
                <w:rFonts w:ascii="Times New Roman" w:hAnsi="Times New Roman" w:cs="Times New Roman"/>
                <w:lang w:val="en-GB"/>
              </w:rPr>
              <w:t xml:space="preserve"> 83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2842844D" w14:textId="77777777" w:rsidR="0018595C" w:rsidRPr="00BE390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3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63.9</w:t>
            </w:r>
            <w:r w:rsidRPr="00BE3901">
              <w:rPr>
                <w:rFonts w:ascii="Times New Roman" w:hAnsi="Times New Roman" w:cs="Times New Roman"/>
                <w:lang w:val="en-GB"/>
              </w:rPr>
              <w:t>) (n =</w:t>
            </w:r>
            <w:r>
              <w:rPr>
                <w:rFonts w:ascii="Times New Roman" w:hAnsi="Times New Roman" w:cs="Times New Roman"/>
                <w:lang w:val="en-GB"/>
              </w:rPr>
              <w:t xml:space="preserve"> 83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1ADA3652" w14:textId="77777777" w:rsidR="0018595C" w:rsidRPr="005620FE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1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48.8</w:t>
            </w:r>
            <w:r w:rsidRPr="00BE3901">
              <w:rPr>
                <w:rFonts w:ascii="Times New Roman" w:hAnsi="Times New Roman" w:cs="Times New Roman"/>
                <w:lang w:val="en-GB"/>
              </w:rPr>
              <w:t>) (n =</w:t>
            </w:r>
            <w:r>
              <w:rPr>
                <w:rFonts w:ascii="Times New Roman" w:hAnsi="Times New Roman" w:cs="Times New Roman"/>
                <w:lang w:val="en-GB"/>
              </w:rPr>
              <w:t xml:space="preserve"> 84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4062B20B" w14:textId="77777777" w:rsidR="0018595C" w:rsidRPr="00BE390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28.9</w:t>
            </w:r>
            <w:r w:rsidRPr="00BE3901">
              <w:rPr>
                <w:rFonts w:ascii="Times New Roman" w:hAnsi="Times New Roman" w:cs="Times New Roman"/>
                <w:lang w:val="en-GB"/>
              </w:rPr>
              <w:t>) (n =</w:t>
            </w:r>
            <w:r>
              <w:rPr>
                <w:rFonts w:ascii="Times New Roman" w:hAnsi="Times New Roman" w:cs="Times New Roman"/>
                <w:lang w:val="en-GB"/>
              </w:rPr>
              <w:t xml:space="preserve"> 83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25552A10" w14:textId="77777777" w:rsidR="0018595C" w:rsidRPr="00BE390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34.9</w:t>
            </w:r>
            <w:r w:rsidRPr="00BE3901">
              <w:rPr>
                <w:rFonts w:ascii="Times New Roman" w:hAnsi="Times New Roman" w:cs="Times New Roman"/>
                <w:lang w:val="en-GB"/>
              </w:rPr>
              <w:t>) (n =</w:t>
            </w:r>
            <w:r>
              <w:rPr>
                <w:rFonts w:ascii="Times New Roman" w:hAnsi="Times New Roman" w:cs="Times New Roman"/>
                <w:lang w:val="en-GB"/>
              </w:rPr>
              <w:t xml:space="preserve"> 83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4F3B6807" w14:textId="77777777" w:rsidR="0018595C" w:rsidRPr="00BE390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E3901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3512A192" w14:textId="77777777" w:rsidR="0018595C" w:rsidRPr="00BE390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3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62.4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26CD2D64" w14:textId="77777777" w:rsidR="0018595C" w:rsidRPr="00BE390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11.8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28531684" w14:textId="77777777" w:rsidR="0018595C" w:rsidRPr="00BE390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31.8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1693A0D8" w14:textId="77777777" w:rsidR="0018595C" w:rsidRPr="00BE390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32.9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388E3E9C" w14:textId="77777777" w:rsidR="0018595C" w:rsidRPr="00BE390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0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82.4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4404ACBB" w14:textId="77777777" w:rsidR="0018595C" w:rsidRPr="00BE390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54.3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02635568" w14:textId="77777777" w:rsidR="0018595C" w:rsidRPr="00BE390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45.7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37D03798" w14:textId="77777777" w:rsidR="0018595C" w:rsidRPr="00BE390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22.9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49F1A0A1" w14:textId="77777777" w:rsidR="0018595C" w:rsidRPr="00BE390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27.1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55AC2C3C" w14:textId="77777777" w:rsidR="0018595C" w:rsidRPr="00BE390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</w:t>
            </w:r>
            <w:r w:rsidRPr="00BE390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35.7</w:t>
            </w:r>
            <w:r w:rsidRPr="00BE390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4929DB47" w14:textId="429E0390" w:rsidR="00976DDA" w:rsidRPr="00BE3901" w:rsidRDefault="00FC6B44" w:rsidP="00976DD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57.5 (49.3 – 62.0)</w:t>
            </w:r>
          </w:p>
          <w:p w14:paraId="49D9565F" w14:textId="77777777" w:rsidR="0018595C" w:rsidRDefault="00E754DD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 (84.4)</w:t>
            </w:r>
          </w:p>
          <w:p w14:paraId="592C30CA" w14:textId="77777777" w:rsidR="00707EDB" w:rsidRDefault="00707EDB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.5 (23.3 – 28.8) (n = 31)</w:t>
            </w:r>
          </w:p>
          <w:p w14:paraId="315865A5" w14:textId="77777777" w:rsidR="00707EDB" w:rsidRDefault="009E6735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95 (1.87 – 2.10) (n = 31)</w:t>
            </w:r>
          </w:p>
          <w:p w14:paraId="63852D67" w14:textId="77777777" w:rsidR="00D50AE2" w:rsidRDefault="00D50AE2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74666AB" w14:textId="77777777" w:rsidR="00D50AE2" w:rsidRDefault="00D50AE2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 (21.9)</w:t>
            </w:r>
          </w:p>
          <w:p w14:paraId="0BABF450" w14:textId="77777777" w:rsidR="00D50AE2" w:rsidRDefault="00D50AE2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 (31.3)</w:t>
            </w:r>
          </w:p>
          <w:p w14:paraId="3F89912A" w14:textId="77777777" w:rsidR="00D50AE2" w:rsidRDefault="00D50AE2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 (28.1)</w:t>
            </w:r>
          </w:p>
          <w:p w14:paraId="5812B5EF" w14:textId="77777777" w:rsidR="005069A3" w:rsidRDefault="005069A3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15.6)</w:t>
            </w:r>
          </w:p>
          <w:p w14:paraId="3FDE75E3" w14:textId="77777777" w:rsidR="003A4E17" w:rsidRDefault="00C74F58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</w:t>
            </w:r>
            <w:r w:rsidR="00B034C7">
              <w:rPr>
                <w:rFonts w:ascii="Times New Roman" w:hAnsi="Times New Roman" w:cs="Times New Roman"/>
                <w:lang w:val="en-GB"/>
              </w:rPr>
              <w:t xml:space="preserve"> (81.3)</w:t>
            </w:r>
          </w:p>
          <w:p w14:paraId="03EE75EC" w14:textId="693512EF" w:rsidR="00B034C7" w:rsidRDefault="00B034C7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 (26.9)</w:t>
            </w:r>
          </w:p>
          <w:p w14:paraId="4630CC13" w14:textId="3918E44C" w:rsidR="00B034C7" w:rsidRDefault="00B034C7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 (57.7)</w:t>
            </w:r>
          </w:p>
          <w:p w14:paraId="234CB65D" w14:textId="2799C45A" w:rsidR="00B034C7" w:rsidRDefault="00B034C7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3.8)</w:t>
            </w:r>
          </w:p>
          <w:p w14:paraId="2B740604" w14:textId="16009DBD" w:rsidR="00B034C7" w:rsidRDefault="00B034C7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11.5)</w:t>
            </w:r>
          </w:p>
          <w:p w14:paraId="1F27E149" w14:textId="01D683EE" w:rsidR="00B034C7" w:rsidRDefault="00B034C7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)</w:t>
            </w:r>
          </w:p>
          <w:p w14:paraId="2FA39A99" w14:textId="77777777" w:rsidR="00B034C7" w:rsidRDefault="00B034C7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)</w:t>
            </w:r>
          </w:p>
          <w:p w14:paraId="27167891" w14:textId="77777777" w:rsidR="00B034C7" w:rsidRDefault="00B034C7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)</w:t>
            </w:r>
          </w:p>
          <w:p w14:paraId="63B75CBC" w14:textId="77777777" w:rsidR="00B034C7" w:rsidRDefault="00B034C7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870B368" w14:textId="77777777" w:rsidR="00B034C7" w:rsidRDefault="00B034C7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  <w:p w14:paraId="19142455" w14:textId="7A7A39D5" w:rsidR="00B034C7" w:rsidRDefault="00B034C7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</w:t>
            </w:r>
            <w:r w:rsidR="006E58C9">
              <w:rPr>
                <w:rFonts w:ascii="Times New Roman" w:hAnsi="Times New Roman" w:cs="Times New Roman"/>
                <w:lang w:val="en-GB"/>
              </w:rPr>
              <w:t>19.2)</w:t>
            </w:r>
          </w:p>
          <w:p w14:paraId="76C84170" w14:textId="77777777" w:rsidR="00B034C7" w:rsidRDefault="00B034C7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</w:t>
            </w:r>
            <w:r w:rsidR="006E58C9">
              <w:rPr>
                <w:rFonts w:ascii="Times New Roman" w:hAnsi="Times New Roman" w:cs="Times New Roman"/>
                <w:lang w:val="en-GB"/>
              </w:rPr>
              <w:t xml:space="preserve"> (80.8)</w:t>
            </w:r>
          </w:p>
          <w:p w14:paraId="1FC3A0B3" w14:textId="77777777" w:rsidR="006E58C9" w:rsidRDefault="00137B32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.0 (20.5 – 36.5)</w:t>
            </w:r>
          </w:p>
          <w:p w14:paraId="13B3D911" w14:textId="77777777" w:rsidR="003E0844" w:rsidRDefault="003E0844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5F41D74" w14:textId="77777777" w:rsidR="003E0844" w:rsidRDefault="003E0844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 (78.1)</w:t>
            </w:r>
          </w:p>
          <w:p w14:paraId="51EF5CE3" w14:textId="77777777" w:rsidR="004143E4" w:rsidRDefault="004143E4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 (37.5)</w:t>
            </w:r>
          </w:p>
          <w:p w14:paraId="3B8A1BDD" w14:textId="77777777" w:rsidR="004143E4" w:rsidRDefault="004143E4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 (45.2) (n = 31)</w:t>
            </w:r>
          </w:p>
          <w:p w14:paraId="64477C01" w14:textId="77777777" w:rsidR="005C5E2E" w:rsidRDefault="005C5E2E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8 (25.8) (n = 31)</w:t>
            </w:r>
          </w:p>
          <w:p w14:paraId="2DA423AA" w14:textId="77777777" w:rsidR="007B059E" w:rsidRDefault="007B059E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 (48.4) (n = 31)</w:t>
            </w:r>
          </w:p>
          <w:p w14:paraId="2DCC3C1F" w14:textId="77777777" w:rsidR="000A6795" w:rsidRDefault="000A6795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 (58.1) (n = 31)</w:t>
            </w:r>
          </w:p>
          <w:p w14:paraId="1F489FC8" w14:textId="77777777" w:rsidR="000A6795" w:rsidRDefault="000A6795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 (46.9)</w:t>
            </w:r>
          </w:p>
          <w:p w14:paraId="127A8CDC" w14:textId="77777777" w:rsidR="000A6795" w:rsidRDefault="000A6795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 (22.6) (n = 31)</w:t>
            </w:r>
          </w:p>
          <w:p w14:paraId="1C1C4D15" w14:textId="77777777" w:rsidR="000A6795" w:rsidRDefault="000A6795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 (29.0) (n = 31)</w:t>
            </w:r>
          </w:p>
          <w:p w14:paraId="364D8E22" w14:textId="77777777" w:rsidR="000A6795" w:rsidRDefault="000A6795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9612E42" w14:textId="77777777" w:rsidR="000A6795" w:rsidRDefault="003541EE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 (</w:t>
            </w:r>
            <w:r w:rsidR="00401B8D">
              <w:rPr>
                <w:rFonts w:ascii="Times New Roman" w:hAnsi="Times New Roman" w:cs="Times New Roman"/>
                <w:lang w:val="en-GB"/>
              </w:rPr>
              <w:t>62.5)</w:t>
            </w:r>
          </w:p>
          <w:p w14:paraId="7336D886" w14:textId="77777777" w:rsidR="00401B8D" w:rsidRDefault="00F445C2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9.4)</w:t>
            </w:r>
          </w:p>
          <w:p w14:paraId="4177D7B0" w14:textId="77777777" w:rsidR="00F445C2" w:rsidRDefault="00F445C2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 (31.3)</w:t>
            </w:r>
          </w:p>
          <w:p w14:paraId="6BEEA56C" w14:textId="77777777" w:rsidR="00AF39D3" w:rsidRDefault="00AF39D3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 (40.6)</w:t>
            </w:r>
          </w:p>
          <w:p w14:paraId="30E2F8B9" w14:textId="77777777" w:rsidR="00AF39D3" w:rsidRDefault="00AF39D3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 (81.3)</w:t>
            </w:r>
          </w:p>
          <w:p w14:paraId="3FFED7C6" w14:textId="77777777" w:rsidR="00AF39D3" w:rsidRDefault="00AF39D3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 (57.7)</w:t>
            </w:r>
          </w:p>
          <w:p w14:paraId="5A68009B" w14:textId="77777777" w:rsidR="00AF39D3" w:rsidRDefault="00AF39D3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 (42.3)</w:t>
            </w:r>
          </w:p>
          <w:p w14:paraId="14DF4937" w14:textId="6E7173C4" w:rsidR="00AF39D3" w:rsidRDefault="00AF39D3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(23.1)</w:t>
            </w:r>
          </w:p>
          <w:p w14:paraId="448C4BF2" w14:textId="62BDD04E" w:rsidR="00AF39D3" w:rsidRDefault="00AF39D3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 (26.9)</w:t>
            </w:r>
          </w:p>
          <w:p w14:paraId="792D892C" w14:textId="34F989FF" w:rsidR="00AF39D3" w:rsidRPr="00BE3901" w:rsidRDefault="00AF39D3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 (34.6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62F44788" w14:textId="5000CA0E" w:rsidR="00976DDA" w:rsidRPr="00BE3901" w:rsidRDefault="00FC6B44" w:rsidP="00976DD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55.0 (48.0 – 59.0)</w:t>
            </w:r>
          </w:p>
          <w:p w14:paraId="275B1506" w14:textId="77777777" w:rsidR="0018595C" w:rsidRDefault="00E754DD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6 (86.8)</w:t>
            </w:r>
          </w:p>
          <w:p w14:paraId="79A90962" w14:textId="77777777" w:rsidR="00707EDB" w:rsidRDefault="00707EDB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.3 (23.5 – 29.6) (n = 52)</w:t>
            </w:r>
          </w:p>
          <w:p w14:paraId="3080C9B3" w14:textId="77777777" w:rsidR="009E6735" w:rsidRDefault="009E6735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00 (1.85 – 2.14) (n = 52)</w:t>
            </w:r>
          </w:p>
          <w:p w14:paraId="7CE76037" w14:textId="77777777" w:rsidR="00D50AE2" w:rsidRDefault="00D50AE2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3C1FE91" w14:textId="77777777" w:rsidR="00D50AE2" w:rsidRDefault="00D50AE2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 (35.8)</w:t>
            </w:r>
          </w:p>
          <w:p w14:paraId="49626125" w14:textId="77777777" w:rsidR="00D50AE2" w:rsidRDefault="00D50AE2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 (34.0)</w:t>
            </w:r>
          </w:p>
          <w:p w14:paraId="679BFCE5" w14:textId="77777777" w:rsidR="00D50AE2" w:rsidRDefault="00D50AE2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 (39.6)</w:t>
            </w:r>
          </w:p>
          <w:p w14:paraId="7EBFCA8D" w14:textId="77777777" w:rsidR="005069A3" w:rsidRDefault="005069A3" w:rsidP="005069A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 (18.9)</w:t>
            </w:r>
          </w:p>
          <w:p w14:paraId="76CECAB2" w14:textId="77777777" w:rsidR="003A4E17" w:rsidRDefault="00C74F58" w:rsidP="005069A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2</w:t>
            </w:r>
            <w:r w:rsidR="00B034C7">
              <w:rPr>
                <w:rFonts w:ascii="Times New Roman" w:hAnsi="Times New Roman" w:cs="Times New Roman"/>
                <w:lang w:val="en-GB"/>
              </w:rPr>
              <w:t xml:space="preserve"> (98.1)</w:t>
            </w:r>
          </w:p>
          <w:p w14:paraId="205D3FB3" w14:textId="55C2CAC5" w:rsidR="00B034C7" w:rsidRDefault="00B034C7" w:rsidP="005069A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 (25.0)</w:t>
            </w:r>
          </w:p>
          <w:p w14:paraId="7F81EAAD" w14:textId="2C4B2AC6" w:rsidR="00B034C7" w:rsidRDefault="00B034C7" w:rsidP="005069A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 (53.8)</w:t>
            </w:r>
          </w:p>
          <w:p w14:paraId="474CB009" w14:textId="6283BDD1" w:rsidR="00B034C7" w:rsidRDefault="00B034C7" w:rsidP="005069A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)</w:t>
            </w:r>
          </w:p>
          <w:p w14:paraId="6280224B" w14:textId="136C93A9" w:rsidR="00B034C7" w:rsidRDefault="00B034C7" w:rsidP="005069A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5.8)</w:t>
            </w:r>
          </w:p>
          <w:p w14:paraId="323C6431" w14:textId="590202A7" w:rsidR="00B034C7" w:rsidRDefault="00B034C7" w:rsidP="005069A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9.6)</w:t>
            </w:r>
          </w:p>
          <w:p w14:paraId="78DD1337" w14:textId="77777777" w:rsidR="00B034C7" w:rsidRDefault="00B034C7" w:rsidP="005069A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1.9)</w:t>
            </w:r>
          </w:p>
          <w:p w14:paraId="61D9AB2E" w14:textId="77777777" w:rsidR="00B034C7" w:rsidRDefault="00B034C7" w:rsidP="005069A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3.8)</w:t>
            </w:r>
          </w:p>
          <w:p w14:paraId="0023284C" w14:textId="77777777" w:rsidR="00B034C7" w:rsidRDefault="00B034C7" w:rsidP="005069A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40488D1" w14:textId="45094FBA" w:rsidR="00B034C7" w:rsidRDefault="00B034C7" w:rsidP="005069A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  <w:r w:rsidR="006E58C9">
              <w:rPr>
                <w:rFonts w:ascii="Times New Roman" w:hAnsi="Times New Roman" w:cs="Times New Roman"/>
                <w:lang w:val="en-GB"/>
              </w:rPr>
              <w:t xml:space="preserve"> (9.6)</w:t>
            </w:r>
          </w:p>
          <w:p w14:paraId="1CAB2408" w14:textId="72086A7B" w:rsidR="00B034C7" w:rsidRDefault="00B034C7" w:rsidP="005069A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  <w:r w:rsidR="006E58C9">
              <w:rPr>
                <w:rFonts w:ascii="Times New Roman" w:hAnsi="Times New Roman" w:cs="Times New Roman"/>
                <w:lang w:val="en-GB"/>
              </w:rPr>
              <w:t xml:space="preserve"> (11.5)</w:t>
            </w:r>
          </w:p>
          <w:p w14:paraId="7BE5A231" w14:textId="77777777" w:rsidR="00B034C7" w:rsidRDefault="00B034C7" w:rsidP="005069A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1</w:t>
            </w:r>
            <w:r w:rsidR="006E58C9">
              <w:rPr>
                <w:rFonts w:ascii="Times New Roman" w:hAnsi="Times New Roman" w:cs="Times New Roman"/>
                <w:lang w:val="en-GB"/>
              </w:rPr>
              <w:t xml:space="preserve"> (78.8)</w:t>
            </w:r>
          </w:p>
          <w:p w14:paraId="58014D06" w14:textId="77777777" w:rsidR="006E58C9" w:rsidRDefault="000D1EF4" w:rsidP="005069A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.5 (20.0 – 30.0)</w:t>
            </w:r>
          </w:p>
          <w:p w14:paraId="7A8A9093" w14:textId="77777777" w:rsidR="003E0844" w:rsidRDefault="003E0844" w:rsidP="005069A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D7366CB" w14:textId="77777777" w:rsidR="003E0844" w:rsidRDefault="003E0844" w:rsidP="005069A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 (76.9) (n = 52)</w:t>
            </w:r>
          </w:p>
          <w:p w14:paraId="214D143B" w14:textId="77777777" w:rsidR="004143E4" w:rsidRDefault="004143E4" w:rsidP="005069A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 (50.0) (n = 52)</w:t>
            </w:r>
          </w:p>
          <w:p w14:paraId="2896CF50" w14:textId="77777777" w:rsidR="004143E4" w:rsidRDefault="004143E4" w:rsidP="005069A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 (51.9) (n = 52)</w:t>
            </w:r>
          </w:p>
          <w:p w14:paraId="667C55E7" w14:textId="77777777" w:rsidR="005C5E2E" w:rsidRDefault="005C5E2E" w:rsidP="005069A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13 (25.0) (n = 52)</w:t>
            </w:r>
          </w:p>
          <w:p w14:paraId="479CF253" w14:textId="77777777" w:rsidR="007B059E" w:rsidRDefault="007B059E" w:rsidP="005069A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 (48.1) (n = 52)</w:t>
            </w:r>
          </w:p>
          <w:p w14:paraId="06C2861A" w14:textId="77777777" w:rsidR="000A6795" w:rsidRDefault="000A6795" w:rsidP="005069A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 (67.3) (n = 52)</w:t>
            </w:r>
          </w:p>
          <w:p w14:paraId="1FD54241" w14:textId="77777777" w:rsidR="000A6795" w:rsidRDefault="000A6795" w:rsidP="005069A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 (50.0) (n = 52)</w:t>
            </w:r>
          </w:p>
          <w:p w14:paraId="320DC134" w14:textId="77777777" w:rsidR="000A6795" w:rsidRDefault="000A6795" w:rsidP="005069A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 (32.7) (n = 52)</w:t>
            </w:r>
          </w:p>
          <w:p w14:paraId="70DDD5DE" w14:textId="77777777" w:rsidR="000A6795" w:rsidRDefault="000A6795" w:rsidP="005069A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 (38.5) (n = 52)</w:t>
            </w:r>
          </w:p>
          <w:p w14:paraId="267085BD" w14:textId="77777777" w:rsidR="000A6795" w:rsidRDefault="000A6795" w:rsidP="005069A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2947586" w14:textId="77777777" w:rsidR="000A6795" w:rsidRDefault="00401B8D" w:rsidP="005069A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 (62.3)</w:t>
            </w:r>
          </w:p>
          <w:p w14:paraId="78BE6259" w14:textId="77777777" w:rsidR="00401B8D" w:rsidRDefault="00F445C2" w:rsidP="005069A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 (13.2)</w:t>
            </w:r>
          </w:p>
          <w:p w14:paraId="15068438" w14:textId="77777777" w:rsidR="00F445C2" w:rsidRDefault="00F445C2" w:rsidP="005069A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 (32.1)</w:t>
            </w:r>
          </w:p>
          <w:p w14:paraId="4FAEFF5E" w14:textId="77777777" w:rsidR="00AF39D3" w:rsidRDefault="00AF39D3" w:rsidP="005069A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 (28.3)</w:t>
            </w:r>
          </w:p>
          <w:p w14:paraId="2E9C8D16" w14:textId="77777777" w:rsidR="00AF39D3" w:rsidRDefault="00AF39D3" w:rsidP="005069A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4 (83.0)</w:t>
            </w:r>
          </w:p>
          <w:p w14:paraId="08EC77FE" w14:textId="77777777" w:rsidR="00AF39D3" w:rsidRDefault="00AF39D3" w:rsidP="005069A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 (52.3)</w:t>
            </w:r>
          </w:p>
          <w:p w14:paraId="40739A91" w14:textId="77777777" w:rsidR="00AF39D3" w:rsidRDefault="00AF39D3" w:rsidP="005069A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 (47.7)</w:t>
            </w:r>
          </w:p>
          <w:p w14:paraId="6ED12DA5" w14:textId="5147ED46" w:rsidR="00AF39D3" w:rsidRDefault="00AF39D3" w:rsidP="005069A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 (22.7)</w:t>
            </w:r>
          </w:p>
          <w:p w14:paraId="125FE0A5" w14:textId="37BBC8F6" w:rsidR="00AF39D3" w:rsidRDefault="00AF39D3" w:rsidP="005069A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 (27.3)</w:t>
            </w:r>
          </w:p>
          <w:p w14:paraId="7949C069" w14:textId="039A21C9" w:rsidR="00AF39D3" w:rsidRPr="00BE3901" w:rsidRDefault="00AF39D3" w:rsidP="005069A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 (36.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1AA594FC" w14:textId="77777777" w:rsidR="0018595C" w:rsidRDefault="00FC6B44" w:rsidP="00976DD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0.36</w:t>
            </w:r>
          </w:p>
          <w:p w14:paraId="1A309F08" w14:textId="77777777" w:rsidR="00E754DD" w:rsidRDefault="00E754DD" w:rsidP="00976DD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6</w:t>
            </w:r>
          </w:p>
          <w:p w14:paraId="2C62F45D" w14:textId="77777777" w:rsidR="00707EDB" w:rsidRDefault="00707EDB" w:rsidP="00976DD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4</w:t>
            </w:r>
          </w:p>
          <w:p w14:paraId="1925A9E1" w14:textId="77777777" w:rsidR="009E6735" w:rsidRDefault="009E6735" w:rsidP="00976DD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2</w:t>
            </w:r>
          </w:p>
          <w:p w14:paraId="05AE572D" w14:textId="77777777" w:rsidR="00D50AE2" w:rsidRDefault="00D50AE2" w:rsidP="00976DD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3FDC877" w14:textId="77777777" w:rsidR="00D50AE2" w:rsidRDefault="00D50AE2" w:rsidP="00976DD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3</w:t>
            </w:r>
          </w:p>
          <w:p w14:paraId="4BC4A8A3" w14:textId="77777777" w:rsidR="00D50AE2" w:rsidRDefault="00D50AE2" w:rsidP="00976DD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</w:t>
            </w:r>
          </w:p>
          <w:p w14:paraId="331BD2DA" w14:textId="77777777" w:rsidR="00D50AE2" w:rsidRDefault="00D50AE2" w:rsidP="00976DD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5</w:t>
            </w:r>
          </w:p>
          <w:p w14:paraId="1211FBF2" w14:textId="77777777" w:rsidR="005069A3" w:rsidRDefault="005069A3" w:rsidP="00976DD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8</w:t>
            </w:r>
          </w:p>
          <w:p w14:paraId="6F1A9821" w14:textId="77777777" w:rsidR="003A4E17" w:rsidRDefault="00B034C7" w:rsidP="00976DD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5</w:t>
            </w:r>
          </w:p>
          <w:p w14:paraId="5C711BA8" w14:textId="77777777" w:rsidR="00B034C7" w:rsidRDefault="00B034C7" w:rsidP="00976DD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8603504" w14:textId="77777777" w:rsidR="00B034C7" w:rsidRDefault="00B034C7" w:rsidP="00976DD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8467E69" w14:textId="77777777" w:rsidR="00B034C7" w:rsidRDefault="00B034C7" w:rsidP="00976DD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1398B64" w14:textId="77777777" w:rsidR="00B034C7" w:rsidRDefault="00B034C7" w:rsidP="00976DD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91DCE31" w14:textId="77777777" w:rsidR="00B034C7" w:rsidRDefault="00B034C7" w:rsidP="00976DD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0CCFBBF" w14:textId="77777777" w:rsidR="00B034C7" w:rsidRDefault="00B034C7" w:rsidP="00976DD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8C4B420" w14:textId="77777777" w:rsidR="00B034C7" w:rsidRDefault="00B034C7" w:rsidP="00976DD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87753A9" w14:textId="77777777" w:rsidR="00B034C7" w:rsidRDefault="00B034C7" w:rsidP="00976DD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2C934BC" w14:textId="77777777" w:rsidR="00B034C7" w:rsidRDefault="00B034C7" w:rsidP="00976DD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9</w:t>
            </w:r>
          </w:p>
          <w:p w14:paraId="35274A50" w14:textId="77777777" w:rsidR="006E58C9" w:rsidRDefault="006E58C9" w:rsidP="00976DD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5A830C6" w14:textId="77777777" w:rsidR="006E58C9" w:rsidRDefault="006E58C9" w:rsidP="00976DD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95F50F6" w14:textId="77777777" w:rsidR="006E58C9" w:rsidRDefault="006E58C9" w:rsidP="00976DD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3</w:t>
            </w:r>
          </w:p>
          <w:p w14:paraId="514EF1D2" w14:textId="77777777" w:rsidR="003E0844" w:rsidRDefault="003E0844" w:rsidP="00976DD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0282880" w14:textId="77777777" w:rsidR="003E0844" w:rsidRDefault="003E0844" w:rsidP="00976DD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</w:t>
            </w:r>
          </w:p>
          <w:p w14:paraId="22DAD7DD" w14:textId="77777777" w:rsidR="004143E4" w:rsidRDefault="004143E4" w:rsidP="00976DD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7</w:t>
            </w:r>
          </w:p>
          <w:p w14:paraId="55C4F77F" w14:textId="77777777" w:rsidR="004143E4" w:rsidRDefault="004143E4" w:rsidP="00976DD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5</w:t>
            </w:r>
          </w:p>
          <w:p w14:paraId="35970EF5" w14:textId="77777777" w:rsidR="005C5E2E" w:rsidRDefault="005C5E2E" w:rsidP="00976DD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1.00</w:t>
            </w:r>
          </w:p>
          <w:p w14:paraId="5C139DD2" w14:textId="77777777" w:rsidR="007B059E" w:rsidRDefault="00A54433" w:rsidP="00976DD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</w:t>
            </w:r>
          </w:p>
          <w:p w14:paraId="4B87C7E2" w14:textId="77777777" w:rsidR="000A6795" w:rsidRDefault="000A6795" w:rsidP="00976DD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8</w:t>
            </w:r>
          </w:p>
          <w:p w14:paraId="797AD13C" w14:textId="77777777" w:rsidR="000A6795" w:rsidRDefault="000A6795" w:rsidP="00976DD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3</w:t>
            </w:r>
          </w:p>
          <w:p w14:paraId="70DA9EB1" w14:textId="77777777" w:rsidR="000A6795" w:rsidRDefault="000A6795" w:rsidP="00976DD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5</w:t>
            </w:r>
          </w:p>
          <w:p w14:paraId="0E345C5C" w14:textId="77777777" w:rsidR="000A6795" w:rsidRDefault="000A6795" w:rsidP="00976DD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8</w:t>
            </w:r>
          </w:p>
          <w:p w14:paraId="57E4F2B4" w14:textId="77777777" w:rsidR="000A6795" w:rsidRDefault="000A6795" w:rsidP="00976DD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C9CD7BC" w14:textId="77777777" w:rsidR="000A6795" w:rsidRDefault="00401B8D" w:rsidP="00976DD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</w:t>
            </w:r>
          </w:p>
          <w:p w14:paraId="31C63629" w14:textId="77777777" w:rsidR="00401B8D" w:rsidRDefault="00F445C2" w:rsidP="00976DD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4</w:t>
            </w:r>
          </w:p>
          <w:p w14:paraId="6016715E" w14:textId="77777777" w:rsidR="00F445C2" w:rsidRDefault="00F445C2" w:rsidP="00976DD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</w:t>
            </w:r>
          </w:p>
          <w:p w14:paraId="76EDE7C7" w14:textId="77777777" w:rsidR="00AF39D3" w:rsidRDefault="00AF39D3" w:rsidP="00976DD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4</w:t>
            </w:r>
          </w:p>
          <w:p w14:paraId="111A3571" w14:textId="77777777" w:rsidR="00AF39D3" w:rsidRDefault="00AF39D3" w:rsidP="00976DD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</w:t>
            </w:r>
          </w:p>
          <w:p w14:paraId="269C9736" w14:textId="73F1E49B" w:rsidR="00AF39D3" w:rsidRPr="00BE3901" w:rsidRDefault="00AF39D3" w:rsidP="00976DD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1DFCAF15" w14:textId="77777777" w:rsidR="0018595C" w:rsidRPr="00072FA4" w:rsidRDefault="0018595C" w:rsidP="0018595C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1D575D9" w14:textId="77777777" w:rsidR="0018595C" w:rsidRDefault="0018595C" w:rsidP="0018595C">
      <w:pPr>
        <w:spacing w:line="276" w:lineRule="auto"/>
        <w:rPr>
          <w:rFonts w:ascii="Times New Roman" w:hAnsi="Times New Roman" w:cs="Times New Roman"/>
          <w:lang w:val="en-GB"/>
        </w:rPr>
      </w:pPr>
      <w:r w:rsidRPr="0035780D">
        <w:rPr>
          <w:rFonts w:ascii="Times New Roman" w:hAnsi="Times New Roman" w:cs="Times New Roman"/>
          <w:lang w:val="en-GB"/>
        </w:rPr>
        <w:t>ACEI/ARB, angiotensin-converting enzyme inhibitor/angiotensin receptor blocker; BMI, body mass index</w:t>
      </w:r>
      <w:r>
        <w:rPr>
          <w:rFonts w:ascii="Times New Roman" w:hAnsi="Times New Roman" w:cs="Times New Roman"/>
          <w:lang w:val="en-GB"/>
        </w:rPr>
        <w:t xml:space="preserve">; </w:t>
      </w:r>
      <w:r w:rsidRPr="0035780D">
        <w:rPr>
          <w:rFonts w:ascii="Times New Roman" w:hAnsi="Times New Roman" w:cs="Times New Roman"/>
          <w:lang w:val="en-GB"/>
        </w:rPr>
        <w:t>IQR, interquartile range; MRA, mineralocorticoid receptor antagonist</w:t>
      </w:r>
    </w:p>
    <w:p w14:paraId="7516C8AA" w14:textId="77777777" w:rsidR="0018595C" w:rsidRDefault="0018595C" w:rsidP="0018595C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061D22DE" w14:textId="77777777" w:rsidR="0018595C" w:rsidRDefault="0018595C" w:rsidP="0018595C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26CF417E" w14:textId="77777777" w:rsidR="0018595C" w:rsidRDefault="0018595C" w:rsidP="0018595C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78104401" w14:textId="77777777" w:rsidR="0018595C" w:rsidRDefault="0018595C" w:rsidP="0018595C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230DD446" w14:textId="77777777" w:rsidR="0018595C" w:rsidRDefault="0018595C" w:rsidP="0018595C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4E2956C7" w14:textId="77777777" w:rsidR="0018595C" w:rsidRPr="00F27B13" w:rsidRDefault="0018595C" w:rsidP="0018595C">
      <w:pPr>
        <w:spacing w:line="276" w:lineRule="auto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3823"/>
        <w:gridCol w:w="3118"/>
        <w:gridCol w:w="3119"/>
        <w:gridCol w:w="3402"/>
        <w:gridCol w:w="992"/>
      </w:tblGrid>
      <w:tr w:rsidR="0018595C" w:rsidRPr="00083537" w14:paraId="2252AC79" w14:textId="77777777" w:rsidTr="00354177">
        <w:tc>
          <w:tcPr>
            <w:tcW w:w="14454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22F2E14B" w14:textId="158130F7" w:rsidR="0018595C" w:rsidRPr="0035780D" w:rsidRDefault="0018595C" w:rsidP="0035417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 xml:space="preserve">Supplementary </w:t>
            </w:r>
            <w:r w:rsidRPr="0035780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Table </w:t>
            </w:r>
            <w:r w:rsidR="004819F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</w:t>
            </w:r>
            <w:r w:rsidRPr="0035780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. </w:t>
            </w:r>
            <w:r w:rsidRPr="0035780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linical, echocardiographic, and biological findings at baselin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="004819FC" w:rsidRPr="004819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cording to whether an ablation procedure was performed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</w:p>
          <w:p w14:paraId="5AB9BB48" w14:textId="77777777" w:rsidR="0018595C" w:rsidRPr="003F1117" w:rsidRDefault="0018595C" w:rsidP="00354177">
            <w:pPr>
              <w:spacing w:line="276" w:lineRule="auto"/>
              <w:rPr>
                <w:rFonts w:ascii="Times New Roman" w:hAnsi="Times New Roman" w:cs="Times New Roman"/>
                <w:b/>
                <w:sz w:val="10"/>
                <w:szCs w:val="10"/>
                <w:lang w:val="en-GB"/>
              </w:rPr>
            </w:pPr>
          </w:p>
        </w:tc>
      </w:tr>
      <w:tr w:rsidR="00976DDA" w:rsidRPr="00287091" w14:paraId="275CDEBE" w14:textId="77777777" w:rsidTr="00354177">
        <w:tc>
          <w:tcPr>
            <w:tcW w:w="3823" w:type="dxa"/>
            <w:tcBorders>
              <w:top w:val="single" w:sz="1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8AF6656" w14:textId="77777777" w:rsidR="00976DDA" w:rsidRPr="00287091" w:rsidRDefault="00976DDA" w:rsidP="00976DD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Borders>
              <w:top w:val="single" w:sz="1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5BF5DCEA" w14:textId="74B4F58B" w:rsidR="00976DDA" w:rsidRPr="00287091" w:rsidRDefault="00976DDA" w:rsidP="00976DD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>Overall population (n =</w:t>
            </w:r>
            <w:r>
              <w:rPr>
                <w:rFonts w:ascii="Times New Roman" w:hAnsi="Times New Roman" w:cs="Times New Roman"/>
                <w:lang w:val="en-GB"/>
              </w:rPr>
              <w:t xml:space="preserve"> 85</w:t>
            </w:r>
            <w:r w:rsidRPr="00C1754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119" w:type="dxa"/>
            <w:tcBorders>
              <w:top w:val="single" w:sz="1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0228D786" w14:textId="7FB9FE66" w:rsidR="00976DDA" w:rsidRPr="00287091" w:rsidRDefault="00976DDA" w:rsidP="00976DD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blation performed </w:t>
            </w:r>
            <w:r w:rsidRPr="00C17541">
              <w:rPr>
                <w:rFonts w:ascii="Times New Roman" w:hAnsi="Times New Roman" w:cs="Times New Roman"/>
                <w:lang w:val="en-GB"/>
              </w:rPr>
              <w:t>(n =</w:t>
            </w:r>
            <w:r>
              <w:rPr>
                <w:rFonts w:ascii="Times New Roman" w:hAnsi="Times New Roman" w:cs="Times New Roman"/>
                <w:lang w:val="en-GB"/>
              </w:rPr>
              <w:t xml:space="preserve"> 32</w:t>
            </w:r>
            <w:r w:rsidRPr="00C1754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402" w:type="dxa"/>
            <w:tcBorders>
              <w:top w:val="single" w:sz="1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73E0F356" w14:textId="3FEA6985" w:rsidR="00976DDA" w:rsidRPr="00287091" w:rsidRDefault="00976DDA" w:rsidP="00976DD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Ablation not performed</w:t>
            </w:r>
            <w:r w:rsidRPr="00792A4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17541">
              <w:rPr>
                <w:rFonts w:ascii="Times New Roman" w:hAnsi="Times New Roman" w:cs="Times New Roman"/>
                <w:lang w:val="en-GB"/>
              </w:rPr>
              <w:t>(n =</w:t>
            </w:r>
            <w:r>
              <w:rPr>
                <w:rFonts w:ascii="Times New Roman" w:hAnsi="Times New Roman" w:cs="Times New Roman"/>
                <w:lang w:val="en-GB"/>
              </w:rPr>
              <w:t xml:space="preserve"> 53</w:t>
            </w:r>
            <w:r w:rsidRPr="00C1754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17E42B46" w14:textId="6688285E" w:rsidR="00976DDA" w:rsidRPr="00287091" w:rsidRDefault="00976DDA" w:rsidP="00976DDA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>p value</w:t>
            </w:r>
          </w:p>
        </w:tc>
      </w:tr>
      <w:tr w:rsidR="0018595C" w:rsidRPr="00287091" w14:paraId="008460A0" w14:textId="77777777" w:rsidTr="00354177">
        <w:tc>
          <w:tcPr>
            <w:tcW w:w="382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0D9EF59" w14:textId="77777777" w:rsidR="0018595C" w:rsidRPr="0028709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>Cardiogenic shock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n (%)</w:t>
            </w:r>
          </w:p>
          <w:p w14:paraId="33BFF862" w14:textId="77777777" w:rsidR="0018595C" w:rsidRPr="0028709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>Blood tests at admission, median (IQR)</w:t>
            </w:r>
          </w:p>
          <w:p w14:paraId="66A89347" w14:textId="77777777" w:rsidR="0018595C" w:rsidRPr="0028709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Sodium</w:t>
            </w:r>
            <w:r w:rsidRPr="00287091">
              <w:rPr>
                <w:rFonts w:ascii="Times New Roman" w:hAnsi="Times New Roman" w:cs="Times New Roman"/>
                <w:lang w:val="en-GB"/>
              </w:rPr>
              <w:t>, mmol/L</w:t>
            </w:r>
          </w:p>
          <w:p w14:paraId="6C26F62A" w14:textId="77777777" w:rsidR="0018595C" w:rsidRPr="0028709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 xml:space="preserve"> Creatinine, µmol/L</w:t>
            </w:r>
          </w:p>
          <w:p w14:paraId="2DBE8E43" w14:textId="77777777" w:rsidR="0018595C" w:rsidRPr="002B61EE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 xml:space="preserve"> Bilirubin, mg/L</w:t>
            </w:r>
          </w:p>
          <w:p w14:paraId="0264747D" w14:textId="77777777" w:rsidR="0018595C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 xml:space="preserve"> Arterial blood lactates, mmol/L</w:t>
            </w:r>
          </w:p>
          <w:p w14:paraId="62D59236" w14:textId="77777777" w:rsidR="0018595C" w:rsidRPr="0028709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>LVEF, %, median (IQR)</w:t>
            </w:r>
          </w:p>
          <w:p w14:paraId="3657014E" w14:textId="77777777" w:rsidR="0018595C" w:rsidRPr="0028709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42D9D617" w14:textId="77777777" w:rsidR="0018595C" w:rsidRPr="0028709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9 </w:t>
            </w:r>
            <w:r w:rsidRPr="00287091"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lang w:val="en-GB"/>
              </w:rPr>
              <w:t>57.6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39F71882" w14:textId="77777777" w:rsidR="0018595C" w:rsidRPr="0028709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  <w:p w14:paraId="5773F922" w14:textId="77777777" w:rsidR="0018595C" w:rsidRPr="0028709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7.0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 xml:space="preserve">134.0 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– </w:t>
            </w:r>
            <w:r>
              <w:rPr>
                <w:rFonts w:ascii="Times New Roman" w:hAnsi="Times New Roman" w:cs="Times New Roman"/>
                <w:lang w:val="en-GB"/>
              </w:rPr>
              <w:t>140.0</w:t>
            </w:r>
            <w:r w:rsidRPr="00287091">
              <w:rPr>
                <w:rFonts w:ascii="Times New Roman" w:hAnsi="Times New Roman" w:cs="Times New Roman"/>
                <w:lang w:val="en-GB"/>
              </w:rPr>
              <w:t>) (n =</w:t>
            </w:r>
            <w:r>
              <w:rPr>
                <w:rFonts w:ascii="Times New Roman" w:hAnsi="Times New Roman" w:cs="Times New Roman"/>
                <w:lang w:val="en-GB"/>
              </w:rPr>
              <w:t xml:space="preserve"> 73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17297940" w14:textId="77777777" w:rsidR="0018595C" w:rsidRPr="0028709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5.0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 xml:space="preserve">87.8 </w:t>
            </w:r>
            <w:r w:rsidRPr="00287091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lang w:val="en-GB"/>
              </w:rPr>
              <w:t xml:space="preserve"> 136.0) (n = 76)</w:t>
            </w:r>
          </w:p>
          <w:p w14:paraId="2D1D554E" w14:textId="77777777" w:rsidR="0018595C" w:rsidRPr="002B61EE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.5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 xml:space="preserve">8.2 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– </w:t>
            </w:r>
            <w:r>
              <w:rPr>
                <w:rFonts w:ascii="Times New Roman" w:hAnsi="Times New Roman" w:cs="Times New Roman"/>
                <w:lang w:val="en-GB"/>
              </w:rPr>
              <w:t>20.0</w:t>
            </w:r>
            <w:r w:rsidRPr="00287091">
              <w:rPr>
                <w:rFonts w:ascii="Times New Roman" w:hAnsi="Times New Roman" w:cs="Times New Roman"/>
                <w:lang w:val="en-GB"/>
              </w:rPr>
              <w:t>) (n =</w:t>
            </w:r>
            <w:r>
              <w:rPr>
                <w:rFonts w:ascii="Times New Roman" w:hAnsi="Times New Roman" w:cs="Times New Roman"/>
                <w:lang w:val="en-GB"/>
              </w:rPr>
              <w:t xml:space="preserve"> 62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595E6EFF" w14:textId="77777777" w:rsidR="0018595C" w:rsidRPr="0028709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3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 xml:space="preserve">1.0 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– </w:t>
            </w:r>
            <w:r>
              <w:rPr>
                <w:rFonts w:ascii="Times New Roman" w:hAnsi="Times New Roman" w:cs="Times New Roman"/>
                <w:lang w:val="en-GB"/>
              </w:rPr>
              <w:t>1.8</w:t>
            </w:r>
            <w:r w:rsidRPr="00287091">
              <w:rPr>
                <w:rFonts w:ascii="Times New Roman" w:hAnsi="Times New Roman" w:cs="Times New Roman"/>
                <w:lang w:val="en-GB"/>
              </w:rPr>
              <w:t>) (n =</w:t>
            </w:r>
            <w:r>
              <w:rPr>
                <w:rFonts w:ascii="Times New Roman" w:hAnsi="Times New Roman" w:cs="Times New Roman"/>
                <w:lang w:val="en-GB"/>
              </w:rPr>
              <w:t xml:space="preserve"> 48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16D5086D" w14:textId="77777777" w:rsidR="0018595C" w:rsidRPr="0028709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.0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 xml:space="preserve">15.0 </w:t>
            </w:r>
            <w:r w:rsidRPr="00287091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lang w:val="en-GB"/>
              </w:rPr>
              <w:t xml:space="preserve"> 30.0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2C7EF87A" w14:textId="77777777" w:rsidR="0018595C" w:rsidRDefault="00E211D5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 (43.8)</w:t>
            </w:r>
          </w:p>
          <w:p w14:paraId="47A77A8B" w14:textId="77777777" w:rsidR="00E211D5" w:rsidRDefault="00E211D5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344DA37" w14:textId="6125BB9C" w:rsidR="00E211D5" w:rsidRDefault="00E211D5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8.0 (137.0 – 140.0) (n = 31)</w:t>
            </w:r>
          </w:p>
          <w:p w14:paraId="018574D7" w14:textId="401D2C71" w:rsidR="00E211D5" w:rsidRDefault="003D62D5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8.0 (84.5 – 128.5) (n = 31)</w:t>
            </w:r>
          </w:p>
          <w:p w14:paraId="6B6C05A9" w14:textId="70393663" w:rsidR="00E211D5" w:rsidRDefault="00BD10F9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7 (7.9 – 15.0) (n = 28)</w:t>
            </w:r>
          </w:p>
          <w:p w14:paraId="7761FBAD" w14:textId="77BC8B3D" w:rsidR="00E211D5" w:rsidRDefault="00014FB8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3 (0.9 – 1.8) (n = 21)</w:t>
            </w:r>
          </w:p>
          <w:p w14:paraId="63998BD1" w14:textId="0B85DEAA" w:rsidR="00E211D5" w:rsidRPr="00287091" w:rsidRDefault="007A1D22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.5 (20.0 – 35.0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14CF255E" w14:textId="77777777" w:rsidR="0018595C" w:rsidRDefault="00E211D5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 (66.0)</w:t>
            </w:r>
          </w:p>
          <w:p w14:paraId="516252FD" w14:textId="77777777" w:rsidR="00E211D5" w:rsidRDefault="00E211D5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2C413D8" w14:textId="2F1E1E5F" w:rsidR="00E211D5" w:rsidRDefault="00E211D5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6.0 (132.3 – 139.0) (n = 42)</w:t>
            </w:r>
          </w:p>
          <w:p w14:paraId="777D3D29" w14:textId="29B28E2D" w:rsidR="00E211D5" w:rsidRDefault="003D62D5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0.0 (91.0 – 142.0) (n = 45)</w:t>
            </w:r>
          </w:p>
          <w:p w14:paraId="0F1DF215" w14:textId="49CBACE8" w:rsidR="00E211D5" w:rsidRDefault="00BD10F9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.0 (10.0 – 28.0)</w:t>
            </w:r>
            <w:r w:rsidR="001E1D6D">
              <w:rPr>
                <w:rFonts w:ascii="Times New Roman" w:hAnsi="Times New Roman" w:cs="Times New Roman"/>
                <w:lang w:val="en-GB"/>
              </w:rPr>
              <w:t xml:space="preserve"> (n = 34)</w:t>
            </w:r>
          </w:p>
          <w:p w14:paraId="52105629" w14:textId="6620057A" w:rsidR="00E211D5" w:rsidRDefault="00014FB8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 (1.0 – 1.9) (n = 27)</w:t>
            </w:r>
          </w:p>
          <w:p w14:paraId="01AA1B27" w14:textId="472B171B" w:rsidR="00E211D5" w:rsidRPr="00287091" w:rsidRDefault="00160E95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.0 (15.0 – 25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6D4B107D" w14:textId="77777777" w:rsidR="0018595C" w:rsidRDefault="00E211D5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7</w:t>
            </w:r>
          </w:p>
          <w:p w14:paraId="552D035E" w14:textId="77777777" w:rsidR="00E211D5" w:rsidRDefault="00E211D5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B856F46" w14:textId="283484F3" w:rsidR="00E211D5" w:rsidRDefault="00B74590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4</w:t>
            </w:r>
          </w:p>
          <w:p w14:paraId="078F3DA0" w14:textId="2B1DBA90" w:rsidR="00E211D5" w:rsidRDefault="00CC7526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2</w:t>
            </w:r>
          </w:p>
          <w:p w14:paraId="19C1B959" w14:textId="0159A92D" w:rsidR="00E211D5" w:rsidRDefault="00CC7526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 0.01</w:t>
            </w:r>
          </w:p>
          <w:p w14:paraId="16DA1A8C" w14:textId="32A87AD9" w:rsidR="00E211D5" w:rsidRDefault="00014FB8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2</w:t>
            </w:r>
          </w:p>
          <w:p w14:paraId="0BB02B93" w14:textId="79D0AFA2" w:rsidR="00E211D5" w:rsidRPr="00287091" w:rsidRDefault="00160E95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5</w:t>
            </w:r>
          </w:p>
        </w:tc>
      </w:tr>
    </w:tbl>
    <w:p w14:paraId="717B92C5" w14:textId="77777777" w:rsidR="0018595C" w:rsidRDefault="0018595C" w:rsidP="0018595C">
      <w:pPr>
        <w:spacing w:line="276" w:lineRule="auto"/>
        <w:rPr>
          <w:rFonts w:ascii="Times New Roman" w:hAnsi="Times New Roman" w:cs="Times New Roman"/>
          <w:lang w:val="en-GB"/>
        </w:rPr>
      </w:pPr>
      <w:r w:rsidRPr="00287091">
        <w:rPr>
          <w:rFonts w:ascii="Times New Roman" w:hAnsi="Times New Roman" w:cs="Times New Roman"/>
          <w:lang w:val="en-GB"/>
        </w:rPr>
        <w:t>IQR, interquartile range, LVEF, left ventricular ejection fraction.</w:t>
      </w:r>
    </w:p>
    <w:p w14:paraId="2CBA75B2" w14:textId="77777777" w:rsidR="0018595C" w:rsidRDefault="0018595C" w:rsidP="0018595C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084202DC" w14:textId="77777777" w:rsidR="0018595C" w:rsidRDefault="0018595C" w:rsidP="0018595C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6774798D" w14:textId="77777777" w:rsidR="0018595C" w:rsidRDefault="0018595C" w:rsidP="0018595C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7A6808EF" w14:textId="77777777" w:rsidR="0018595C" w:rsidRDefault="0018595C" w:rsidP="0018595C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042BBC8D" w14:textId="77777777" w:rsidR="0018595C" w:rsidRDefault="0018595C" w:rsidP="0018595C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1CED2D4A" w14:textId="77777777" w:rsidR="0018595C" w:rsidRDefault="0018595C" w:rsidP="0018595C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51EF2EF9" w14:textId="77777777" w:rsidR="0018595C" w:rsidRDefault="0018595C" w:rsidP="0018595C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5FE9DE0C" w14:textId="77777777" w:rsidR="0018595C" w:rsidRDefault="0018595C" w:rsidP="0018595C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29F8592A" w14:textId="77777777" w:rsidR="0018595C" w:rsidRDefault="0018595C" w:rsidP="0018595C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37815BD4" w14:textId="77777777" w:rsidR="0018595C" w:rsidRDefault="0018595C" w:rsidP="0018595C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78AC9700" w14:textId="77777777" w:rsidR="0018595C" w:rsidRPr="00287091" w:rsidRDefault="0018595C" w:rsidP="0018595C">
      <w:pPr>
        <w:spacing w:line="276" w:lineRule="auto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15163" w:type="dxa"/>
        <w:tblLook w:val="04A0" w:firstRow="1" w:lastRow="0" w:firstColumn="1" w:lastColumn="0" w:noHBand="0" w:noVBand="1"/>
      </w:tblPr>
      <w:tblGrid>
        <w:gridCol w:w="5382"/>
        <w:gridCol w:w="2693"/>
        <w:gridCol w:w="2835"/>
        <w:gridCol w:w="3260"/>
        <w:gridCol w:w="993"/>
      </w:tblGrid>
      <w:tr w:rsidR="0018595C" w:rsidRPr="00083537" w14:paraId="3AF80AE8" w14:textId="77777777" w:rsidTr="00354177">
        <w:tc>
          <w:tcPr>
            <w:tcW w:w="15163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1029C3AE" w14:textId="05012488" w:rsidR="0018595C" w:rsidRPr="0035780D" w:rsidRDefault="0018595C" w:rsidP="0035417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 xml:space="preserve">Supplementary </w:t>
            </w:r>
            <w:r w:rsidRPr="0035780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Table </w:t>
            </w:r>
            <w:r w:rsidR="004819F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</w:t>
            </w:r>
            <w:r w:rsidRPr="0035780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. </w:t>
            </w:r>
            <w:r w:rsidRPr="0035780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lectrical storm characteristics and management in the overall popula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="004819FC" w:rsidRPr="004819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cording to whether an ablation procedure was performed.</w:t>
            </w:r>
          </w:p>
          <w:p w14:paraId="2D44943F" w14:textId="77777777" w:rsidR="0018595C" w:rsidRPr="00176C8B" w:rsidRDefault="0018595C" w:rsidP="00354177">
            <w:pPr>
              <w:spacing w:line="276" w:lineRule="auto"/>
              <w:rPr>
                <w:rFonts w:ascii="Times New Roman" w:hAnsi="Times New Roman" w:cs="Times New Roman"/>
                <w:b/>
                <w:sz w:val="10"/>
                <w:szCs w:val="10"/>
                <w:lang w:val="en-GB"/>
              </w:rPr>
            </w:pPr>
          </w:p>
        </w:tc>
      </w:tr>
      <w:tr w:rsidR="00877FA6" w:rsidRPr="006426BD" w14:paraId="41CC9A4B" w14:textId="77777777" w:rsidTr="00354177">
        <w:tc>
          <w:tcPr>
            <w:tcW w:w="5382" w:type="dxa"/>
            <w:tcBorders>
              <w:top w:val="single" w:sz="1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8C72DD6" w14:textId="77777777" w:rsidR="00877FA6" w:rsidRPr="00287091" w:rsidRDefault="00877FA6" w:rsidP="00877FA6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tcBorders>
              <w:top w:val="single" w:sz="1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6C36567D" w14:textId="04B2FE58" w:rsidR="00877FA6" w:rsidRPr="00287091" w:rsidRDefault="00877FA6" w:rsidP="00877FA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>Overall population (n =</w:t>
            </w:r>
            <w:r>
              <w:rPr>
                <w:rFonts w:ascii="Times New Roman" w:hAnsi="Times New Roman" w:cs="Times New Roman"/>
                <w:lang w:val="en-GB"/>
              </w:rPr>
              <w:t xml:space="preserve"> 85</w:t>
            </w:r>
            <w:r w:rsidRPr="00C1754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835" w:type="dxa"/>
            <w:tcBorders>
              <w:top w:val="single" w:sz="1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7BA0DAE3" w14:textId="24D09A5F" w:rsidR="00877FA6" w:rsidRPr="00287091" w:rsidRDefault="00877FA6" w:rsidP="00877FA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blation performed </w:t>
            </w:r>
            <w:r w:rsidRPr="00C17541">
              <w:rPr>
                <w:rFonts w:ascii="Times New Roman" w:hAnsi="Times New Roman" w:cs="Times New Roman"/>
                <w:lang w:val="en-GB"/>
              </w:rPr>
              <w:t>(n =</w:t>
            </w:r>
            <w:r>
              <w:rPr>
                <w:rFonts w:ascii="Times New Roman" w:hAnsi="Times New Roman" w:cs="Times New Roman"/>
                <w:lang w:val="en-GB"/>
              </w:rPr>
              <w:t xml:space="preserve"> 32</w:t>
            </w:r>
            <w:r w:rsidRPr="00C1754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260" w:type="dxa"/>
            <w:tcBorders>
              <w:top w:val="single" w:sz="1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64FA42CE" w14:textId="4480069B" w:rsidR="00877FA6" w:rsidRPr="00287091" w:rsidRDefault="00877FA6" w:rsidP="00877FA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Ablation not performed</w:t>
            </w:r>
            <w:r w:rsidRPr="00792A4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17541">
              <w:rPr>
                <w:rFonts w:ascii="Times New Roman" w:hAnsi="Times New Roman" w:cs="Times New Roman"/>
                <w:lang w:val="en-GB"/>
              </w:rPr>
              <w:t>(n =</w:t>
            </w:r>
            <w:r>
              <w:rPr>
                <w:rFonts w:ascii="Times New Roman" w:hAnsi="Times New Roman" w:cs="Times New Roman"/>
                <w:lang w:val="en-GB"/>
              </w:rPr>
              <w:t xml:space="preserve"> 53</w:t>
            </w:r>
            <w:r w:rsidRPr="00C1754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6FE1BAEA" w14:textId="196EB999" w:rsidR="00877FA6" w:rsidRPr="00C942E0" w:rsidRDefault="00877FA6" w:rsidP="00877FA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17541">
              <w:rPr>
                <w:rFonts w:ascii="Times New Roman" w:hAnsi="Times New Roman" w:cs="Times New Roman"/>
                <w:lang w:val="en-GB"/>
              </w:rPr>
              <w:t>p value</w:t>
            </w:r>
          </w:p>
        </w:tc>
      </w:tr>
      <w:tr w:rsidR="0018595C" w:rsidRPr="00287091" w14:paraId="27973192" w14:textId="77777777" w:rsidTr="00354177">
        <w:tc>
          <w:tcPr>
            <w:tcW w:w="538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1480FAD" w14:textId="77777777" w:rsidR="0018595C" w:rsidRPr="0028709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>Initial reason for hospitalization, n (%)</w:t>
            </w:r>
          </w:p>
          <w:p w14:paraId="248E5749" w14:textId="77777777" w:rsidR="0018595C" w:rsidRPr="0028709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 xml:space="preserve"> Ventricular arrythmia (VT, VF, ES</w:t>
            </w:r>
            <w:r>
              <w:rPr>
                <w:rFonts w:ascii="Times New Roman" w:hAnsi="Times New Roman" w:cs="Times New Roman"/>
                <w:lang w:val="en-GB"/>
              </w:rPr>
              <w:t>, syncope, ICD shock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03B75388" w14:textId="77777777" w:rsidR="0018595C" w:rsidRPr="0028709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 xml:space="preserve"> STEMI</w:t>
            </w:r>
          </w:p>
          <w:p w14:paraId="2B0C2AE0" w14:textId="77777777" w:rsidR="0018595C" w:rsidRPr="0028709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 xml:space="preserve"> NSTEMI</w:t>
            </w:r>
          </w:p>
          <w:p w14:paraId="0CD59C22" w14:textId="77777777" w:rsidR="0018595C" w:rsidRPr="0028709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 xml:space="preserve"> Cardiogenic shock, heart failure</w:t>
            </w:r>
          </w:p>
          <w:p w14:paraId="79D38623" w14:textId="77777777" w:rsidR="0018595C" w:rsidRPr="0028709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>Trigger factor, n (%)</w:t>
            </w:r>
          </w:p>
          <w:p w14:paraId="42CDD8FD" w14:textId="77777777" w:rsidR="0018595C" w:rsidRPr="0028709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 xml:space="preserve"> STEMI</w:t>
            </w:r>
          </w:p>
          <w:p w14:paraId="6E0A2784" w14:textId="77777777" w:rsidR="0018595C" w:rsidRPr="0028709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 xml:space="preserve"> NSTEMI</w:t>
            </w:r>
          </w:p>
          <w:p w14:paraId="169AE958" w14:textId="77777777" w:rsidR="0018595C" w:rsidRPr="0028709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 xml:space="preserve"> Hypokalaemia</w:t>
            </w:r>
          </w:p>
          <w:p w14:paraId="4FF68825" w14:textId="77777777" w:rsidR="0018595C" w:rsidRPr="0028709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 xml:space="preserve"> Infection</w:t>
            </w:r>
          </w:p>
          <w:p w14:paraId="3FD1CF9B" w14:textId="77777777" w:rsidR="0018595C" w:rsidRPr="0028709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 xml:space="preserve"> Hyperthyroidism</w:t>
            </w:r>
          </w:p>
          <w:p w14:paraId="6F1630D1" w14:textId="77777777" w:rsidR="0018595C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VT ablation</w:t>
            </w:r>
          </w:p>
          <w:p w14:paraId="415BB504" w14:textId="77777777" w:rsidR="0018595C" w:rsidRPr="0028709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None</w:t>
            </w:r>
          </w:p>
          <w:p w14:paraId="763C344A" w14:textId="77777777" w:rsidR="0018595C" w:rsidRPr="0028709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>Anti-arrhythmic drugs, n (%)</w:t>
            </w:r>
          </w:p>
          <w:p w14:paraId="7EAEF2EA" w14:textId="77777777" w:rsidR="0018595C" w:rsidRPr="0028709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 xml:space="preserve"> Betablocker</w:t>
            </w:r>
          </w:p>
          <w:p w14:paraId="18A9FAEA" w14:textId="77777777" w:rsidR="0018595C" w:rsidRPr="0028709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 xml:space="preserve"> Amiodarone</w:t>
            </w:r>
          </w:p>
          <w:p w14:paraId="4C0B98E1" w14:textId="77777777" w:rsidR="0018595C" w:rsidRPr="0028709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 xml:space="preserve"> Lidocaine</w:t>
            </w:r>
          </w:p>
          <w:p w14:paraId="73F4E094" w14:textId="77777777" w:rsidR="0018595C" w:rsidRPr="0028709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 xml:space="preserve"> Magnesium </w:t>
            </w:r>
            <w:proofErr w:type="spellStart"/>
            <w:r w:rsidRPr="00287091">
              <w:rPr>
                <w:rFonts w:ascii="Times New Roman" w:hAnsi="Times New Roman" w:cs="Times New Roman"/>
                <w:lang w:val="en-GB"/>
              </w:rPr>
              <w:t>sulfate</w:t>
            </w:r>
            <w:proofErr w:type="spellEnd"/>
          </w:p>
          <w:p w14:paraId="14587CBD" w14:textId="77777777" w:rsidR="0018595C" w:rsidRPr="0028709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>Deep sedation, n (%)</w:t>
            </w:r>
          </w:p>
          <w:p w14:paraId="21B61296" w14:textId="77777777" w:rsidR="0018595C" w:rsidRPr="0028709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>Stellate ganglion blockade, n (%)</w:t>
            </w:r>
          </w:p>
          <w:p w14:paraId="1802BE98" w14:textId="77777777" w:rsidR="0018595C" w:rsidRPr="0028709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>Vasoactive and inotrope agents, n (%)</w:t>
            </w:r>
          </w:p>
          <w:p w14:paraId="3C5684D1" w14:textId="77777777" w:rsidR="0018595C" w:rsidRPr="0028709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 xml:space="preserve"> Dobutamine</w:t>
            </w:r>
          </w:p>
          <w:p w14:paraId="5E321739" w14:textId="77777777" w:rsidR="0018595C" w:rsidRPr="0028709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 xml:space="preserve"> Norepinephrine</w:t>
            </w:r>
          </w:p>
          <w:p w14:paraId="42B1C29E" w14:textId="77777777" w:rsidR="0018595C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 xml:space="preserve"> Epinephrine</w:t>
            </w:r>
          </w:p>
          <w:p w14:paraId="38840A3B" w14:textId="77777777" w:rsidR="0018595C" w:rsidRPr="0028709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>Acute mechanical circulatory support, n (%)</w:t>
            </w:r>
          </w:p>
          <w:p w14:paraId="3C894350" w14:textId="77777777" w:rsidR="0018595C" w:rsidRPr="0028709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 xml:space="preserve"> ECMO</w:t>
            </w:r>
          </w:p>
          <w:p w14:paraId="78E831A5" w14:textId="77777777" w:rsidR="0018595C" w:rsidRPr="0028709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87091">
              <w:rPr>
                <w:rFonts w:ascii="Times New Roman" w:hAnsi="Times New Roman" w:cs="Times New Roman"/>
                <w:lang w:val="en-GB"/>
              </w:rPr>
              <w:t xml:space="preserve"> IABP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7EC5821F" w14:textId="77777777" w:rsidR="0018595C" w:rsidRPr="00287091" w:rsidRDefault="0018595C" w:rsidP="0035417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  <w:p w14:paraId="7A1DD0C6" w14:textId="77777777" w:rsidR="0018595C" w:rsidRPr="0028709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7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78.8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64DF4353" w14:textId="77777777" w:rsidR="0018595C" w:rsidRPr="0028709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5.9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6426A9AE" w14:textId="77777777" w:rsidR="0018595C" w:rsidRPr="0028709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0.0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3A4872F2" w14:textId="77777777" w:rsidR="0018595C" w:rsidRPr="0028709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15.3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086E75A0" w14:textId="77777777" w:rsidR="0018595C" w:rsidRPr="0028709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0A32816" w14:textId="77777777" w:rsidR="0018595C" w:rsidRPr="0028709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8.2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5E4586DE" w14:textId="77777777" w:rsidR="0018595C" w:rsidRPr="0028709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3.5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2C53D94D" w14:textId="77777777" w:rsidR="0018595C" w:rsidRPr="0028709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4.7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27C432F8" w14:textId="77777777" w:rsidR="0018595C" w:rsidRPr="0028709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2.4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2CE41F53" w14:textId="77777777" w:rsidR="0018595C" w:rsidRPr="0028709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2.4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469274B7" w14:textId="77777777" w:rsidR="0018595C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1.2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7B9467D8" w14:textId="77777777" w:rsidR="0018595C" w:rsidRPr="0028709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6 (77.6)</w:t>
            </w:r>
          </w:p>
          <w:p w14:paraId="0760C1BC" w14:textId="77777777" w:rsidR="0018595C" w:rsidRPr="0028709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5F4EAF1" w14:textId="77777777" w:rsidR="0018595C" w:rsidRPr="0028709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4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64.3</w:t>
            </w:r>
            <w:r w:rsidRPr="00287091">
              <w:rPr>
                <w:rFonts w:ascii="Times New Roman" w:hAnsi="Times New Roman" w:cs="Times New Roman"/>
                <w:lang w:val="en-GB"/>
              </w:rPr>
              <w:t>) (n =</w:t>
            </w:r>
            <w:r>
              <w:rPr>
                <w:rFonts w:ascii="Times New Roman" w:hAnsi="Times New Roman" w:cs="Times New Roman"/>
                <w:lang w:val="en-GB"/>
              </w:rPr>
              <w:t xml:space="preserve"> 84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3FE5E862" w14:textId="77777777" w:rsidR="0018595C" w:rsidRPr="0028709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5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89.3</w:t>
            </w:r>
            <w:r w:rsidRPr="00287091">
              <w:rPr>
                <w:rFonts w:ascii="Times New Roman" w:hAnsi="Times New Roman" w:cs="Times New Roman"/>
                <w:lang w:val="en-GB"/>
              </w:rPr>
              <w:t>) (n =</w:t>
            </w:r>
            <w:r>
              <w:rPr>
                <w:rFonts w:ascii="Times New Roman" w:hAnsi="Times New Roman" w:cs="Times New Roman"/>
                <w:lang w:val="en-GB"/>
              </w:rPr>
              <w:t xml:space="preserve"> 84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7210C05B" w14:textId="77777777" w:rsidR="0018595C" w:rsidRPr="0028709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7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44.0</w:t>
            </w:r>
            <w:r w:rsidRPr="00287091">
              <w:rPr>
                <w:rFonts w:ascii="Times New Roman" w:hAnsi="Times New Roman" w:cs="Times New Roman"/>
                <w:lang w:val="en-GB"/>
              </w:rPr>
              <w:t>) (n =</w:t>
            </w:r>
            <w:r>
              <w:rPr>
                <w:rFonts w:ascii="Times New Roman" w:hAnsi="Times New Roman" w:cs="Times New Roman"/>
                <w:lang w:val="en-GB"/>
              </w:rPr>
              <w:t xml:space="preserve"> 84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07B04B36" w14:textId="77777777" w:rsidR="0018595C" w:rsidRPr="0028709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2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50.0</w:t>
            </w:r>
            <w:r w:rsidRPr="00287091">
              <w:rPr>
                <w:rFonts w:ascii="Times New Roman" w:hAnsi="Times New Roman" w:cs="Times New Roman"/>
                <w:lang w:val="en-GB"/>
              </w:rPr>
              <w:t>) (n =</w:t>
            </w:r>
            <w:r>
              <w:rPr>
                <w:rFonts w:ascii="Times New Roman" w:hAnsi="Times New Roman" w:cs="Times New Roman"/>
                <w:lang w:val="en-GB"/>
              </w:rPr>
              <w:t xml:space="preserve"> 84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11421CAE" w14:textId="77777777" w:rsidR="0018595C" w:rsidRPr="0028709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9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45.9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3052EC52" w14:textId="77777777" w:rsidR="0018595C" w:rsidRPr="0028709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5.9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40A7EE61" w14:textId="77777777" w:rsidR="0018595C" w:rsidRPr="0028709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570DB41" w14:textId="77777777" w:rsidR="0018595C" w:rsidRPr="0028709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9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45.9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55980230" w14:textId="77777777" w:rsidR="0018595C" w:rsidRPr="00287091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21.2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4398C068" w14:textId="77777777" w:rsidR="0018595C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28709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5.9</w:t>
            </w:r>
            <w:r w:rsidRPr="0028709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561A2EDF" w14:textId="77777777" w:rsidR="0018595C" w:rsidRPr="00154DD6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</w:t>
            </w:r>
            <w:r w:rsidRPr="00154DD6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41.2</w:t>
            </w:r>
            <w:r w:rsidRPr="00154DD6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4584F9BA" w14:textId="77777777" w:rsidR="0018595C" w:rsidRPr="00154DD6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</w:t>
            </w:r>
            <w:r w:rsidRPr="00154DD6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80.0</w:t>
            </w:r>
            <w:r w:rsidRPr="00154DD6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196D30CF" w14:textId="77777777" w:rsidR="0018595C" w:rsidRPr="00A72E3D" w:rsidRDefault="0018595C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</w:t>
            </w:r>
            <w:r w:rsidRPr="00154DD6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20.0</w:t>
            </w:r>
            <w:r w:rsidRPr="00154DD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74B28A8B" w14:textId="77777777" w:rsidR="0018595C" w:rsidRDefault="0018595C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33ED415" w14:textId="5C85B6A2" w:rsidR="009F3C77" w:rsidRDefault="009F3C77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 (87.5)</w:t>
            </w:r>
          </w:p>
          <w:p w14:paraId="4F835779" w14:textId="0EE60A7E" w:rsidR="009F3C77" w:rsidRDefault="009F3C77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9.4)</w:t>
            </w:r>
          </w:p>
          <w:p w14:paraId="5D595E29" w14:textId="63E8B3AE" w:rsidR="009F3C77" w:rsidRDefault="009F3C77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)</w:t>
            </w:r>
          </w:p>
          <w:p w14:paraId="21FB5C2E" w14:textId="77777777" w:rsidR="009F3C77" w:rsidRDefault="009F3C77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3.1)</w:t>
            </w:r>
          </w:p>
          <w:p w14:paraId="41A1793C" w14:textId="77777777" w:rsidR="0012745F" w:rsidRDefault="0012745F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D49715D" w14:textId="4867C1D9" w:rsidR="0012745F" w:rsidRDefault="0044195E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</w:t>
            </w:r>
            <w:r w:rsidR="004319BD">
              <w:rPr>
                <w:rFonts w:ascii="Times New Roman" w:hAnsi="Times New Roman" w:cs="Times New Roman"/>
                <w:lang w:val="en-GB"/>
              </w:rPr>
              <w:t>12.5)</w:t>
            </w:r>
          </w:p>
          <w:p w14:paraId="241C2730" w14:textId="654023CA" w:rsidR="0044195E" w:rsidRDefault="0044195E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4319BD">
              <w:rPr>
                <w:rFonts w:ascii="Times New Roman" w:hAnsi="Times New Roman" w:cs="Times New Roman"/>
                <w:lang w:val="en-GB"/>
              </w:rPr>
              <w:t xml:space="preserve"> (3.1)</w:t>
            </w:r>
          </w:p>
          <w:p w14:paraId="1DC14A02" w14:textId="3FC813E7" w:rsidR="0044195E" w:rsidRDefault="0044195E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="004319BD">
              <w:rPr>
                <w:rFonts w:ascii="Times New Roman" w:hAnsi="Times New Roman" w:cs="Times New Roman"/>
                <w:lang w:val="en-GB"/>
              </w:rPr>
              <w:t xml:space="preserve"> (0.0)</w:t>
            </w:r>
          </w:p>
          <w:p w14:paraId="23F184A0" w14:textId="765B92A2" w:rsidR="0044195E" w:rsidRDefault="0044195E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="004319BD">
              <w:rPr>
                <w:rFonts w:ascii="Times New Roman" w:hAnsi="Times New Roman" w:cs="Times New Roman"/>
                <w:lang w:val="en-GB"/>
              </w:rPr>
              <w:t xml:space="preserve"> (0.0)</w:t>
            </w:r>
          </w:p>
          <w:p w14:paraId="1F468849" w14:textId="535841E8" w:rsidR="0044195E" w:rsidRDefault="0044195E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4319BD">
              <w:rPr>
                <w:rFonts w:ascii="Times New Roman" w:hAnsi="Times New Roman" w:cs="Times New Roman"/>
                <w:lang w:val="en-GB"/>
              </w:rPr>
              <w:t xml:space="preserve"> (3.1)</w:t>
            </w:r>
          </w:p>
          <w:p w14:paraId="26A61B1F" w14:textId="23771C49" w:rsidR="0044195E" w:rsidRDefault="0044195E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</w:t>
            </w:r>
            <w:r w:rsidR="004319BD">
              <w:rPr>
                <w:rFonts w:ascii="Times New Roman" w:hAnsi="Times New Roman" w:cs="Times New Roman"/>
                <w:lang w:val="en-GB"/>
              </w:rPr>
              <w:t xml:space="preserve"> (81.3)</w:t>
            </w:r>
          </w:p>
          <w:p w14:paraId="593166A6" w14:textId="77777777" w:rsidR="0044195E" w:rsidRDefault="0044195E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="004319BD">
              <w:rPr>
                <w:rFonts w:ascii="Times New Roman" w:hAnsi="Times New Roman" w:cs="Times New Roman"/>
                <w:lang w:val="en-GB"/>
              </w:rPr>
              <w:t xml:space="preserve"> (0.0)</w:t>
            </w:r>
          </w:p>
          <w:p w14:paraId="2B26A8DE" w14:textId="77777777" w:rsidR="003D38C0" w:rsidRDefault="003D38C0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C467134" w14:textId="77777777" w:rsidR="003D38C0" w:rsidRDefault="007443A1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 (75.0)</w:t>
            </w:r>
          </w:p>
          <w:p w14:paraId="043F83CF" w14:textId="77777777" w:rsidR="004A5FF9" w:rsidRDefault="004A5FF9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 (78.1)</w:t>
            </w:r>
          </w:p>
          <w:p w14:paraId="5F65CA5B" w14:textId="77777777" w:rsidR="00314C6B" w:rsidRDefault="00314C6B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 (56.3)</w:t>
            </w:r>
          </w:p>
          <w:p w14:paraId="60EE72A9" w14:textId="77777777" w:rsidR="0059645B" w:rsidRDefault="0059645B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 (50.0)</w:t>
            </w:r>
          </w:p>
          <w:p w14:paraId="760A34FD" w14:textId="77777777" w:rsidR="0082225F" w:rsidRDefault="00F201BA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 (56.3)</w:t>
            </w:r>
          </w:p>
          <w:p w14:paraId="5DFD520F" w14:textId="77777777" w:rsidR="00F201BA" w:rsidRDefault="00F201BA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12.5)</w:t>
            </w:r>
          </w:p>
          <w:p w14:paraId="2EB628AA" w14:textId="77777777" w:rsidR="006B10AA" w:rsidRDefault="006B10AA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59B6654" w14:textId="77777777" w:rsidR="006B10AA" w:rsidRDefault="00D80B4F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 (46.9)</w:t>
            </w:r>
          </w:p>
          <w:p w14:paraId="53FCD000" w14:textId="77777777" w:rsidR="00D80B4F" w:rsidRDefault="00D80B4F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(18.8)</w:t>
            </w:r>
          </w:p>
          <w:p w14:paraId="3689D3FB" w14:textId="77777777" w:rsidR="00D8319C" w:rsidRDefault="00D8319C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9.4)</w:t>
            </w:r>
          </w:p>
          <w:p w14:paraId="7F6DA3CD" w14:textId="77777777" w:rsidR="00E349C4" w:rsidRDefault="00382490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 (31.3)</w:t>
            </w:r>
          </w:p>
          <w:p w14:paraId="111844F1" w14:textId="7B4BAA57" w:rsidR="00D53300" w:rsidRDefault="00D53300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 (90.0)</w:t>
            </w:r>
          </w:p>
          <w:p w14:paraId="7234E43B" w14:textId="1243E51F" w:rsidR="00D53300" w:rsidRPr="00C942E0" w:rsidRDefault="00D53300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10.0)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239ADCFF" w14:textId="77777777" w:rsidR="0018595C" w:rsidRDefault="0018595C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BBBA0C2" w14:textId="59646C00" w:rsidR="009F3C77" w:rsidRDefault="009F3C77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9 (73.6)</w:t>
            </w:r>
          </w:p>
          <w:p w14:paraId="44D6A029" w14:textId="2F821927" w:rsidR="009F3C77" w:rsidRDefault="009F3C77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3.8)</w:t>
            </w:r>
          </w:p>
          <w:p w14:paraId="2364041A" w14:textId="7C4430A3" w:rsidR="009F3C77" w:rsidRDefault="009F3C77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)</w:t>
            </w:r>
          </w:p>
          <w:p w14:paraId="361B2F61" w14:textId="77777777" w:rsidR="009F3C77" w:rsidRDefault="009F3C77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 (22.6)</w:t>
            </w:r>
          </w:p>
          <w:p w14:paraId="1F7574D5" w14:textId="77777777" w:rsidR="0012745F" w:rsidRDefault="0012745F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11E4788" w14:textId="2BBD3F3A" w:rsidR="0012745F" w:rsidRDefault="0044195E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  <w:r w:rsidR="004319BD">
              <w:rPr>
                <w:rFonts w:ascii="Times New Roman" w:hAnsi="Times New Roman" w:cs="Times New Roman"/>
                <w:lang w:val="en-GB"/>
              </w:rPr>
              <w:t xml:space="preserve"> (5.7)</w:t>
            </w:r>
          </w:p>
          <w:p w14:paraId="3F3F2859" w14:textId="13990149" w:rsidR="0044195E" w:rsidRDefault="0044195E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4319BD">
              <w:rPr>
                <w:rFonts w:ascii="Times New Roman" w:hAnsi="Times New Roman" w:cs="Times New Roman"/>
                <w:lang w:val="en-GB"/>
              </w:rPr>
              <w:t xml:space="preserve"> (3.8)</w:t>
            </w:r>
          </w:p>
          <w:p w14:paraId="00332B9D" w14:textId="09D19117" w:rsidR="0044195E" w:rsidRDefault="0044195E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  <w:r w:rsidR="004319BD">
              <w:rPr>
                <w:rFonts w:ascii="Times New Roman" w:hAnsi="Times New Roman" w:cs="Times New Roman"/>
                <w:lang w:val="en-GB"/>
              </w:rPr>
              <w:t xml:space="preserve"> (7.5)</w:t>
            </w:r>
          </w:p>
          <w:p w14:paraId="3BDBBF56" w14:textId="40B4A33E" w:rsidR="0044195E" w:rsidRDefault="0044195E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4319BD">
              <w:rPr>
                <w:rFonts w:ascii="Times New Roman" w:hAnsi="Times New Roman" w:cs="Times New Roman"/>
                <w:lang w:val="en-GB"/>
              </w:rPr>
              <w:t xml:space="preserve"> (3.8)</w:t>
            </w:r>
          </w:p>
          <w:p w14:paraId="11D7E27E" w14:textId="52120BBD" w:rsidR="0044195E" w:rsidRDefault="0044195E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4319BD">
              <w:rPr>
                <w:rFonts w:ascii="Times New Roman" w:hAnsi="Times New Roman" w:cs="Times New Roman"/>
                <w:lang w:val="en-GB"/>
              </w:rPr>
              <w:t xml:space="preserve"> (1.9)</w:t>
            </w:r>
          </w:p>
          <w:p w14:paraId="714A5C27" w14:textId="01853536" w:rsidR="0044195E" w:rsidRDefault="0044195E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</w:t>
            </w:r>
            <w:r w:rsidR="004319BD">
              <w:rPr>
                <w:rFonts w:ascii="Times New Roman" w:hAnsi="Times New Roman" w:cs="Times New Roman"/>
                <w:lang w:val="en-GB"/>
              </w:rPr>
              <w:t xml:space="preserve"> (75.5)</w:t>
            </w:r>
          </w:p>
          <w:p w14:paraId="118EF672" w14:textId="77777777" w:rsidR="0044195E" w:rsidRDefault="0044195E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4319BD">
              <w:rPr>
                <w:rFonts w:ascii="Times New Roman" w:hAnsi="Times New Roman" w:cs="Times New Roman"/>
                <w:lang w:val="en-GB"/>
              </w:rPr>
              <w:t xml:space="preserve"> (1.9)</w:t>
            </w:r>
          </w:p>
          <w:p w14:paraId="413FD6F9" w14:textId="77777777" w:rsidR="003D38C0" w:rsidRDefault="003D38C0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183553C" w14:textId="77777777" w:rsidR="003D38C0" w:rsidRDefault="007443A1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 (57.7) (n = 52)</w:t>
            </w:r>
          </w:p>
          <w:p w14:paraId="6B528F85" w14:textId="77777777" w:rsidR="004A5FF9" w:rsidRDefault="004A5FF9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0 (96.2) (n = 52)</w:t>
            </w:r>
          </w:p>
          <w:p w14:paraId="0BECBF6B" w14:textId="77777777" w:rsidR="00314C6B" w:rsidRDefault="00314C6B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 (36.5) (n = 52)</w:t>
            </w:r>
          </w:p>
          <w:p w14:paraId="561D894E" w14:textId="77777777" w:rsidR="0059645B" w:rsidRDefault="0059645B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 (50.0) (n = 52)</w:t>
            </w:r>
          </w:p>
          <w:p w14:paraId="6AAB3FF2" w14:textId="77777777" w:rsidR="0082225F" w:rsidRDefault="00F201BA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 (39.6)</w:t>
            </w:r>
          </w:p>
          <w:p w14:paraId="21EDFC8E" w14:textId="77777777" w:rsidR="00F201BA" w:rsidRDefault="00F201BA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1.9)</w:t>
            </w:r>
          </w:p>
          <w:p w14:paraId="28C9EFF0" w14:textId="77777777" w:rsidR="006B10AA" w:rsidRDefault="006B10AA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B10033C" w14:textId="77777777" w:rsidR="006B10AA" w:rsidRDefault="00D80B4F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 (45.3)</w:t>
            </w:r>
          </w:p>
          <w:p w14:paraId="2576E3B0" w14:textId="77777777" w:rsidR="00D80B4F" w:rsidRDefault="00D80B4F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 (22.6)</w:t>
            </w:r>
          </w:p>
          <w:p w14:paraId="2FA361B2" w14:textId="77777777" w:rsidR="00D8319C" w:rsidRDefault="00DC6A0E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3.8)</w:t>
            </w:r>
          </w:p>
          <w:p w14:paraId="4F1F378C" w14:textId="77777777" w:rsidR="00E349C4" w:rsidRDefault="001B5B5F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 (47.2)</w:t>
            </w:r>
          </w:p>
          <w:p w14:paraId="31EF81B7" w14:textId="5A27755A" w:rsidR="00D53300" w:rsidRDefault="00D53300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 (76.0)</w:t>
            </w:r>
          </w:p>
          <w:p w14:paraId="6089F070" w14:textId="44AB9A63" w:rsidR="00D53300" w:rsidRPr="00C942E0" w:rsidRDefault="00D53300" w:rsidP="009F3C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(24.0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125C5E95" w14:textId="77777777" w:rsidR="0018595C" w:rsidRDefault="009F3C77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</w:t>
            </w:r>
          </w:p>
          <w:p w14:paraId="6AE141CD" w14:textId="77777777" w:rsidR="0012745F" w:rsidRDefault="0012745F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CE42E99" w14:textId="77777777" w:rsidR="0012745F" w:rsidRDefault="0012745F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BA52259" w14:textId="77777777" w:rsidR="0012745F" w:rsidRDefault="0012745F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524D864" w14:textId="77777777" w:rsidR="0012745F" w:rsidRDefault="0012745F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57FFCAB" w14:textId="20456655" w:rsidR="0012745F" w:rsidRDefault="00EE7978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2</w:t>
            </w:r>
          </w:p>
          <w:p w14:paraId="73546CAB" w14:textId="77777777" w:rsidR="0012745F" w:rsidRDefault="0012745F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795DD1B" w14:textId="77777777" w:rsidR="003D38C0" w:rsidRDefault="003D38C0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DA48D48" w14:textId="77777777" w:rsidR="003D38C0" w:rsidRDefault="003D38C0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6C8FC87" w14:textId="77777777" w:rsidR="003D38C0" w:rsidRDefault="003D38C0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B4F3563" w14:textId="77777777" w:rsidR="003D38C0" w:rsidRDefault="003D38C0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CB89932" w14:textId="77777777" w:rsidR="003D38C0" w:rsidRDefault="003D38C0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2AB3971" w14:textId="77777777" w:rsidR="003D38C0" w:rsidRDefault="003D38C0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90A4771" w14:textId="77777777" w:rsidR="003D38C0" w:rsidRDefault="003D38C0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8E93CA2" w14:textId="77777777" w:rsidR="003D38C0" w:rsidRDefault="004A5FF9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6</w:t>
            </w:r>
          </w:p>
          <w:p w14:paraId="414C4303" w14:textId="77777777" w:rsidR="004A5FF9" w:rsidRDefault="004A5FF9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</w:t>
            </w:r>
          </w:p>
          <w:p w14:paraId="06438521" w14:textId="77777777" w:rsidR="00314C6B" w:rsidRDefault="00314C6B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1</w:t>
            </w:r>
          </w:p>
          <w:p w14:paraId="544387BF" w14:textId="77777777" w:rsidR="0059645B" w:rsidRDefault="0082225F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</w:t>
            </w:r>
          </w:p>
          <w:p w14:paraId="331B7581" w14:textId="77777777" w:rsidR="0082225F" w:rsidRDefault="00F201BA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8</w:t>
            </w:r>
          </w:p>
          <w:p w14:paraId="780B2814" w14:textId="77777777" w:rsidR="00F201BA" w:rsidRDefault="00F201BA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6</w:t>
            </w:r>
          </w:p>
          <w:p w14:paraId="2445FAF4" w14:textId="77777777" w:rsidR="006B10AA" w:rsidRDefault="006B10AA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44660E3" w14:textId="77777777" w:rsidR="006B10AA" w:rsidRDefault="00D80B4F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</w:t>
            </w:r>
          </w:p>
          <w:p w14:paraId="010E74BF" w14:textId="77777777" w:rsidR="00D80B4F" w:rsidRDefault="00D80B4F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9</w:t>
            </w:r>
          </w:p>
          <w:p w14:paraId="7FAD4177" w14:textId="77777777" w:rsidR="00D8319C" w:rsidRDefault="00E349C4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6</w:t>
            </w:r>
          </w:p>
          <w:p w14:paraId="0E8F3955" w14:textId="698DA7DB" w:rsidR="00E349C4" w:rsidRPr="00C942E0" w:rsidRDefault="001B5B5F" w:rsidP="0035417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8</w:t>
            </w:r>
          </w:p>
        </w:tc>
      </w:tr>
    </w:tbl>
    <w:p w14:paraId="6E5570A6" w14:textId="77777777" w:rsidR="0018595C" w:rsidRPr="00287091" w:rsidRDefault="0018595C" w:rsidP="0018595C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5ECF7C80" w14:textId="77777777" w:rsidR="0018595C" w:rsidRPr="00287091" w:rsidRDefault="0018595C" w:rsidP="0018595C">
      <w:pPr>
        <w:spacing w:line="276" w:lineRule="auto"/>
        <w:rPr>
          <w:rFonts w:ascii="Times New Roman" w:hAnsi="Times New Roman" w:cs="Times New Roman"/>
          <w:lang w:val="en-GB"/>
        </w:rPr>
      </w:pPr>
      <w:r w:rsidRPr="00287091">
        <w:rPr>
          <w:rFonts w:ascii="Times New Roman" w:hAnsi="Times New Roman" w:cs="Times New Roman"/>
          <w:lang w:val="en-GB"/>
        </w:rPr>
        <w:t>ECMO, extracorporeal membrane oxygenation; ES, electrical storm; IABP, intra-aortic balloon pump; NSTEMI, Non-ST-segment elevation myocardial infarction; STEMI, ST-segment elevation myocardial infarction; VF = ventricular fibrillation; VT = ventricular tachycardia</w:t>
      </w:r>
    </w:p>
    <w:p w14:paraId="58E81F6D" w14:textId="77777777" w:rsidR="0018595C" w:rsidRDefault="0018595C" w:rsidP="0018595C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5C0A8C23" w14:textId="77777777" w:rsidR="0018595C" w:rsidRPr="005B4F08" w:rsidRDefault="0018595C" w:rsidP="0018595C">
      <w:pPr>
        <w:spacing w:line="276" w:lineRule="auto"/>
        <w:rPr>
          <w:lang w:val="en-GB"/>
        </w:rPr>
      </w:pPr>
    </w:p>
    <w:p w14:paraId="1BAEF801" w14:textId="77777777" w:rsidR="0018595C" w:rsidRPr="008A4DF5" w:rsidRDefault="0018595C" w:rsidP="0018595C">
      <w:pPr>
        <w:spacing w:line="276" w:lineRule="auto"/>
        <w:rPr>
          <w:lang w:val="en-GB"/>
        </w:rPr>
      </w:pPr>
    </w:p>
    <w:p w14:paraId="36CD8327" w14:textId="77777777" w:rsidR="0018595C" w:rsidRDefault="0018595C" w:rsidP="0018595C">
      <w:pPr>
        <w:spacing w:line="276" w:lineRule="auto"/>
        <w:rPr>
          <w:lang w:val="en-GB"/>
        </w:rPr>
      </w:pPr>
    </w:p>
    <w:p w14:paraId="7394ACD3" w14:textId="77777777" w:rsidR="004A33B4" w:rsidRDefault="004A33B4" w:rsidP="0018595C">
      <w:pPr>
        <w:spacing w:line="276" w:lineRule="auto"/>
        <w:rPr>
          <w:lang w:val="en-GB"/>
        </w:rPr>
      </w:pPr>
    </w:p>
    <w:p w14:paraId="6C7AA42C" w14:textId="77777777" w:rsidR="004A33B4" w:rsidRDefault="004A33B4" w:rsidP="0018595C">
      <w:pPr>
        <w:spacing w:line="276" w:lineRule="auto"/>
        <w:rPr>
          <w:lang w:val="en-GB"/>
        </w:rPr>
      </w:pPr>
    </w:p>
    <w:p w14:paraId="6D07206C" w14:textId="77777777" w:rsidR="004A33B4" w:rsidRDefault="004A33B4" w:rsidP="0018595C">
      <w:pPr>
        <w:spacing w:line="276" w:lineRule="auto"/>
        <w:rPr>
          <w:lang w:val="en-GB"/>
        </w:rPr>
      </w:pPr>
    </w:p>
    <w:p w14:paraId="02FE9AA6" w14:textId="77777777" w:rsidR="004A33B4" w:rsidRDefault="004A33B4" w:rsidP="0018595C">
      <w:pPr>
        <w:spacing w:line="276" w:lineRule="auto"/>
        <w:rPr>
          <w:lang w:val="en-GB"/>
        </w:rPr>
      </w:pPr>
    </w:p>
    <w:p w14:paraId="425345CE" w14:textId="77777777" w:rsidR="004A33B4" w:rsidRDefault="004A33B4" w:rsidP="0018595C">
      <w:pPr>
        <w:spacing w:line="276" w:lineRule="auto"/>
        <w:rPr>
          <w:lang w:val="en-GB"/>
        </w:rPr>
      </w:pPr>
    </w:p>
    <w:p w14:paraId="01543062" w14:textId="77777777" w:rsidR="004A33B4" w:rsidRDefault="004A33B4" w:rsidP="0018595C">
      <w:pPr>
        <w:spacing w:line="276" w:lineRule="auto"/>
        <w:rPr>
          <w:lang w:val="en-GB"/>
        </w:rPr>
      </w:pPr>
    </w:p>
    <w:p w14:paraId="07C2B1FE" w14:textId="77777777" w:rsidR="004A33B4" w:rsidRDefault="004A33B4" w:rsidP="0018595C">
      <w:pPr>
        <w:spacing w:line="276" w:lineRule="auto"/>
        <w:rPr>
          <w:lang w:val="en-GB"/>
        </w:rPr>
      </w:pPr>
    </w:p>
    <w:p w14:paraId="6B14A077" w14:textId="77777777" w:rsidR="004A33B4" w:rsidRDefault="004A33B4" w:rsidP="0018595C">
      <w:pPr>
        <w:spacing w:line="276" w:lineRule="auto"/>
        <w:rPr>
          <w:lang w:val="en-GB"/>
        </w:rPr>
      </w:pPr>
    </w:p>
    <w:p w14:paraId="32EABB8F" w14:textId="77777777" w:rsidR="004A33B4" w:rsidRDefault="004A33B4" w:rsidP="0018595C">
      <w:pPr>
        <w:spacing w:line="276" w:lineRule="auto"/>
        <w:rPr>
          <w:lang w:val="en-GB"/>
        </w:rPr>
      </w:pPr>
    </w:p>
    <w:p w14:paraId="543D8654" w14:textId="77777777" w:rsidR="004A33B4" w:rsidRDefault="004A33B4" w:rsidP="0018595C">
      <w:pPr>
        <w:spacing w:line="276" w:lineRule="auto"/>
        <w:rPr>
          <w:lang w:val="en-GB"/>
        </w:rPr>
      </w:pPr>
    </w:p>
    <w:p w14:paraId="43BBA02A" w14:textId="77777777" w:rsidR="004A33B4" w:rsidRDefault="004A33B4" w:rsidP="0018595C">
      <w:pPr>
        <w:spacing w:line="276" w:lineRule="auto"/>
        <w:rPr>
          <w:lang w:val="en-GB"/>
        </w:rPr>
      </w:pPr>
    </w:p>
    <w:p w14:paraId="0F60E92F" w14:textId="77777777" w:rsidR="004A33B4" w:rsidRDefault="004A33B4" w:rsidP="0018595C">
      <w:pPr>
        <w:spacing w:line="276" w:lineRule="auto"/>
        <w:rPr>
          <w:lang w:val="en-GB"/>
        </w:rPr>
      </w:pPr>
    </w:p>
    <w:sectPr w:rsidR="004A33B4" w:rsidSect="000B62F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B3E"/>
    <w:rsid w:val="00006766"/>
    <w:rsid w:val="00012BD5"/>
    <w:rsid w:val="00012F8C"/>
    <w:rsid w:val="00014FB8"/>
    <w:rsid w:val="00033950"/>
    <w:rsid w:val="00036542"/>
    <w:rsid w:val="00065EDA"/>
    <w:rsid w:val="00080BAD"/>
    <w:rsid w:val="00083537"/>
    <w:rsid w:val="00084EBE"/>
    <w:rsid w:val="000A6795"/>
    <w:rsid w:val="000B62F0"/>
    <w:rsid w:val="000D1EF4"/>
    <w:rsid w:val="000F37B1"/>
    <w:rsid w:val="0012745F"/>
    <w:rsid w:val="00136D8E"/>
    <w:rsid w:val="00137B32"/>
    <w:rsid w:val="00160E95"/>
    <w:rsid w:val="001671B9"/>
    <w:rsid w:val="00180433"/>
    <w:rsid w:val="0018595C"/>
    <w:rsid w:val="001B2B48"/>
    <w:rsid w:val="001B5B5F"/>
    <w:rsid w:val="001B5C0C"/>
    <w:rsid w:val="001E1D6D"/>
    <w:rsid w:val="001E718B"/>
    <w:rsid w:val="00207DAC"/>
    <w:rsid w:val="002403D0"/>
    <w:rsid w:val="00300F3E"/>
    <w:rsid w:val="00314C6B"/>
    <w:rsid w:val="003541EE"/>
    <w:rsid w:val="00382490"/>
    <w:rsid w:val="003A4E17"/>
    <w:rsid w:val="003B1874"/>
    <w:rsid w:val="003B4FEB"/>
    <w:rsid w:val="003D38C0"/>
    <w:rsid w:val="003D62D5"/>
    <w:rsid w:val="003E0844"/>
    <w:rsid w:val="003E5DF9"/>
    <w:rsid w:val="003F45B0"/>
    <w:rsid w:val="00401B8D"/>
    <w:rsid w:val="004068A1"/>
    <w:rsid w:val="00413A3E"/>
    <w:rsid w:val="004143E4"/>
    <w:rsid w:val="004319BD"/>
    <w:rsid w:val="0044195E"/>
    <w:rsid w:val="004819FC"/>
    <w:rsid w:val="00492A1A"/>
    <w:rsid w:val="00495A61"/>
    <w:rsid w:val="004A33B4"/>
    <w:rsid w:val="004A5FF9"/>
    <w:rsid w:val="004E4340"/>
    <w:rsid w:val="004E7DBB"/>
    <w:rsid w:val="00500AEE"/>
    <w:rsid w:val="005069A3"/>
    <w:rsid w:val="00524370"/>
    <w:rsid w:val="005316A2"/>
    <w:rsid w:val="00551B3E"/>
    <w:rsid w:val="0059645B"/>
    <w:rsid w:val="00596B3E"/>
    <w:rsid w:val="005B0BDC"/>
    <w:rsid w:val="005B3B7C"/>
    <w:rsid w:val="005C5E2E"/>
    <w:rsid w:val="005D1968"/>
    <w:rsid w:val="00606A89"/>
    <w:rsid w:val="00631A6D"/>
    <w:rsid w:val="00666B62"/>
    <w:rsid w:val="006A53CB"/>
    <w:rsid w:val="006B0482"/>
    <w:rsid w:val="006B10AA"/>
    <w:rsid w:val="006B6B96"/>
    <w:rsid w:val="006D542B"/>
    <w:rsid w:val="006E58C9"/>
    <w:rsid w:val="00707EDB"/>
    <w:rsid w:val="00716386"/>
    <w:rsid w:val="007201DD"/>
    <w:rsid w:val="007362EF"/>
    <w:rsid w:val="007443A1"/>
    <w:rsid w:val="007924A6"/>
    <w:rsid w:val="00792A4B"/>
    <w:rsid w:val="007A1D22"/>
    <w:rsid w:val="007B059E"/>
    <w:rsid w:val="0082225F"/>
    <w:rsid w:val="00822AFD"/>
    <w:rsid w:val="00877FA6"/>
    <w:rsid w:val="008A4DF5"/>
    <w:rsid w:val="008A607D"/>
    <w:rsid w:val="008C5A79"/>
    <w:rsid w:val="008E7C10"/>
    <w:rsid w:val="008F4018"/>
    <w:rsid w:val="00950B51"/>
    <w:rsid w:val="00963136"/>
    <w:rsid w:val="00963A0E"/>
    <w:rsid w:val="00973402"/>
    <w:rsid w:val="00974C7C"/>
    <w:rsid w:val="00976DDA"/>
    <w:rsid w:val="00980CB3"/>
    <w:rsid w:val="009E6735"/>
    <w:rsid w:val="009F3C77"/>
    <w:rsid w:val="009F64B2"/>
    <w:rsid w:val="00A233F8"/>
    <w:rsid w:val="00A27ABC"/>
    <w:rsid w:val="00A3739D"/>
    <w:rsid w:val="00A47DC5"/>
    <w:rsid w:val="00A54433"/>
    <w:rsid w:val="00AF39D3"/>
    <w:rsid w:val="00B034C7"/>
    <w:rsid w:val="00B17F79"/>
    <w:rsid w:val="00B40675"/>
    <w:rsid w:val="00B65E8F"/>
    <w:rsid w:val="00B74590"/>
    <w:rsid w:val="00B7671B"/>
    <w:rsid w:val="00BB0B1E"/>
    <w:rsid w:val="00BC06FB"/>
    <w:rsid w:val="00BD023A"/>
    <w:rsid w:val="00BD10F9"/>
    <w:rsid w:val="00BE3ED9"/>
    <w:rsid w:val="00BE43F1"/>
    <w:rsid w:val="00C002F6"/>
    <w:rsid w:val="00C547B1"/>
    <w:rsid w:val="00C547FC"/>
    <w:rsid w:val="00C71E30"/>
    <w:rsid w:val="00C74F58"/>
    <w:rsid w:val="00C942E0"/>
    <w:rsid w:val="00C976ED"/>
    <w:rsid w:val="00CC0886"/>
    <w:rsid w:val="00CC37FC"/>
    <w:rsid w:val="00CC7526"/>
    <w:rsid w:val="00D50AE2"/>
    <w:rsid w:val="00D53300"/>
    <w:rsid w:val="00D63BAD"/>
    <w:rsid w:val="00D6684B"/>
    <w:rsid w:val="00D75FA8"/>
    <w:rsid w:val="00D77AC4"/>
    <w:rsid w:val="00D80B4F"/>
    <w:rsid w:val="00D8319C"/>
    <w:rsid w:val="00DA671C"/>
    <w:rsid w:val="00DC6A0E"/>
    <w:rsid w:val="00DE0219"/>
    <w:rsid w:val="00E211D5"/>
    <w:rsid w:val="00E349C4"/>
    <w:rsid w:val="00E752F8"/>
    <w:rsid w:val="00E754DD"/>
    <w:rsid w:val="00E978AA"/>
    <w:rsid w:val="00ED6F57"/>
    <w:rsid w:val="00EE7978"/>
    <w:rsid w:val="00F201BA"/>
    <w:rsid w:val="00F409FE"/>
    <w:rsid w:val="00F445C2"/>
    <w:rsid w:val="00F547E9"/>
    <w:rsid w:val="00F85343"/>
    <w:rsid w:val="00FC6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76117C"/>
  <w15:chartTrackingRefBased/>
  <w15:docId w15:val="{BF1522F2-4CF2-47E9-A0D1-8378E187E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DF5"/>
  </w:style>
  <w:style w:type="paragraph" w:styleId="Heading1">
    <w:name w:val="heading 1"/>
    <w:basedOn w:val="Normal"/>
    <w:next w:val="Normal"/>
    <w:link w:val="Heading1Char"/>
    <w:uiPriority w:val="9"/>
    <w:qFormat/>
    <w:rsid w:val="00551B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1B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1B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1B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1B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1B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1B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1B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1B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1B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1B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1B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1B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1B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1B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1B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1B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1B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1B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1B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1B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1B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1B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1B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1B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1B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1B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1B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1B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A4DF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10</Pages>
  <Words>1765</Words>
  <Characters>10067</Characters>
  <Application>Microsoft Office Word</Application>
  <DocSecurity>0</DocSecurity>
  <Lines>83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oud CHERBI</dc:creator>
  <cp:keywords/>
  <dc:description/>
  <cp:lastModifiedBy>Miloud CHERBI</cp:lastModifiedBy>
  <cp:revision>132</cp:revision>
  <dcterms:created xsi:type="dcterms:W3CDTF">2025-02-24T09:51:00Z</dcterms:created>
  <dcterms:modified xsi:type="dcterms:W3CDTF">2025-12-14T20:11:00Z</dcterms:modified>
</cp:coreProperties>
</file>